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74C58" w14:textId="5E9856C4" w:rsidR="00463783" w:rsidRDefault="00CF1182" w:rsidP="00463783">
      <w:pPr>
        <w:pStyle w:val="Caption"/>
        <w:spacing w:line="240" w:lineRule="auto"/>
      </w:pPr>
      <w:r>
        <w:t>Additional</w:t>
      </w:r>
      <w:r w:rsidR="00E12E02">
        <w:t xml:space="preserve"> file 1:</w:t>
      </w:r>
      <w:r w:rsidR="00463783">
        <w:t xml:space="preserve"> Table 1 P</w:t>
      </w:r>
      <w:r w:rsidR="00463783" w:rsidRPr="00E21B68">
        <w:t>atients receiving care within 1 and 2 hours from injury according to injury severity</w:t>
      </w:r>
      <w:r w:rsidR="00463783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4107"/>
        <w:gridCol w:w="1276"/>
        <w:gridCol w:w="1416"/>
        <w:gridCol w:w="1279"/>
        <w:gridCol w:w="932"/>
      </w:tblGrid>
      <w:tr w:rsidR="00463783" w:rsidRPr="00E875E6" w14:paraId="00B8A764" w14:textId="77777777" w:rsidTr="00E21A51">
        <w:trPr>
          <w:trHeight w:val="71"/>
        </w:trPr>
        <w:tc>
          <w:tcPr>
            <w:tcW w:w="2279" w:type="pct"/>
          </w:tcPr>
          <w:p w14:paraId="6348BF22" w14:textId="77777777" w:rsidR="00463783" w:rsidRPr="00E875E6" w:rsidRDefault="00463783" w:rsidP="00E21A51">
            <w:pPr>
              <w:spacing w:line="240" w:lineRule="auto"/>
            </w:pPr>
          </w:p>
        </w:tc>
        <w:tc>
          <w:tcPr>
            <w:tcW w:w="708" w:type="pct"/>
            <w:hideMark/>
          </w:tcPr>
          <w:p w14:paraId="78D95C3B" w14:textId="77777777" w:rsidR="00463783" w:rsidRPr="00E875E6" w:rsidRDefault="00463783" w:rsidP="00E21A51">
            <w:pPr>
              <w:spacing w:line="240" w:lineRule="auto"/>
            </w:pPr>
            <w:r w:rsidRPr="00E875E6">
              <w:t>All</w:t>
            </w:r>
            <w:r>
              <w:t xml:space="preserve"> </w:t>
            </w:r>
            <w:r w:rsidRPr="00E875E6">
              <w:t>% (n</w:t>
            </w:r>
            <w:r>
              <w:t>/444</w:t>
            </w:r>
            <w:r w:rsidRPr="00E875E6">
              <w:t>)</w:t>
            </w:r>
          </w:p>
        </w:tc>
        <w:tc>
          <w:tcPr>
            <w:tcW w:w="786" w:type="pct"/>
          </w:tcPr>
          <w:p w14:paraId="45B43E51" w14:textId="77777777" w:rsidR="00463783" w:rsidRPr="00E875E6" w:rsidRDefault="00463783" w:rsidP="00E21A51">
            <w:pPr>
              <w:spacing w:line="240" w:lineRule="auto"/>
            </w:pPr>
            <w:r w:rsidRPr="00E875E6">
              <w:t>Minor</w:t>
            </w:r>
            <w:r>
              <w:t xml:space="preserve"> </w:t>
            </w:r>
            <w:r w:rsidRPr="00E875E6">
              <w:t>% (n</w:t>
            </w:r>
            <w:r>
              <w:t>/295</w:t>
            </w:r>
            <w:r w:rsidRPr="00E875E6">
              <w:t>)</w:t>
            </w:r>
          </w:p>
        </w:tc>
        <w:tc>
          <w:tcPr>
            <w:tcW w:w="710" w:type="pct"/>
          </w:tcPr>
          <w:p w14:paraId="2EC77F12" w14:textId="77777777" w:rsidR="00463783" w:rsidRPr="00E875E6" w:rsidRDefault="00463783" w:rsidP="00E21A51">
            <w:pPr>
              <w:spacing w:line="240" w:lineRule="auto"/>
            </w:pPr>
            <w:r w:rsidRPr="00E875E6">
              <w:t>Major % (n</w:t>
            </w:r>
            <w:r>
              <w:t>/149</w:t>
            </w:r>
            <w:r w:rsidRPr="00E875E6">
              <w:t>)</w:t>
            </w:r>
          </w:p>
        </w:tc>
        <w:tc>
          <w:tcPr>
            <w:tcW w:w="517" w:type="pct"/>
          </w:tcPr>
          <w:p w14:paraId="3662A09E" w14:textId="77777777" w:rsidR="00463783" w:rsidRPr="00E875E6" w:rsidRDefault="00463783" w:rsidP="00E21A51">
            <w:pPr>
              <w:spacing w:line="240" w:lineRule="auto"/>
            </w:pPr>
            <w:r w:rsidRPr="00E875E6">
              <w:t>P Value</w:t>
            </w:r>
          </w:p>
        </w:tc>
      </w:tr>
      <w:tr w:rsidR="00463783" w:rsidRPr="00E875E6" w14:paraId="5471C9B6" w14:textId="77777777" w:rsidTr="00E21A51">
        <w:trPr>
          <w:trHeight w:val="131"/>
        </w:trPr>
        <w:tc>
          <w:tcPr>
            <w:tcW w:w="2279" w:type="pct"/>
          </w:tcPr>
          <w:p w14:paraId="46FA6093" w14:textId="77777777" w:rsidR="00463783" w:rsidRDefault="00463783" w:rsidP="00E21A51">
            <w:pPr>
              <w:spacing w:line="240" w:lineRule="auto"/>
            </w:pPr>
            <w:r w:rsidRPr="00E875E6">
              <w:rPr>
                <w:b/>
                <w:bCs/>
              </w:rPr>
              <w:t>"Golden Hour"</w:t>
            </w:r>
            <w:r w:rsidRPr="00E875E6">
              <w:t xml:space="preserve"> (all Delays 1-3 &lt; 1 hour)</w:t>
            </w:r>
          </w:p>
          <w:p w14:paraId="0E57B88E" w14:textId="77777777" w:rsidR="00463783" w:rsidRPr="00E875E6" w:rsidRDefault="00463783" w:rsidP="00E21A51">
            <w:pPr>
              <w:spacing w:line="240" w:lineRule="auto"/>
            </w:pPr>
          </w:p>
        </w:tc>
        <w:tc>
          <w:tcPr>
            <w:tcW w:w="708" w:type="pct"/>
          </w:tcPr>
          <w:p w14:paraId="564FD3A9" w14:textId="77777777" w:rsidR="00463783" w:rsidRPr="00E875E6" w:rsidRDefault="00463783" w:rsidP="00E21A51">
            <w:pPr>
              <w:spacing w:line="240" w:lineRule="auto"/>
            </w:pPr>
            <w:r>
              <w:t>32.0 (</w:t>
            </w:r>
            <w:r w:rsidRPr="00E875E6">
              <w:t>142</w:t>
            </w:r>
            <w:r>
              <w:t>)</w:t>
            </w:r>
          </w:p>
        </w:tc>
        <w:tc>
          <w:tcPr>
            <w:tcW w:w="786" w:type="pct"/>
          </w:tcPr>
          <w:p w14:paraId="4F77DD73" w14:textId="77777777" w:rsidR="00463783" w:rsidRPr="00E875E6" w:rsidRDefault="00463783" w:rsidP="00E21A51">
            <w:pPr>
              <w:spacing w:line="240" w:lineRule="auto"/>
            </w:pPr>
            <w:r>
              <w:t>33.2 (</w:t>
            </w:r>
            <w:r w:rsidRPr="00E875E6">
              <w:t>98</w:t>
            </w:r>
            <w:r>
              <w:t>)</w:t>
            </w:r>
          </w:p>
        </w:tc>
        <w:tc>
          <w:tcPr>
            <w:tcW w:w="710" w:type="pct"/>
          </w:tcPr>
          <w:p w14:paraId="44776390" w14:textId="77777777" w:rsidR="00463783" w:rsidRPr="00E875E6" w:rsidRDefault="00463783" w:rsidP="00E21A51">
            <w:pPr>
              <w:spacing w:line="240" w:lineRule="auto"/>
            </w:pPr>
            <w:r>
              <w:t>29.5 (</w:t>
            </w:r>
            <w:r w:rsidRPr="00E875E6">
              <w:t>44</w:t>
            </w:r>
            <w:r>
              <w:t>)</w:t>
            </w:r>
          </w:p>
        </w:tc>
        <w:tc>
          <w:tcPr>
            <w:tcW w:w="517" w:type="pct"/>
          </w:tcPr>
          <w:p w14:paraId="33335C89" w14:textId="77777777" w:rsidR="00463783" w:rsidRPr="00E875E6" w:rsidRDefault="00463783" w:rsidP="00E21A51">
            <w:pPr>
              <w:spacing w:line="240" w:lineRule="auto"/>
            </w:pPr>
            <w:r w:rsidRPr="00E875E6">
              <w:t>0.577</w:t>
            </w:r>
          </w:p>
        </w:tc>
      </w:tr>
      <w:tr w:rsidR="00463783" w:rsidRPr="00E875E6" w14:paraId="03D3DFF4" w14:textId="77777777" w:rsidTr="00E21A51">
        <w:trPr>
          <w:trHeight w:val="71"/>
        </w:trPr>
        <w:tc>
          <w:tcPr>
            <w:tcW w:w="2279" w:type="pct"/>
          </w:tcPr>
          <w:p w14:paraId="2C543212" w14:textId="77777777" w:rsidR="00463783" w:rsidRPr="00E875E6" w:rsidRDefault="00463783" w:rsidP="00E21A51">
            <w:pPr>
              <w:spacing w:line="240" w:lineRule="auto"/>
            </w:pPr>
            <w:proofErr w:type="spellStart"/>
            <w:r w:rsidRPr="00FD2A4F">
              <w:rPr>
                <w:b/>
                <w:bCs/>
              </w:rPr>
              <w:t>LCoGS</w:t>
            </w:r>
            <w:proofErr w:type="spellEnd"/>
            <w:r w:rsidRPr="00FD2A4F">
              <w:rPr>
                <w:b/>
                <w:bCs/>
              </w:rPr>
              <w:t xml:space="preserve"> 2 Hour Target but not “Golden Hour”</w:t>
            </w:r>
            <w:r w:rsidRPr="00E875E6">
              <w:t xml:space="preserve"> </w:t>
            </w:r>
            <w:r w:rsidRPr="00E875E6">
              <w:rPr>
                <w:i/>
                <w:iCs/>
              </w:rPr>
              <w:t>(2 Delays &lt; 1 hour, 1 Delay 1-2 hours)</w:t>
            </w:r>
          </w:p>
        </w:tc>
        <w:tc>
          <w:tcPr>
            <w:tcW w:w="708" w:type="pct"/>
          </w:tcPr>
          <w:p w14:paraId="3511A60B" w14:textId="77777777" w:rsidR="00463783" w:rsidRPr="00E875E6" w:rsidRDefault="00463783" w:rsidP="00E21A51">
            <w:pPr>
              <w:spacing w:line="240" w:lineRule="auto"/>
            </w:pPr>
            <w:r>
              <w:t>59.0 (</w:t>
            </w:r>
            <w:r w:rsidRPr="00E875E6">
              <w:t>85</w:t>
            </w:r>
            <w:r>
              <w:t>)</w:t>
            </w:r>
          </w:p>
        </w:tc>
        <w:tc>
          <w:tcPr>
            <w:tcW w:w="786" w:type="pct"/>
          </w:tcPr>
          <w:p w14:paraId="011BD51B" w14:textId="77777777" w:rsidR="00463783" w:rsidRPr="00E875E6" w:rsidRDefault="00463783" w:rsidP="00E21A51">
            <w:pPr>
              <w:spacing w:line="240" w:lineRule="auto"/>
            </w:pPr>
            <w:r>
              <w:t>19.7 (</w:t>
            </w:r>
            <w:r w:rsidRPr="00E875E6">
              <w:t>58</w:t>
            </w:r>
            <w:r>
              <w:t>)</w:t>
            </w:r>
          </w:p>
        </w:tc>
        <w:tc>
          <w:tcPr>
            <w:tcW w:w="710" w:type="pct"/>
          </w:tcPr>
          <w:p w14:paraId="23CB2FDF" w14:textId="77777777" w:rsidR="00463783" w:rsidRPr="00E875E6" w:rsidRDefault="00463783" w:rsidP="00E21A51">
            <w:pPr>
              <w:spacing w:line="240" w:lineRule="auto"/>
            </w:pPr>
            <w:r>
              <w:t>18.1 (</w:t>
            </w:r>
            <w:r w:rsidRPr="00E875E6">
              <w:t>27</w:t>
            </w:r>
            <w:r>
              <w:t>)</w:t>
            </w:r>
          </w:p>
        </w:tc>
        <w:tc>
          <w:tcPr>
            <w:tcW w:w="517" w:type="pct"/>
          </w:tcPr>
          <w:p w14:paraId="44F8474B" w14:textId="77777777" w:rsidR="00463783" w:rsidRPr="00E875E6" w:rsidRDefault="00463783" w:rsidP="00E21A51">
            <w:pPr>
              <w:spacing w:line="240" w:lineRule="auto"/>
            </w:pPr>
          </w:p>
        </w:tc>
      </w:tr>
      <w:tr w:rsidR="00463783" w:rsidRPr="00E875E6" w14:paraId="2459C964" w14:textId="77777777" w:rsidTr="00E21A51">
        <w:trPr>
          <w:trHeight w:val="71"/>
        </w:trPr>
        <w:tc>
          <w:tcPr>
            <w:tcW w:w="2279" w:type="pct"/>
          </w:tcPr>
          <w:p w14:paraId="72434B62" w14:textId="77777777" w:rsidR="00463783" w:rsidRPr="00E875E6" w:rsidRDefault="00463783" w:rsidP="00E21A51">
            <w:pPr>
              <w:spacing w:line="240" w:lineRule="auto"/>
            </w:pPr>
            <w:r w:rsidRPr="00E875E6">
              <w:rPr>
                <w:b/>
                <w:bCs/>
              </w:rPr>
              <w:t>Longer than 2 hours</w:t>
            </w:r>
            <w:r w:rsidRPr="00E875E6">
              <w:t xml:space="preserve"> (2 or more Delays greater than 1 hour)</w:t>
            </w:r>
          </w:p>
        </w:tc>
        <w:tc>
          <w:tcPr>
            <w:tcW w:w="708" w:type="pct"/>
          </w:tcPr>
          <w:p w14:paraId="1AAFF434" w14:textId="77777777" w:rsidR="00463783" w:rsidRPr="00E875E6" w:rsidRDefault="00463783" w:rsidP="00E21A51">
            <w:pPr>
              <w:spacing w:line="240" w:lineRule="auto"/>
            </w:pPr>
            <w:r>
              <w:t>48.9 (</w:t>
            </w:r>
            <w:r w:rsidRPr="00E875E6">
              <w:t>217</w:t>
            </w:r>
            <w:r>
              <w:t>)</w:t>
            </w:r>
          </w:p>
        </w:tc>
        <w:tc>
          <w:tcPr>
            <w:tcW w:w="786" w:type="pct"/>
          </w:tcPr>
          <w:p w14:paraId="6B381D45" w14:textId="77777777" w:rsidR="00463783" w:rsidRPr="00E875E6" w:rsidRDefault="00463783" w:rsidP="00E21A51">
            <w:pPr>
              <w:spacing w:line="240" w:lineRule="auto"/>
            </w:pPr>
            <w:r>
              <w:t>47.1 (</w:t>
            </w:r>
            <w:r w:rsidRPr="00E875E6">
              <w:t>139</w:t>
            </w:r>
            <w:r>
              <w:t>)</w:t>
            </w:r>
          </w:p>
        </w:tc>
        <w:tc>
          <w:tcPr>
            <w:tcW w:w="710" w:type="pct"/>
          </w:tcPr>
          <w:p w14:paraId="62C7CA9D" w14:textId="77777777" w:rsidR="00463783" w:rsidRPr="00E875E6" w:rsidRDefault="00463783" w:rsidP="00E21A51">
            <w:pPr>
              <w:spacing w:line="240" w:lineRule="auto"/>
            </w:pPr>
            <w:r>
              <w:t>52.3 (</w:t>
            </w:r>
            <w:r w:rsidRPr="00E875E6">
              <w:t>78</w:t>
            </w:r>
            <w:r>
              <w:t>)</w:t>
            </w:r>
          </w:p>
        </w:tc>
        <w:tc>
          <w:tcPr>
            <w:tcW w:w="517" w:type="pct"/>
          </w:tcPr>
          <w:p w14:paraId="25B4CE44" w14:textId="77777777" w:rsidR="00463783" w:rsidRPr="00E875E6" w:rsidRDefault="00463783" w:rsidP="00E21A51">
            <w:pPr>
              <w:spacing w:line="240" w:lineRule="auto"/>
            </w:pPr>
          </w:p>
        </w:tc>
      </w:tr>
      <w:tr w:rsidR="00463783" w:rsidRPr="00E875E6" w14:paraId="5EE3A8CB" w14:textId="77777777" w:rsidTr="00E21A51">
        <w:trPr>
          <w:trHeight w:val="71"/>
        </w:trPr>
        <w:tc>
          <w:tcPr>
            <w:tcW w:w="5000" w:type="pct"/>
            <w:gridSpan w:val="5"/>
          </w:tcPr>
          <w:p w14:paraId="238FCE22" w14:textId="77777777" w:rsidR="00463783" w:rsidRPr="00E875E6" w:rsidRDefault="00463783" w:rsidP="00E21A51">
            <w:pPr>
              <w:spacing w:line="240" w:lineRule="auto"/>
            </w:pPr>
            <w:r>
              <w:t>“Don’t know” for any answer counted as missing.</w:t>
            </w:r>
          </w:p>
        </w:tc>
      </w:tr>
    </w:tbl>
    <w:p w14:paraId="5ECF67A9" w14:textId="77777777" w:rsidR="00463783" w:rsidRDefault="00463783" w:rsidP="00463783"/>
    <w:p w14:paraId="55C89828" w14:textId="77777777" w:rsidR="00463783" w:rsidRDefault="00463783" w:rsidP="00463783">
      <w:pPr>
        <w:spacing w:line="240" w:lineRule="auto"/>
      </w:pPr>
      <w:r>
        <w:br w:type="page"/>
      </w:r>
    </w:p>
    <w:p w14:paraId="0B82279A" w14:textId="4319949D" w:rsidR="00463783" w:rsidRPr="00AF4DF3" w:rsidRDefault="00DD5871" w:rsidP="00463783">
      <w:pPr>
        <w:pStyle w:val="Caption"/>
        <w:spacing w:line="240" w:lineRule="auto"/>
      </w:pPr>
      <w:r>
        <w:lastRenderedPageBreak/>
        <w:t xml:space="preserve">Additional file 1: </w:t>
      </w:r>
      <w:r w:rsidR="00463783">
        <w:t xml:space="preserve">Table 2 </w:t>
      </w:r>
      <w:proofErr w:type="spellStart"/>
      <w:r w:rsidR="00463783">
        <w:t>Univariable</w:t>
      </w:r>
      <w:proofErr w:type="spellEnd"/>
      <w:r w:rsidR="00463783">
        <w:t xml:space="preserve"> analysis of factors associated with major rather than minor injury sever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369"/>
        <w:gridCol w:w="1128"/>
        <w:gridCol w:w="1128"/>
        <w:gridCol w:w="952"/>
      </w:tblGrid>
      <w:tr w:rsidR="00463783" w:rsidRPr="00B52287" w14:paraId="7BBF4753" w14:textId="77777777" w:rsidTr="00E21A51">
        <w:tc>
          <w:tcPr>
            <w:tcW w:w="3964" w:type="dxa"/>
          </w:tcPr>
          <w:p w14:paraId="1B35F618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1369" w:type="dxa"/>
          </w:tcPr>
          <w:p w14:paraId="002EC493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All </w:t>
            </w:r>
          </w:p>
          <w:p w14:paraId="1D37E451" w14:textId="77777777" w:rsidR="00463783" w:rsidRPr="00B52287" w:rsidRDefault="00463783" w:rsidP="00E21A51">
            <w:pPr>
              <w:spacing w:line="240" w:lineRule="auto"/>
            </w:pPr>
            <w:r w:rsidRPr="00B52287">
              <w:t>% (n/611)</w:t>
            </w:r>
          </w:p>
        </w:tc>
        <w:tc>
          <w:tcPr>
            <w:tcW w:w="0" w:type="auto"/>
          </w:tcPr>
          <w:p w14:paraId="043EB1A7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Minor </w:t>
            </w:r>
          </w:p>
          <w:p w14:paraId="7431F455" w14:textId="77777777" w:rsidR="00463783" w:rsidRPr="00B52287" w:rsidRDefault="00463783" w:rsidP="00E21A51">
            <w:pPr>
              <w:spacing w:line="240" w:lineRule="auto"/>
            </w:pPr>
            <w:r w:rsidRPr="00B52287">
              <w:t>% (n/447)</w:t>
            </w:r>
          </w:p>
        </w:tc>
        <w:tc>
          <w:tcPr>
            <w:tcW w:w="0" w:type="auto"/>
          </w:tcPr>
          <w:p w14:paraId="3B776893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Major </w:t>
            </w:r>
          </w:p>
          <w:p w14:paraId="6EF3A771" w14:textId="77777777" w:rsidR="00463783" w:rsidRPr="00B52287" w:rsidRDefault="00463783" w:rsidP="00E21A51">
            <w:pPr>
              <w:spacing w:line="240" w:lineRule="auto"/>
            </w:pPr>
            <w:r w:rsidRPr="00B52287">
              <w:t>% (n/162)</w:t>
            </w:r>
          </w:p>
        </w:tc>
        <w:tc>
          <w:tcPr>
            <w:tcW w:w="952" w:type="dxa"/>
          </w:tcPr>
          <w:p w14:paraId="146B844D" w14:textId="77777777" w:rsidR="00463783" w:rsidRPr="00B52287" w:rsidRDefault="00463783" w:rsidP="00E21A51">
            <w:pPr>
              <w:spacing w:line="240" w:lineRule="auto"/>
            </w:pPr>
            <w:r w:rsidRPr="00B52287">
              <w:t>P value</w:t>
            </w:r>
          </w:p>
        </w:tc>
      </w:tr>
      <w:tr w:rsidR="00463783" w:rsidRPr="00B52287" w14:paraId="62A47884" w14:textId="77777777" w:rsidTr="00E21A51">
        <w:tc>
          <w:tcPr>
            <w:tcW w:w="3964" w:type="dxa"/>
            <w:shd w:val="clear" w:color="auto" w:fill="E7E6E6" w:themeFill="background2"/>
          </w:tcPr>
          <w:p w14:paraId="742034AF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1369" w:type="dxa"/>
            <w:shd w:val="clear" w:color="auto" w:fill="E7E6E6" w:themeFill="background2"/>
          </w:tcPr>
          <w:p w14:paraId="12920F65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086545E0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30364DFC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  <w:shd w:val="clear" w:color="auto" w:fill="E7E6E6" w:themeFill="background2"/>
          </w:tcPr>
          <w:p w14:paraId="2E5A8B73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595671C1" w14:textId="77777777" w:rsidTr="00E21A51">
        <w:tc>
          <w:tcPr>
            <w:tcW w:w="3964" w:type="dxa"/>
          </w:tcPr>
          <w:p w14:paraId="5AB05391" w14:textId="77777777" w:rsidR="00463783" w:rsidRPr="00B52287" w:rsidRDefault="00463783" w:rsidP="00E21A51">
            <w:pPr>
              <w:spacing w:line="240" w:lineRule="auto"/>
            </w:pPr>
            <w:r w:rsidRPr="00B52287">
              <w:t>Formal care-seeking</w:t>
            </w:r>
          </w:p>
        </w:tc>
        <w:tc>
          <w:tcPr>
            <w:tcW w:w="1369" w:type="dxa"/>
          </w:tcPr>
          <w:p w14:paraId="3982C5EE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</w:tcPr>
          <w:p w14:paraId="68F016A6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</w:tcPr>
          <w:p w14:paraId="5DA1BA51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</w:tcPr>
          <w:p w14:paraId="2075915D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74C83DB8" w14:textId="77777777" w:rsidTr="00E21A51">
        <w:tc>
          <w:tcPr>
            <w:tcW w:w="3964" w:type="dxa"/>
          </w:tcPr>
          <w:p w14:paraId="6456D233" w14:textId="77777777" w:rsidR="00463783" w:rsidRPr="00B52287" w:rsidRDefault="00463783" w:rsidP="00E21A51">
            <w:pPr>
              <w:spacing w:line="240" w:lineRule="auto"/>
            </w:pPr>
            <w:r w:rsidRPr="00B52287">
              <w:t>Yes</w:t>
            </w:r>
          </w:p>
        </w:tc>
        <w:tc>
          <w:tcPr>
            <w:tcW w:w="1369" w:type="dxa"/>
          </w:tcPr>
          <w:p w14:paraId="71CAED9A" w14:textId="77777777" w:rsidR="00463783" w:rsidRPr="00B52287" w:rsidRDefault="00463783" w:rsidP="00E21A51">
            <w:pPr>
              <w:spacing w:line="240" w:lineRule="auto"/>
            </w:pPr>
            <w:r w:rsidRPr="00B52287">
              <w:t>76.4 (465)</w:t>
            </w:r>
          </w:p>
        </w:tc>
        <w:tc>
          <w:tcPr>
            <w:tcW w:w="0" w:type="auto"/>
            <w:vAlign w:val="bottom"/>
          </w:tcPr>
          <w:p w14:paraId="110A2F8C" w14:textId="77777777" w:rsidR="00463783" w:rsidRPr="00B52287" w:rsidRDefault="00463783" w:rsidP="00E21A51">
            <w:pPr>
              <w:spacing w:line="240" w:lineRule="auto"/>
            </w:pPr>
            <w:r w:rsidRPr="00B52287">
              <w:t>69.8 (312)</w:t>
            </w:r>
          </w:p>
        </w:tc>
        <w:tc>
          <w:tcPr>
            <w:tcW w:w="0" w:type="auto"/>
            <w:vAlign w:val="bottom"/>
          </w:tcPr>
          <w:p w14:paraId="4ECED86A" w14:textId="77777777" w:rsidR="00463783" w:rsidRPr="00B52287" w:rsidRDefault="00463783" w:rsidP="00E21A51">
            <w:pPr>
              <w:spacing w:line="240" w:lineRule="auto"/>
            </w:pPr>
            <w:r w:rsidRPr="00B52287">
              <w:t>94.4 (153)</w:t>
            </w:r>
          </w:p>
        </w:tc>
        <w:tc>
          <w:tcPr>
            <w:tcW w:w="952" w:type="dxa"/>
          </w:tcPr>
          <w:p w14:paraId="70512A14" w14:textId="77777777" w:rsidR="00463783" w:rsidRPr="00B52287" w:rsidRDefault="00463783" w:rsidP="00E21A51">
            <w:pPr>
              <w:spacing w:line="240" w:lineRule="auto"/>
            </w:pPr>
            <w:r w:rsidRPr="00B52287">
              <w:t>&lt;0.001</w:t>
            </w:r>
          </w:p>
        </w:tc>
      </w:tr>
      <w:tr w:rsidR="00463783" w:rsidRPr="00B52287" w14:paraId="30E75F64" w14:textId="77777777" w:rsidTr="00E21A51">
        <w:tc>
          <w:tcPr>
            <w:tcW w:w="3964" w:type="dxa"/>
          </w:tcPr>
          <w:p w14:paraId="40F4B0CF" w14:textId="77777777" w:rsidR="00463783" w:rsidRPr="00B52287" w:rsidRDefault="00463783" w:rsidP="00E21A51">
            <w:pPr>
              <w:spacing w:line="240" w:lineRule="auto"/>
            </w:pPr>
            <w:r w:rsidRPr="00B52287">
              <w:t>No</w:t>
            </w:r>
          </w:p>
        </w:tc>
        <w:tc>
          <w:tcPr>
            <w:tcW w:w="1369" w:type="dxa"/>
          </w:tcPr>
          <w:p w14:paraId="062FBD82" w14:textId="77777777" w:rsidR="00463783" w:rsidRPr="00B52287" w:rsidRDefault="00463783" w:rsidP="00E21A51">
            <w:pPr>
              <w:spacing w:line="240" w:lineRule="auto"/>
            </w:pPr>
            <w:r w:rsidRPr="00B52287">
              <w:t>23.2 (142)</w:t>
            </w:r>
          </w:p>
        </w:tc>
        <w:tc>
          <w:tcPr>
            <w:tcW w:w="0" w:type="auto"/>
            <w:vAlign w:val="bottom"/>
          </w:tcPr>
          <w:p w14:paraId="7085E290" w14:textId="77777777" w:rsidR="00463783" w:rsidRPr="00B52287" w:rsidRDefault="00463783" w:rsidP="00E21A51">
            <w:pPr>
              <w:spacing w:line="240" w:lineRule="auto"/>
            </w:pPr>
            <w:r w:rsidRPr="00B52287">
              <w:t>29.8 (133)</w:t>
            </w:r>
          </w:p>
        </w:tc>
        <w:tc>
          <w:tcPr>
            <w:tcW w:w="0" w:type="auto"/>
            <w:vAlign w:val="bottom"/>
          </w:tcPr>
          <w:p w14:paraId="5B51B34F" w14:textId="77777777" w:rsidR="00463783" w:rsidRPr="00B52287" w:rsidRDefault="00463783" w:rsidP="00E21A51">
            <w:pPr>
              <w:spacing w:line="240" w:lineRule="auto"/>
            </w:pPr>
            <w:r w:rsidRPr="00B52287">
              <w:t>5.6 (9)</w:t>
            </w:r>
          </w:p>
        </w:tc>
        <w:tc>
          <w:tcPr>
            <w:tcW w:w="952" w:type="dxa"/>
          </w:tcPr>
          <w:p w14:paraId="6858C76C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51D6056C" w14:textId="77777777" w:rsidTr="00E21A51">
        <w:tc>
          <w:tcPr>
            <w:tcW w:w="3964" w:type="dxa"/>
          </w:tcPr>
          <w:p w14:paraId="37433B0C" w14:textId="77777777" w:rsidR="00463783" w:rsidRPr="00B52287" w:rsidRDefault="00463783" w:rsidP="00E21A51">
            <w:pPr>
              <w:spacing w:line="240" w:lineRule="auto"/>
            </w:pPr>
            <w:r w:rsidRPr="00B52287">
              <w:t>Don’t know</w:t>
            </w:r>
          </w:p>
        </w:tc>
        <w:tc>
          <w:tcPr>
            <w:tcW w:w="1369" w:type="dxa"/>
          </w:tcPr>
          <w:p w14:paraId="293D0C49" w14:textId="77777777" w:rsidR="00463783" w:rsidRPr="00B52287" w:rsidRDefault="00463783" w:rsidP="00E21A51">
            <w:pPr>
              <w:spacing w:line="240" w:lineRule="auto"/>
            </w:pPr>
            <w:r w:rsidRPr="00B52287">
              <w:t>0.2 (1)</w:t>
            </w:r>
          </w:p>
        </w:tc>
        <w:tc>
          <w:tcPr>
            <w:tcW w:w="0" w:type="auto"/>
            <w:vAlign w:val="bottom"/>
          </w:tcPr>
          <w:p w14:paraId="260D0697" w14:textId="77777777" w:rsidR="00463783" w:rsidRPr="00B52287" w:rsidRDefault="00463783" w:rsidP="00E21A51">
            <w:pPr>
              <w:spacing w:line="240" w:lineRule="auto"/>
            </w:pPr>
            <w:r w:rsidRPr="00B52287">
              <w:t>0.2 (1)</w:t>
            </w:r>
          </w:p>
        </w:tc>
        <w:tc>
          <w:tcPr>
            <w:tcW w:w="0" w:type="auto"/>
          </w:tcPr>
          <w:p w14:paraId="5CC29FED" w14:textId="77777777" w:rsidR="00463783" w:rsidRPr="00B52287" w:rsidRDefault="00463783" w:rsidP="00E21A51">
            <w:pPr>
              <w:spacing w:line="240" w:lineRule="auto"/>
            </w:pPr>
            <w:r w:rsidRPr="00B52287">
              <w:t>0 (0)</w:t>
            </w:r>
          </w:p>
        </w:tc>
        <w:tc>
          <w:tcPr>
            <w:tcW w:w="952" w:type="dxa"/>
          </w:tcPr>
          <w:p w14:paraId="317E3578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143A0607" w14:textId="77777777" w:rsidTr="00E21A51">
        <w:tc>
          <w:tcPr>
            <w:tcW w:w="3964" w:type="dxa"/>
          </w:tcPr>
          <w:p w14:paraId="1A9AEF5B" w14:textId="77777777" w:rsidR="00463783" w:rsidRPr="00B52287" w:rsidRDefault="00463783" w:rsidP="00E21A51">
            <w:pPr>
              <w:spacing w:line="240" w:lineRule="auto"/>
            </w:pPr>
            <w:r w:rsidRPr="00B52287">
              <w:t>Missing</w:t>
            </w:r>
          </w:p>
        </w:tc>
        <w:tc>
          <w:tcPr>
            <w:tcW w:w="1369" w:type="dxa"/>
          </w:tcPr>
          <w:p w14:paraId="44DD37D8" w14:textId="77777777" w:rsidR="00463783" w:rsidRPr="00B52287" w:rsidRDefault="00463783" w:rsidP="00E21A51">
            <w:pPr>
              <w:spacing w:line="240" w:lineRule="auto"/>
            </w:pPr>
            <w:r w:rsidRPr="00B52287">
              <w:t>0.2 (1)</w:t>
            </w:r>
          </w:p>
        </w:tc>
        <w:tc>
          <w:tcPr>
            <w:tcW w:w="0" w:type="auto"/>
          </w:tcPr>
          <w:p w14:paraId="75B445BD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</w:tcPr>
          <w:p w14:paraId="1FE44F8F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</w:tcPr>
          <w:p w14:paraId="14CCEA02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617386F1" w14:textId="77777777" w:rsidTr="00E21A51">
        <w:tc>
          <w:tcPr>
            <w:tcW w:w="3964" w:type="dxa"/>
            <w:shd w:val="clear" w:color="auto" w:fill="E7E6E6" w:themeFill="background2"/>
          </w:tcPr>
          <w:p w14:paraId="1105EFF8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1369" w:type="dxa"/>
            <w:shd w:val="clear" w:color="auto" w:fill="E7E6E6" w:themeFill="background2"/>
          </w:tcPr>
          <w:p w14:paraId="2BD3C421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7617E0F4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0D1DEEF9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  <w:shd w:val="clear" w:color="auto" w:fill="E7E6E6" w:themeFill="background2"/>
          </w:tcPr>
          <w:p w14:paraId="50658386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093A652C" w14:textId="77777777" w:rsidTr="00E21A51">
        <w:tc>
          <w:tcPr>
            <w:tcW w:w="3964" w:type="dxa"/>
          </w:tcPr>
          <w:p w14:paraId="280CAE88" w14:textId="77777777" w:rsidR="00463783" w:rsidRPr="00B52287" w:rsidRDefault="00463783" w:rsidP="00E21A51">
            <w:pPr>
              <w:spacing w:line="240" w:lineRule="auto"/>
            </w:pPr>
            <w:r w:rsidRPr="00B52287">
              <w:t>For those seeking care, did they stay in a facility overnight?</w:t>
            </w:r>
          </w:p>
        </w:tc>
        <w:tc>
          <w:tcPr>
            <w:tcW w:w="1369" w:type="dxa"/>
          </w:tcPr>
          <w:p w14:paraId="09906F3A" w14:textId="77777777" w:rsidR="00463783" w:rsidRPr="00B52287" w:rsidRDefault="00463783" w:rsidP="00E21A51">
            <w:pPr>
              <w:spacing w:line="240" w:lineRule="auto"/>
            </w:pPr>
            <w:r w:rsidRPr="00B52287">
              <w:t>(n/465)</w:t>
            </w:r>
          </w:p>
        </w:tc>
        <w:tc>
          <w:tcPr>
            <w:tcW w:w="0" w:type="auto"/>
          </w:tcPr>
          <w:p w14:paraId="0507B30E" w14:textId="77777777" w:rsidR="00463783" w:rsidRPr="00B52287" w:rsidRDefault="00463783" w:rsidP="00E21A51">
            <w:pPr>
              <w:spacing w:line="240" w:lineRule="auto"/>
            </w:pPr>
            <w:r w:rsidRPr="00B52287">
              <w:t>(n/312)</w:t>
            </w:r>
          </w:p>
        </w:tc>
        <w:tc>
          <w:tcPr>
            <w:tcW w:w="0" w:type="auto"/>
          </w:tcPr>
          <w:p w14:paraId="136CCF4B" w14:textId="77777777" w:rsidR="00463783" w:rsidRPr="00B52287" w:rsidRDefault="00463783" w:rsidP="00E21A51">
            <w:pPr>
              <w:spacing w:line="240" w:lineRule="auto"/>
            </w:pPr>
            <w:r w:rsidRPr="00B52287">
              <w:t>(n/153)</w:t>
            </w:r>
          </w:p>
        </w:tc>
        <w:tc>
          <w:tcPr>
            <w:tcW w:w="952" w:type="dxa"/>
          </w:tcPr>
          <w:p w14:paraId="5059345B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085E32FA" w14:textId="77777777" w:rsidTr="00E21A51">
        <w:tc>
          <w:tcPr>
            <w:tcW w:w="3964" w:type="dxa"/>
          </w:tcPr>
          <w:p w14:paraId="204801DB" w14:textId="77777777" w:rsidR="00463783" w:rsidRPr="00B52287" w:rsidRDefault="00463783" w:rsidP="00E21A51">
            <w:pPr>
              <w:spacing w:line="240" w:lineRule="auto"/>
            </w:pPr>
            <w:r w:rsidRPr="00B52287">
              <w:t>Yes</w:t>
            </w:r>
          </w:p>
        </w:tc>
        <w:tc>
          <w:tcPr>
            <w:tcW w:w="1369" w:type="dxa"/>
          </w:tcPr>
          <w:p w14:paraId="057C033B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17.8 (83) </w:t>
            </w:r>
          </w:p>
        </w:tc>
        <w:tc>
          <w:tcPr>
            <w:tcW w:w="0" w:type="auto"/>
            <w:vAlign w:val="bottom"/>
          </w:tcPr>
          <w:p w14:paraId="0194ABA7" w14:textId="77777777" w:rsidR="00463783" w:rsidRPr="00B52287" w:rsidRDefault="00463783" w:rsidP="00E21A51">
            <w:pPr>
              <w:spacing w:line="240" w:lineRule="auto"/>
            </w:pPr>
            <w:r w:rsidRPr="00B52287">
              <w:t>15.4 (48)</w:t>
            </w:r>
          </w:p>
        </w:tc>
        <w:tc>
          <w:tcPr>
            <w:tcW w:w="0" w:type="auto"/>
            <w:vAlign w:val="bottom"/>
          </w:tcPr>
          <w:p w14:paraId="3F89E881" w14:textId="77777777" w:rsidR="00463783" w:rsidRPr="00B52287" w:rsidRDefault="00463783" w:rsidP="00E21A51">
            <w:pPr>
              <w:spacing w:line="240" w:lineRule="auto"/>
            </w:pPr>
            <w:r w:rsidRPr="00B52287">
              <w:t>22.9 (35)</w:t>
            </w:r>
          </w:p>
        </w:tc>
        <w:tc>
          <w:tcPr>
            <w:tcW w:w="952" w:type="dxa"/>
          </w:tcPr>
          <w:p w14:paraId="28A9779B" w14:textId="77777777" w:rsidR="00463783" w:rsidRPr="00B52287" w:rsidRDefault="00463783" w:rsidP="00E21A51">
            <w:pPr>
              <w:spacing w:line="240" w:lineRule="auto"/>
            </w:pPr>
            <w:r w:rsidRPr="00B52287">
              <w:t>0.047</w:t>
            </w:r>
          </w:p>
        </w:tc>
      </w:tr>
      <w:tr w:rsidR="00463783" w:rsidRPr="00B52287" w14:paraId="3D9B68E2" w14:textId="77777777" w:rsidTr="00E21A51">
        <w:tc>
          <w:tcPr>
            <w:tcW w:w="3964" w:type="dxa"/>
          </w:tcPr>
          <w:p w14:paraId="20D6671B" w14:textId="77777777" w:rsidR="00463783" w:rsidRPr="00B52287" w:rsidRDefault="00463783" w:rsidP="00E21A51">
            <w:pPr>
              <w:spacing w:line="240" w:lineRule="auto"/>
            </w:pPr>
            <w:r w:rsidRPr="00B52287">
              <w:t>No</w:t>
            </w:r>
          </w:p>
        </w:tc>
        <w:tc>
          <w:tcPr>
            <w:tcW w:w="1369" w:type="dxa"/>
          </w:tcPr>
          <w:p w14:paraId="5C3E38D2" w14:textId="77777777" w:rsidR="00463783" w:rsidRPr="00B52287" w:rsidRDefault="00463783" w:rsidP="00E21A51">
            <w:pPr>
              <w:spacing w:line="240" w:lineRule="auto"/>
            </w:pPr>
            <w:r w:rsidRPr="00B52287">
              <w:t>82.2 (382)</w:t>
            </w:r>
          </w:p>
        </w:tc>
        <w:tc>
          <w:tcPr>
            <w:tcW w:w="0" w:type="auto"/>
            <w:vAlign w:val="bottom"/>
          </w:tcPr>
          <w:p w14:paraId="5A16AB1A" w14:textId="77777777" w:rsidR="00463783" w:rsidRPr="00B52287" w:rsidRDefault="00463783" w:rsidP="00E21A51">
            <w:pPr>
              <w:spacing w:line="240" w:lineRule="auto"/>
            </w:pPr>
            <w:r w:rsidRPr="00B52287">
              <w:t>84.6 (264)</w:t>
            </w:r>
          </w:p>
        </w:tc>
        <w:tc>
          <w:tcPr>
            <w:tcW w:w="0" w:type="auto"/>
            <w:vAlign w:val="bottom"/>
          </w:tcPr>
          <w:p w14:paraId="32AEE3FB" w14:textId="77777777" w:rsidR="00463783" w:rsidRPr="00B52287" w:rsidRDefault="00463783" w:rsidP="00E21A51">
            <w:pPr>
              <w:spacing w:line="240" w:lineRule="auto"/>
            </w:pPr>
            <w:r w:rsidRPr="00B52287">
              <w:t>77.1 (118)</w:t>
            </w:r>
          </w:p>
        </w:tc>
        <w:tc>
          <w:tcPr>
            <w:tcW w:w="952" w:type="dxa"/>
          </w:tcPr>
          <w:p w14:paraId="7A6CDE5C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7BEDA3DF" w14:textId="77777777" w:rsidTr="00E21A51">
        <w:tc>
          <w:tcPr>
            <w:tcW w:w="3964" w:type="dxa"/>
            <w:shd w:val="clear" w:color="auto" w:fill="E7E6E6" w:themeFill="background2"/>
          </w:tcPr>
          <w:p w14:paraId="0E136A84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1369" w:type="dxa"/>
            <w:shd w:val="clear" w:color="auto" w:fill="E7E6E6" w:themeFill="background2"/>
          </w:tcPr>
          <w:p w14:paraId="19E9F736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FBDA15E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8E46950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  <w:shd w:val="clear" w:color="auto" w:fill="E7E6E6" w:themeFill="background2"/>
          </w:tcPr>
          <w:p w14:paraId="1DA91DEC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0576A2D1" w14:textId="77777777" w:rsidTr="00E21A51">
        <w:tc>
          <w:tcPr>
            <w:tcW w:w="3964" w:type="dxa"/>
            <w:shd w:val="clear" w:color="auto" w:fill="auto"/>
          </w:tcPr>
          <w:p w14:paraId="66B4AA9B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Did the injured person attend a second place of care following the injury? </w:t>
            </w:r>
          </w:p>
        </w:tc>
        <w:tc>
          <w:tcPr>
            <w:tcW w:w="1369" w:type="dxa"/>
            <w:shd w:val="clear" w:color="auto" w:fill="auto"/>
          </w:tcPr>
          <w:p w14:paraId="3C01DB3E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E44B8AF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D6DDF47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  <w:shd w:val="clear" w:color="auto" w:fill="auto"/>
          </w:tcPr>
          <w:p w14:paraId="1B1B6822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71E0B6B5" w14:textId="77777777" w:rsidTr="00E21A51">
        <w:tc>
          <w:tcPr>
            <w:tcW w:w="3964" w:type="dxa"/>
            <w:shd w:val="clear" w:color="auto" w:fill="auto"/>
          </w:tcPr>
          <w:p w14:paraId="3350E3D3" w14:textId="77777777" w:rsidR="00463783" w:rsidRPr="00B52287" w:rsidRDefault="00463783" w:rsidP="00E21A51">
            <w:pPr>
              <w:spacing w:line="240" w:lineRule="auto"/>
            </w:pPr>
            <w:r w:rsidRPr="00B52287">
              <w:t>No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4140DC76" w14:textId="77777777" w:rsidR="00463783" w:rsidRPr="00B52287" w:rsidRDefault="00463783" w:rsidP="00E21A51">
            <w:pPr>
              <w:spacing w:line="240" w:lineRule="auto"/>
            </w:pPr>
            <w:r w:rsidRPr="00B52287">
              <w:t>70.1 (3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6674B" w14:textId="77777777" w:rsidR="00463783" w:rsidRPr="00B52287" w:rsidRDefault="00463783" w:rsidP="00E21A51">
            <w:pPr>
              <w:spacing w:line="240" w:lineRule="auto"/>
            </w:pPr>
            <w:r w:rsidRPr="00B52287">
              <w:t>80.4 (25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C58C93" w14:textId="77777777" w:rsidR="00463783" w:rsidRPr="00B52287" w:rsidRDefault="00463783" w:rsidP="00E21A51">
            <w:pPr>
              <w:spacing w:line="240" w:lineRule="auto"/>
            </w:pPr>
            <w:r w:rsidRPr="00B52287">
              <w:t>49.7 (76)</w:t>
            </w:r>
          </w:p>
        </w:tc>
        <w:tc>
          <w:tcPr>
            <w:tcW w:w="952" w:type="dxa"/>
            <w:shd w:val="clear" w:color="auto" w:fill="auto"/>
          </w:tcPr>
          <w:p w14:paraId="5EAEC5A2" w14:textId="77777777" w:rsidR="00463783" w:rsidRPr="00B52287" w:rsidRDefault="00463783" w:rsidP="00E21A51">
            <w:pPr>
              <w:spacing w:line="240" w:lineRule="auto"/>
            </w:pPr>
            <w:r w:rsidRPr="00B52287">
              <w:t>&lt;0.001</w:t>
            </w:r>
          </w:p>
        </w:tc>
      </w:tr>
      <w:tr w:rsidR="00463783" w:rsidRPr="00B52287" w14:paraId="7528543F" w14:textId="77777777" w:rsidTr="00E21A51">
        <w:tc>
          <w:tcPr>
            <w:tcW w:w="3964" w:type="dxa"/>
            <w:shd w:val="clear" w:color="auto" w:fill="auto"/>
          </w:tcPr>
          <w:p w14:paraId="54CE3C4F" w14:textId="77777777" w:rsidR="00463783" w:rsidRPr="00B52287" w:rsidRDefault="00463783" w:rsidP="00E21A51">
            <w:pPr>
              <w:spacing w:line="240" w:lineRule="auto"/>
            </w:pPr>
            <w:r w:rsidRPr="00B52287">
              <w:t>Yes</w:t>
            </w:r>
          </w:p>
        </w:tc>
        <w:tc>
          <w:tcPr>
            <w:tcW w:w="1369" w:type="dxa"/>
            <w:shd w:val="clear" w:color="auto" w:fill="auto"/>
            <w:vAlign w:val="bottom"/>
          </w:tcPr>
          <w:p w14:paraId="06EC749A" w14:textId="77777777" w:rsidR="00463783" w:rsidRPr="00B52287" w:rsidRDefault="00463783" w:rsidP="00E21A51">
            <w:pPr>
              <w:spacing w:line="240" w:lineRule="auto"/>
            </w:pPr>
            <w:r w:rsidRPr="00B52287">
              <w:t>29.9 (13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41D984" w14:textId="77777777" w:rsidR="00463783" w:rsidRPr="00B52287" w:rsidRDefault="00463783" w:rsidP="00E21A51">
            <w:pPr>
              <w:spacing w:line="240" w:lineRule="auto"/>
            </w:pPr>
            <w:r w:rsidRPr="00B52287">
              <w:t>19.9 (6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25ED0" w14:textId="77777777" w:rsidR="00463783" w:rsidRPr="00B52287" w:rsidRDefault="00463783" w:rsidP="00E21A51">
            <w:pPr>
              <w:spacing w:line="240" w:lineRule="auto"/>
            </w:pPr>
            <w:r w:rsidRPr="00B52287">
              <w:t>50.3 (77)</w:t>
            </w:r>
          </w:p>
        </w:tc>
        <w:tc>
          <w:tcPr>
            <w:tcW w:w="952" w:type="dxa"/>
            <w:shd w:val="clear" w:color="auto" w:fill="auto"/>
          </w:tcPr>
          <w:p w14:paraId="7A3C44CD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598D9D10" w14:textId="77777777" w:rsidTr="00E21A51">
        <w:tc>
          <w:tcPr>
            <w:tcW w:w="3964" w:type="dxa"/>
            <w:shd w:val="clear" w:color="auto" w:fill="E7E6E6" w:themeFill="background2"/>
          </w:tcPr>
          <w:p w14:paraId="2734E4C2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1369" w:type="dxa"/>
            <w:shd w:val="clear" w:color="auto" w:fill="E7E6E6" w:themeFill="background2"/>
          </w:tcPr>
          <w:p w14:paraId="3338A14C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1E90AAA4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0" w:type="auto"/>
            <w:shd w:val="clear" w:color="auto" w:fill="E7E6E6" w:themeFill="background2"/>
          </w:tcPr>
          <w:p w14:paraId="2EEF1ABD" w14:textId="77777777" w:rsidR="00463783" w:rsidRPr="00B52287" w:rsidRDefault="00463783" w:rsidP="00E21A51">
            <w:pPr>
              <w:spacing w:line="240" w:lineRule="auto"/>
            </w:pPr>
          </w:p>
        </w:tc>
        <w:tc>
          <w:tcPr>
            <w:tcW w:w="952" w:type="dxa"/>
            <w:shd w:val="clear" w:color="auto" w:fill="E7E6E6" w:themeFill="background2"/>
          </w:tcPr>
          <w:p w14:paraId="25E1913D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6F851E84" w14:textId="77777777" w:rsidTr="00E21A51">
        <w:tc>
          <w:tcPr>
            <w:tcW w:w="3964" w:type="dxa"/>
          </w:tcPr>
          <w:p w14:paraId="28CF48BA" w14:textId="77777777" w:rsidR="00463783" w:rsidRPr="00B52287" w:rsidRDefault="00463783" w:rsidP="00E21A51">
            <w:pPr>
              <w:spacing w:line="240" w:lineRule="auto"/>
            </w:pPr>
            <w:r w:rsidRPr="00B52287">
              <w:t>First Facility Type</w:t>
            </w:r>
          </w:p>
        </w:tc>
        <w:tc>
          <w:tcPr>
            <w:tcW w:w="1369" w:type="dxa"/>
          </w:tcPr>
          <w:p w14:paraId="3325E036" w14:textId="77777777" w:rsidR="00463783" w:rsidRPr="00B52287" w:rsidRDefault="00463783" w:rsidP="00E21A51">
            <w:pPr>
              <w:spacing w:line="240" w:lineRule="auto"/>
            </w:pPr>
            <w:r w:rsidRPr="00B52287">
              <w:t>(n/464)</w:t>
            </w:r>
          </w:p>
        </w:tc>
        <w:tc>
          <w:tcPr>
            <w:tcW w:w="0" w:type="auto"/>
          </w:tcPr>
          <w:p w14:paraId="4F174CE3" w14:textId="77777777" w:rsidR="00463783" w:rsidRPr="00B52287" w:rsidRDefault="00463783" w:rsidP="00E21A51">
            <w:pPr>
              <w:spacing w:line="240" w:lineRule="auto"/>
              <w:rPr>
                <w:color w:val="000000"/>
              </w:rPr>
            </w:pPr>
            <w:r w:rsidRPr="00B52287">
              <w:t>(n/312)</w:t>
            </w:r>
          </w:p>
        </w:tc>
        <w:tc>
          <w:tcPr>
            <w:tcW w:w="0" w:type="auto"/>
          </w:tcPr>
          <w:p w14:paraId="4BED6F10" w14:textId="77777777" w:rsidR="00463783" w:rsidRPr="00B52287" w:rsidRDefault="00463783" w:rsidP="00E21A51">
            <w:pPr>
              <w:spacing w:line="240" w:lineRule="auto"/>
              <w:rPr>
                <w:color w:val="000000"/>
              </w:rPr>
            </w:pPr>
            <w:r w:rsidRPr="00B52287">
              <w:t>(n/153)</w:t>
            </w:r>
          </w:p>
        </w:tc>
        <w:tc>
          <w:tcPr>
            <w:tcW w:w="952" w:type="dxa"/>
          </w:tcPr>
          <w:p w14:paraId="6ECAA767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0D4FD3F4" w14:textId="77777777" w:rsidTr="00E21A51">
        <w:tc>
          <w:tcPr>
            <w:tcW w:w="3964" w:type="dxa"/>
          </w:tcPr>
          <w:p w14:paraId="60F090C8" w14:textId="77777777" w:rsidR="00463783" w:rsidRPr="00B52287" w:rsidRDefault="00463783" w:rsidP="00E21A51">
            <w:pPr>
              <w:spacing w:line="240" w:lineRule="auto"/>
            </w:pPr>
            <w:r w:rsidRPr="00B52287">
              <w:t>Primary</w:t>
            </w:r>
          </w:p>
        </w:tc>
        <w:tc>
          <w:tcPr>
            <w:tcW w:w="1369" w:type="dxa"/>
          </w:tcPr>
          <w:p w14:paraId="07EF38FA" w14:textId="77777777" w:rsidR="00463783" w:rsidRPr="00B52287" w:rsidRDefault="00463783" w:rsidP="00E21A51">
            <w:pPr>
              <w:spacing w:line="240" w:lineRule="auto"/>
            </w:pPr>
            <w:r w:rsidRPr="00B52287">
              <w:t>96.6 (448)</w:t>
            </w:r>
          </w:p>
        </w:tc>
        <w:tc>
          <w:tcPr>
            <w:tcW w:w="0" w:type="auto"/>
            <w:vAlign w:val="bottom"/>
          </w:tcPr>
          <w:p w14:paraId="7F698D02" w14:textId="77777777" w:rsidR="00463783" w:rsidRPr="00B52287" w:rsidRDefault="00463783" w:rsidP="00E21A51">
            <w:pPr>
              <w:spacing w:line="240" w:lineRule="auto"/>
            </w:pPr>
            <w:r w:rsidRPr="00B52287">
              <w:t>95.6 (297)</w:t>
            </w:r>
          </w:p>
        </w:tc>
        <w:tc>
          <w:tcPr>
            <w:tcW w:w="0" w:type="auto"/>
            <w:vAlign w:val="bottom"/>
          </w:tcPr>
          <w:p w14:paraId="0F537CCA" w14:textId="77777777" w:rsidR="00463783" w:rsidRPr="00B52287" w:rsidRDefault="00463783" w:rsidP="00E21A51">
            <w:pPr>
              <w:spacing w:line="240" w:lineRule="auto"/>
            </w:pPr>
            <w:r w:rsidRPr="00B52287">
              <w:t>98.7 (151)</w:t>
            </w:r>
          </w:p>
        </w:tc>
        <w:tc>
          <w:tcPr>
            <w:tcW w:w="952" w:type="dxa"/>
          </w:tcPr>
          <w:p w14:paraId="10E71CFD" w14:textId="77777777" w:rsidR="00463783" w:rsidRPr="00B52287" w:rsidRDefault="00463783" w:rsidP="00E21A51">
            <w:pPr>
              <w:spacing w:line="240" w:lineRule="auto"/>
            </w:pPr>
            <w:r w:rsidRPr="00B52287">
              <w:t>0.156</w:t>
            </w:r>
          </w:p>
        </w:tc>
      </w:tr>
      <w:tr w:rsidR="00463783" w:rsidRPr="00B52287" w14:paraId="1B1AF8B2" w14:textId="77777777" w:rsidTr="00E21A51">
        <w:tc>
          <w:tcPr>
            <w:tcW w:w="3964" w:type="dxa"/>
          </w:tcPr>
          <w:p w14:paraId="4A82FA67" w14:textId="77777777" w:rsidR="00463783" w:rsidRPr="00B52287" w:rsidRDefault="00463783" w:rsidP="00E21A51">
            <w:pPr>
              <w:spacing w:line="240" w:lineRule="auto"/>
            </w:pPr>
            <w:r w:rsidRPr="00B52287">
              <w:t>Referral</w:t>
            </w:r>
          </w:p>
        </w:tc>
        <w:tc>
          <w:tcPr>
            <w:tcW w:w="1369" w:type="dxa"/>
          </w:tcPr>
          <w:p w14:paraId="1DCD1531" w14:textId="77777777" w:rsidR="00463783" w:rsidRPr="00B52287" w:rsidRDefault="00463783" w:rsidP="00E21A51">
            <w:pPr>
              <w:spacing w:line="240" w:lineRule="auto"/>
            </w:pPr>
            <w:r w:rsidRPr="00B52287">
              <w:t>2.2 (10)</w:t>
            </w:r>
          </w:p>
        </w:tc>
        <w:tc>
          <w:tcPr>
            <w:tcW w:w="0" w:type="auto"/>
            <w:vAlign w:val="bottom"/>
          </w:tcPr>
          <w:p w14:paraId="5FB2AF1F" w14:textId="77777777" w:rsidR="00463783" w:rsidRPr="00B52287" w:rsidRDefault="00463783" w:rsidP="00E21A51">
            <w:pPr>
              <w:spacing w:line="240" w:lineRule="auto"/>
            </w:pPr>
            <w:r w:rsidRPr="00B52287">
              <w:t xml:space="preserve">2.6 (8) </w:t>
            </w:r>
          </w:p>
        </w:tc>
        <w:tc>
          <w:tcPr>
            <w:tcW w:w="0" w:type="auto"/>
            <w:vAlign w:val="bottom"/>
          </w:tcPr>
          <w:p w14:paraId="64F52C8C" w14:textId="77777777" w:rsidR="00463783" w:rsidRPr="00B52287" w:rsidRDefault="00463783" w:rsidP="00E21A51">
            <w:pPr>
              <w:spacing w:line="240" w:lineRule="auto"/>
            </w:pPr>
            <w:r w:rsidRPr="00B52287">
              <w:t>1.3 (2)</w:t>
            </w:r>
          </w:p>
        </w:tc>
        <w:tc>
          <w:tcPr>
            <w:tcW w:w="952" w:type="dxa"/>
          </w:tcPr>
          <w:p w14:paraId="2CBAF377" w14:textId="77777777" w:rsidR="00463783" w:rsidRPr="00B52287" w:rsidRDefault="00463783" w:rsidP="00E21A51">
            <w:pPr>
              <w:spacing w:line="240" w:lineRule="auto"/>
            </w:pPr>
          </w:p>
        </w:tc>
      </w:tr>
      <w:tr w:rsidR="00463783" w:rsidRPr="00B52287" w14:paraId="3C93F57C" w14:textId="77777777" w:rsidTr="00E21A51">
        <w:tc>
          <w:tcPr>
            <w:tcW w:w="3964" w:type="dxa"/>
          </w:tcPr>
          <w:p w14:paraId="74C37DAE" w14:textId="77777777" w:rsidR="00463783" w:rsidRPr="00B52287" w:rsidRDefault="00463783" w:rsidP="00E21A51">
            <w:pPr>
              <w:spacing w:line="240" w:lineRule="auto"/>
            </w:pPr>
            <w:r w:rsidRPr="00B52287">
              <w:t>Traditional Healer</w:t>
            </w:r>
          </w:p>
        </w:tc>
        <w:tc>
          <w:tcPr>
            <w:tcW w:w="1369" w:type="dxa"/>
          </w:tcPr>
          <w:p w14:paraId="0AB9852F" w14:textId="77777777" w:rsidR="00463783" w:rsidRPr="00B52287" w:rsidRDefault="00463783" w:rsidP="00E21A51">
            <w:pPr>
              <w:spacing w:line="240" w:lineRule="auto"/>
            </w:pPr>
            <w:r w:rsidRPr="00B52287">
              <w:t>1.3 (6)</w:t>
            </w:r>
          </w:p>
        </w:tc>
        <w:tc>
          <w:tcPr>
            <w:tcW w:w="0" w:type="auto"/>
            <w:vAlign w:val="bottom"/>
          </w:tcPr>
          <w:p w14:paraId="0A37110D" w14:textId="77777777" w:rsidR="00463783" w:rsidRPr="00B52287" w:rsidRDefault="00463783" w:rsidP="00E21A51">
            <w:pPr>
              <w:spacing w:line="240" w:lineRule="auto"/>
            </w:pPr>
            <w:r w:rsidRPr="00B52287">
              <w:t>1.9 (6)</w:t>
            </w:r>
          </w:p>
        </w:tc>
        <w:tc>
          <w:tcPr>
            <w:tcW w:w="0" w:type="auto"/>
            <w:vAlign w:val="bottom"/>
          </w:tcPr>
          <w:p w14:paraId="7D95E34E" w14:textId="77777777" w:rsidR="00463783" w:rsidRPr="00B52287" w:rsidRDefault="00463783" w:rsidP="00E21A51">
            <w:pPr>
              <w:spacing w:line="240" w:lineRule="auto"/>
            </w:pPr>
            <w:r w:rsidRPr="00B52287">
              <w:t>0</w:t>
            </w:r>
          </w:p>
        </w:tc>
        <w:tc>
          <w:tcPr>
            <w:tcW w:w="952" w:type="dxa"/>
          </w:tcPr>
          <w:p w14:paraId="7A3E2164" w14:textId="77777777" w:rsidR="00463783" w:rsidRPr="00B52287" w:rsidRDefault="00463783" w:rsidP="00E21A51">
            <w:pPr>
              <w:spacing w:line="240" w:lineRule="auto"/>
            </w:pPr>
          </w:p>
        </w:tc>
      </w:tr>
    </w:tbl>
    <w:p w14:paraId="133D6F24" w14:textId="77777777" w:rsidR="00463783" w:rsidRDefault="00463783" w:rsidP="00463783"/>
    <w:p w14:paraId="2E31784B" w14:textId="77777777" w:rsidR="00463783" w:rsidRDefault="00463783" w:rsidP="001221EC">
      <w:pPr>
        <w:pStyle w:val="Caption"/>
      </w:pPr>
    </w:p>
    <w:p w14:paraId="54CFBD06" w14:textId="77777777" w:rsidR="00463783" w:rsidRDefault="00463783" w:rsidP="001221EC">
      <w:pPr>
        <w:pStyle w:val="Caption"/>
      </w:pPr>
    </w:p>
    <w:p w14:paraId="713C617A" w14:textId="77777777" w:rsidR="00463783" w:rsidRDefault="00463783" w:rsidP="001221EC">
      <w:pPr>
        <w:pStyle w:val="Caption"/>
      </w:pPr>
    </w:p>
    <w:p w14:paraId="75E28F76" w14:textId="77777777" w:rsidR="00463783" w:rsidRDefault="00463783" w:rsidP="001221EC">
      <w:pPr>
        <w:pStyle w:val="Caption"/>
      </w:pPr>
    </w:p>
    <w:p w14:paraId="0365A3BD" w14:textId="77777777" w:rsidR="00463783" w:rsidRDefault="00463783" w:rsidP="001221EC">
      <w:pPr>
        <w:pStyle w:val="Caption"/>
      </w:pPr>
    </w:p>
    <w:p w14:paraId="570195D5" w14:textId="77777777" w:rsidR="00463783" w:rsidRDefault="00463783">
      <w:pPr>
        <w:spacing w:line="240" w:lineRule="auto"/>
        <w:rPr>
          <w:b/>
          <w:bCs/>
        </w:rPr>
      </w:pPr>
      <w:r>
        <w:br w:type="page"/>
      </w:r>
    </w:p>
    <w:p w14:paraId="2D009D26" w14:textId="35264AC4" w:rsidR="001221EC" w:rsidRDefault="00DD5871" w:rsidP="001221EC">
      <w:pPr>
        <w:pStyle w:val="Caption"/>
      </w:pPr>
      <w:r>
        <w:lastRenderedPageBreak/>
        <w:t>Additional file 1:</w:t>
      </w:r>
      <w:r w:rsidR="00463783">
        <w:t xml:space="preserve"> </w:t>
      </w:r>
      <w:bookmarkStart w:id="0" w:name="_GoBack"/>
      <w:bookmarkEnd w:id="0"/>
      <w:r w:rsidR="00F67A5A">
        <w:t xml:space="preserve">Table </w:t>
      </w:r>
      <w:r w:rsidR="00463783">
        <w:t xml:space="preserve">4 </w:t>
      </w:r>
      <w:r w:rsidR="001221EC">
        <w:t>R</w:t>
      </w:r>
      <w:r w:rsidR="001221EC" w:rsidRPr="000C4469">
        <w:t>easons</w:t>
      </w:r>
      <w:r w:rsidR="001221EC">
        <w:t xml:space="preserve"> given </w:t>
      </w:r>
      <w:r w:rsidR="001221EC" w:rsidRPr="000C4469">
        <w:t>for</w:t>
      </w:r>
      <w:r w:rsidR="001221EC">
        <w:t xml:space="preserve"> injured persons</w:t>
      </w:r>
      <w:r w:rsidR="001221EC" w:rsidRPr="000C4469">
        <w:t xml:space="preserve"> not seeking care</w:t>
      </w:r>
      <w:r w:rsidR="00463783">
        <w:t xml:space="preserve"> (all responses)</w:t>
      </w:r>
      <w:r w:rsidR="001221EC">
        <w:t>.</w:t>
      </w: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1277"/>
        <w:gridCol w:w="1418"/>
        <w:gridCol w:w="1275"/>
      </w:tblGrid>
      <w:tr w:rsidR="001221EC" w:rsidRPr="008F21B5" w14:paraId="061BE349" w14:textId="77777777" w:rsidTr="00783D0B">
        <w:trPr>
          <w:trHeight w:val="78"/>
          <w:tblHeader/>
        </w:trPr>
        <w:tc>
          <w:tcPr>
            <w:tcW w:w="2811" w:type="pct"/>
            <w:shd w:val="clear" w:color="auto" w:fill="E7E6E6" w:themeFill="background2"/>
            <w:hideMark/>
          </w:tcPr>
          <w:p w14:paraId="0B998B48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  <w:r w:rsidRPr="008F21B5">
              <w:rPr>
                <w:b/>
                <w:bCs/>
                <w:sz w:val="19"/>
                <w:szCs w:val="19"/>
              </w:rPr>
              <w:t> What were the reasons given for not seeking care (all that apply)?</w:t>
            </w:r>
          </w:p>
        </w:tc>
        <w:tc>
          <w:tcPr>
            <w:tcW w:w="704" w:type="pct"/>
            <w:shd w:val="clear" w:color="auto" w:fill="E7E6E6" w:themeFill="background2"/>
            <w:hideMark/>
          </w:tcPr>
          <w:p w14:paraId="1C80FFC8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  <w:r w:rsidRPr="008F21B5">
              <w:rPr>
                <w:b/>
                <w:bCs/>
                <w:sz w:val="19"/>
                <w:szCs w:val="19"/>
              </w:rPr>
              <w:t>All % (n/142)</w:t>
            </w:r>
          </w:p>
        </w:tc>
        <w:tc>
          <w:tcPr>
            <w:tcW w:w="782" w:type="pct"/>
            <w:shd w:val="clear" w:color="auto" w:fill="E7E6E6" w:themeFill="background2"/>
          </w:tcPr>
          <w:p w14:paraId="1BE15F18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  <w:r w:rsidRPr="008F21B5">
              <w:rPr>
                <w:b/>
                <w:bCs/>
                <w:sz w:val="19"/>
                <w:szCs w:val="19"/>
              </w:rPr>
              <w:t>Minor % (n/133)</w:t>
            </w:r>
          </w:p>
        </w:tc>
        <w:tc>
          <w:tcPr>
            <w:tcW w:w="703" w:type="pct"/>
            <w:shd w:val="clear" w:color="auto" w:fill="E7E6E6" w:themeFill="background2"/>
          </w:tcPr>
          <w:p w14:paraId="3009E17A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  <w:r w:rsidRPr="008F21B5">
              <w:rPr>
                <w:b/>
                <w:bCs/>
                <w:sz w:val="19"/>
                <w:szCs w:val="19"/>
              </w:rPr>
              <w:t>Major % (n/9)</w:t>
            </w:r>
          </w:p>
        </w:tc>
      </w:tr>
      <w:tr w:rsidR="001221EC" w:rsidRPr="008F21B5" w14:paraId="21E209D1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76EB127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Injury was not serious enough (refused n = 1)</w:t>
            </w:r>
          </w:p>
        </w:tc>
        <w:tc>
          <w:tcPr>
            <w:tcW w:w="704" w:type="pct"/>
            <w:hideMark/>
          </w:tcPr>
          <w:p w14:paraId="332FC90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60.6 (86)</w:t>
            </w:r>
          </w:p>
        </w:tc>
        <w:tc>
          <w:tcPr>
            <w:tcW w:w="782" w:type="pct"/>
          </w:tcPr>
          <w:p w14:paraId="4B40DA8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62.4 (83)</w:t>
            </w:r>
          </w:p>
        </w:tc>
        <w:tc>
          <w:tcPr>
            <w:tcW w:w="703" w:type="pct"/>
          </w:tcPr>
          <w:p w14:paraId="120D437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7C8C46E1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779F6BB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priorities or responsibilities (refused n = 1)</w:t>
            </w:r>
          </w:p>
        </w:tc>
        <w:tc>
          <w:tcPr>
            <w:tcW w:w="704" w:type="pct"/>
            <w:hideMark/>
          </w:tcPr>
          <w:p w14:paraId="39F5498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1.8 (31)</w:t>
            </w:r>
          </w:p>
        </w:tc>
        <w:tc>
          <w:tcPr>
            <w:tcW w:w="782" w:type="pct"/>
          </w:tcPr>
          <w:p w14:paraId="1213142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6 (30)</w:t>
            </w:r>
          </w:p>
        </w:tc>
        <w:tc>
          <w:tcPr>
            <w:tcW w:w="703" w:type="pct"/>
          </w:tcPr>
          <w:p w14:paraId="00F971B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35CA2CAD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2C8817E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oo difficult to get transport</w:t>
            </w:r>
          </w:p>
        </w:tc>
        <w:tc>
          <w:tcPr>
            <w:tcW w:w="704" w:type="pct"/>
            <w:hideMark/>
          </w:tcPr>
          <w:p w14:paraId="7C0AE3F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9 (27)</w:t>
            </w:r>
          </w:p>
        </w:tc>
        <w:tc>
          <w:tcPr>
            <w:tcW w:w="782" w:type="pct"/>
          </w:tcPr>
          <w:p w14:paraId="48D796A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8.8 (25)</w:t>
            </w:r>
          </w:p>
        </w:tc>
        <w:tc>
          <w:tcPr>
            <w:tcW w:w="703" w:type="pct"/>
          </w:tcPr>
          <w:p w14:paraId="11BA5E8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788ED350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2820C07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family member responsible for decisions about seeking care did not want the injured person to seek care (refused n = 1)</w:t>
            </w:r>
          </w:p>
        </w:tc>
        <w:tc>
          <w:tcPr>
            <w:tcW w:w="704" w:type="pct"/>
            <w:hideMark/>
          </w:tcPr>
          <w:p w14:paraId="0B836F7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5.5 (22)</w:t>
            </w:r>
          </w:p>
        </w:tc>
        <w:tc>
          <w:tcPr>
            <w:tcW w:w="782" w:type="pct"/>
          </w:tcPr>
          <w:p w14:paraId="4C58F05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5 (20)</w:t>
            </w:r>
          </w:p>
        </w:tc>
        <w:tc>
          <w:tcPr>
            <w:tcW w:w="703" w:type="pct"/>
          </w:tcPr>
          <w:p w14:paraId="0B0922F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1783EE6E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1A4D9AC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financial cost was too much</w:t>
            </w:r>
          </w:p>
        </w:tc>
        <w:tc>
          <w:tcPr>
            <w:tcW w:w="704" w:type="pct"/>
            <w:hideMark/>
          </w:tcPr>
          <w:p w14:paraId="2E3686C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 xml:space="preserve">11.3 (16) </w:t>
            </w:r>
          </w:p>
        </w:tc>
        <w:tc>
          <w:tcPr>
            <w:tcW w:w="782" w:type="pct"/>
          </w:tcPr>
          <w:p w14:paraId="7CDE322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9.8 (13)</w:t>
            </w:r>
          </w:p>
        </w:tc>
        <w:tc>
          <w:tcPr>
            <w:tcW w:w="703" w:type="pct"/>
          </w:tcPr>
          <w:p w14:paraId="7336C72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0A7893C8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3B5EA6C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as too far away</w:t>
            </w:r>
          </w:p>
        </w:tc>
        <w:tc>
          <w:tcPr>
            <w:tcW w:w="704" w:type="pct"/>
            <w:hideMark/>
          </w:tcPr>
          <w:p w14:paraId="3931490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 xml:space="preserve">11.3 (16) </w:t>
            </w:r>
          </w:p>
        </w:tc>
        <w:tc>
          <w:tcPr>
            <w:tcW w:w="782" w:type="pct"/>
          </w:tcPr>
          <w:p w14:paraId="32CB93D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3 (15)</w:t>
            </w:r>
          </w:p>
        </w:tc>
        <w:tc>
          <w:tcPr>
            <w:tcW w:w="703" w:type="pct"/>
          </w:tcPr>
          <w:p w14:paraId="46F39A7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02D3FCED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4ECA120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Preference for traditional healers</w:t>
            </w:r>
          </w:p>
        </w:tc>
        <w:tc>
          <w:tcPr>
            <w:tcW w:w="704" w:type="pct"/>
            <w:hideMark/>
          </w:tcPr>
          <w:p w14:paraId="3921B2F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0.6 (15)</w:t>
            </w:r>
          </w:p>
        </w:tc>
        <w:tc>
          <w:tcPr>
            <w:tcW w:w="782" w:type="pct"/>
          </w:tcPr>
          <w:p w14:paraId="5CDB783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3 (15)</w:t>
            </w:r>
          </w:p>
        </w:tc>
        <w:tc>
          <w:tcPr>
            <w:tcW w:w="703" w:type="pct"/>
          </w:tcPr>
          <w:p w14:paraId="6A9F783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04ABDD95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199AB7E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 xml:space="preserve">The health facility would not provide effective treatment </w:t>
            </w:r>
          </w:p>
        </w:tc>
        <w:tc>
          <w:tcPr>
            <w:tcW w:w="704" w:type="pct"/>
            <w:hideMark/>
          </w:tcPr>
          <w:p w14:paraId="5F8D444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9 (7)</w:t>
            </w:r>
          </w:p>
        </w:tc>
        <w:tc>
          <w:tcPr>
            <w:tcW w:w="782" w:type="pct"/>
          </w:tcPr>
          <w:p w14:paraId="4980325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5 (6)</w:t>
            </w:r>
          </w:p>
        </w:tc>
        <w:tc>
          <w:tcPr>
            <w:tcW w:w="703" w:type="pct"/>
          </w:tcPr>
          <w:p w14:paraId="56187E2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0D3BE0AF" w14:textId="77777777" w:rsidTr="00783D0B">
        <w:trPr>
          <w:trHeight w:val="161"/>
          <w:tblHeader/>
        </w:trPr>
        <w:tc>
          <w:tcPr>
            <w:tcW w:w="2811" w:type="pct"/>
            <w:hideMark/>
          </w:tcPr>
          <w:p w14:paraId="506060F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Belief it is not right to seek care following injury (refused n = 2)</w:t>
            </w:r>
          </w:p>
        </w:tc>
        <w:tc>
          <w:tcPr>
            <w:tcW w:w="704" w:type="pct"/>
            <w:hideMark/>
          </w:tcPr>
          <w:p w14:paraId="1C73BFC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3.5 (5)</w:t>
            </w:r>
          </w:p>
        </w:tc>
        <w:tc>
          <w:tcPr>
            <w:tcW w:w="782" w:type="pct"/>
          </w:tcPr>
          <w:p w14:paraId="1F9171B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3.8 (5)</w:t>
            </w:r>
          </w:p>
        </w:tc>
        <w:tc>
          <w:tcPr>
            <w:tcW w:w="703" w:type="pct"/>
          </w:tcPr>
          <w:p w14:paraId="29C532D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141C97BE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4D27621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ould not treat the injured person with respect</w:t>
            </w:r>
          </w:p>
        </w:tc>
        <w:tc>
          <w:tcPr>
            <w:tcW w:w="704" w:type="pct"/>
            <w:hideMark/>
          </w:tcPr>
          <w:p w14:paraId="7AEB790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3.5 (5)</w:t>
            </w:r>
          </w:p>
        </w:tc>
        <w:tc>
          <w:tcPr>
            <w:tcW w:w="782" w:type="pct"/>
          </w:tcPr>
          <w:p w14:paraId="368FE05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3 (4)</w:t>
            </w:r>
          </w:p>
        </w:tc>
        <w:tc>
          <w:tcPr>
            <w:tcW w:w="703" w:type="pct"/>
          </w:tcPr>
          <w:p w14:paraId="489EEDF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00CA9DED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27F61A8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Did not know healthcare was available</w:t>
            </w:r>
          </w:p>
        </w:tc>
        <w:tc>
          <w:tcPr>
            <w:tcW w:w="704" w:type="pct"/>
            <w:hideMark/>
          </w:tcPr>
          <w:p w14:paraId="2764AA5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1 (3)</w:t>
            </w:r>
          </w:p>
        </w:tc>
        <w:tc>
          <w:tcPr>
            <w:tcW w:w="782" w:type="pct"/>
          </w:tcPr>
          <w:p w14:paraId="5BE7009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3 (3)</w:t>
            </w:r>
          </w:p>
        </w:tc>
        <w:tc>
          <w:tcPr>
            <w:tcW w:w="703" w:type="pct"/>
          </w:tcPr>
          <w:p w14:paraId="480EF49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10EDDBDB" w14:textId="77777777" w:rsidTr="00783D0B">
        <w:trPr>
          <w:trHeight w:val="387"/>
          <w:tblHeader/>
        </w:trPr>
        <w:tc>
          <w:tcPr>
            <w:tcW w:w="2811" w:type="pct"/>
            <w:hideMark/>
          </w:tcPr>
          <w:p w14:paraId="781948B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People fear the consequences of helping an injured person e.g. being accused of causing the injury</w:t>
            </w:r>
          </w:p>
        </w:tc>
        <w:tc>
          <w:tcPr>
            <w:tcW w:w="704" w:type="pct"/>
            <w:hideMark/>
          </w:tcPr>
          <w:p w14:paraId="7D086AF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 (2)</w:t>
            </w:r>
          </w:p>
        </w:tc>
        <w:tc>
          <w:tcPr>
            <w:tcW w:w="782" w:type="pct"/>
          </w:tcPr>
          <w:p w14:paraId="46FCE8F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</w:tcPr>
          <w:p w14:paraId="6F83089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7283A781" w14:textId="77777777" w:rsidTr="00783D0B">
        <w:trPr>
          <w:trHeight w:val="309"/>
          <w:tblHeader/>
        </w:trPr>
        <w:tc>
          <w:tcPr>
            <w:tcW w:w="2811" w:type="pct"/>
            <w:hideMark/>
          </w:tcPr>
          <w:p w14:paraId="1018273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ould not communicate effectively (don’t know n = 1)</w:t>
            </w:r>
          </w:p>
        </w:tc>
        <w:tc>
          <w:tcPr>
            <w:tcW w:w="704" w:type="pct"/>
            <w:hideMark/>
          </w:tcPr>
          <w:p w14:paraId="09A54DD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</w:t>
            </w:r>
          </w:p>
        </w:tc>
        <w:tc>
          <w:tcPr>
            <w:tcW w:w="782" w:type="pct"/>
          </w:tcPr>
          <w:p w14:paraId="25A7D0F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  <w:tc>
          <w:tcPr>
            <w:tcW w:w="703" w:type="pct"/>
          </w:tcPr>
          <w:p w14:paraId="3207DBA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1C534EED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3FBE056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- Self Care - first aid, medication</w:t>
            </w:r>
          </w:p>
        </w:tc>
        <w:tc>
          <w:tcPr>
            <w:tcW w:w="704" w:type="pct"/>
            <w:hideMark/>
          </w:tcPr>
          <w:p w14:paraId="77E174D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2.7 (18)</w:t>
            </w:r>
          </w:p>
        </w:tc>
        <w:tc>
          <w:tcPr>
            <w:tcW w:w="782" w:type="pct"/>
          </w:tcPr>
          <w:p w14:paraId="1F4B453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2 (16)</w:t>
            </w:r>
          </w:p>
        </w:tc>
        <w:tc>
          <w:tcPr>
            <w:tcW w:w="703" w:type="pct"/>
          </w:tcPr>
          <w:p w14:paraId="25AA964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0D4276A4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4307919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Heard no clinician available</w:t>
            </w:r>
          </w:p>
        </w:tc>
        <w:tc>
          <w:tcPr>
            <w:tcW w:w="704" w:type="pct"/>
            <w:hideMark/>
          </w:tcPr>
          <w:p w14:paraId="146A4B1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1 (3)</w:t>
            </w:r>
          </w:p>
        </w:tc>
        <w:tc>
          <w:tcPr>
            <w:tcW w:w="782" w:type="pct"/>
          </w:tcPr>
          <w:p w14:paraId="4CCF926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3 (3)</w:t>
            </w:r>
          </w:p>
        </w:tc>
        <w:tc>
          <w:tcPr>
            <w:tcW w:w="703" w:type="pct"/>
          </w:tcPr>
          <w:p w14:paraId="522FC26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73CBF620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49CE170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Alone, no-one to assist</w:t>
            </w:r>
          </w:p>
        </w:tc>
        <w:tc>
          <w:tcPr>
            <w:tcW w:w="704" w:type="pct"/>
            <w:hideMark/>
          </w:tcPr>
          <w:p w14:paraId="0256D3F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 (2)</w:t>
            </w:r>
          </w:p>
        </w:tc>
        <w:tc>
          <w:tcPr>
            <w:tcW w:w="782" w:type="pct"/>
          </w:tcPr>
          <w:p w14:paraId="580DA15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</w:tcPr>
          <w:p w14:paraId="1DF24EF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33D3A62F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72AE23C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Out of Hours</w:t>
            </w:r>
          </w:p>
        </w:tc>
        <w:tc>
          <w:tcPr>
            <w:tcW w:w="704" w:type="pct"/>
            <w:hideMark/>
          </w:tcPr>
          <w:p w14:paraId="1D9EA65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 (2)</w:t>
            </w:r>
          </w:p>
        </w:tc>
        <w:tc>
          <w:tcPr>
            <w:tcW w:w="782" w:type="pct"/>
          </w:tcPr>
          <w:p w14:paraId="6A5F26F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</w:tcPr>
          <w:p w14:paraId="5F67FFF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18586734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599B31C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Afraid of treatments</w:t>
            </w:r>
          </w:p>
        </w:tc>
        <w:tc>
          <w:tcPr>
            <w:tcW w:w="704" w:type="pct"/>
            <w:hideMark/>
          </w:tcPr>
          <w:p w14:paraId="31D1EE9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 (1)</w:t>
            </w:r>
          </w:p>
        </w:tc>
        <w:tc>
          <w:tcPr>
            <w:tcW w:w="782" w:type="pct"/>
          </w:tcPr>
          <w:p w14:paraId="5DBC143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</w:tcPr>
          <w:p w14:paraId="1361572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74CE25CD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127C040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Dislike for seeking care</w:t>
            </w:r>
          </w:p>
        </w:tc>
        <w:tc>
          <w:tcPr>
            <w:tcW w:w="704" w:type="pct"/>
            <w:hideMark/>
          </w:tcPr>
          <w:p w14:paraId="3AB3DEC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 (1)</w:t>
            </w:r>
          </w:p>
        </w:tc>
        <w:tc>
          <w:tcPr>
            <w:tcW w:w="782" w:type="pct"/>
          </w:tcPr>
          <w:p w14:paraId="21766EC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</w:tcPr>
          <w:p w14:paraId="5783C29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26FFD0F8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238D13B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Health workers don’t respond in right manner</w:t>
            </w:r>
          </w:p>
        </w:tc>
        <w:tc>
          <w:tcPr>
            <w:tcW w:w="704" w:type="pct"/>
            <w:hideMark/>
          </w:tcPr>
          <w:p w14:paraId="763A698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 (1)</w:t>
            </w:r>
          </w:p>
        </w:tc>
        <w:tc>
          <w:tcPr>
            <w:tcW w:w="782" w:type="pct"/>
          </w:tcPr>
          <w:p w14:paraId="39F08C7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  <w:tc>
          <w:tcPr>
            <w:tcW w:w="703" w:type="pct"/>
          </w:tcPr>
          <w:p w14:paraId="5C4A3C8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084BAAE9" w14:textId="77777777" w:rsidTr="00783D0B">
        <w:trPr>
          <w:trHeight w:val="71"/>
          <w:tblHeader/>
        </w:trPr>
        <w:tc>
          <w:tcPr>
            <w:tcW w:w="2811" w:type="pct"/>
            <w:hideMark/>
          </w:tcPr>
          <w:p w14:paraId="3F00851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Negative previous facility experience</w:t>
            </w:r>
          </w:p>
        </w:tc>
        <w:tc>
          <w:tcPr>
            <w:tcW w:w="704" w:type="pct"/>
            <w:hideMark/>
          </w:tcPr>
          <w:p w14:paraId="11FEE31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 (1)</w:t>
            </w:r>
          </w:p>
        </w:tc>
        <w:tc>
          <w:tcPr>
            <w:tcW w:w="782" w:type="pct"/>
          </w:tcPr>
          <w:p w14:paraId="7A5B402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</w:tcPr>
          <w:p w14:paraId="19B9CF1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238DD80F" w14:textId="77777777" w:rsidTr="00783D0B">
        <w:trPr>
          <w:trHeight w:val="104"/>
          <w:tblHeader/>
        </w:trPr>
        <w:tc>
          <w:tcPr>
            <w:tcW w:w="2811" w:type="pct"/>
            <w:hideMark/>
          </w:tcPr>
          <w:p w14:paraId="59E86D8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ther - </w:t>
            </w:r>
            <w:r w:rsidRPr="008F21B5">
              <w:rPr>
                <w:sz w:val="19"/>
                <w:szCs w:val="19"/>
              </w:rPr>
              <w:t>Mental health problem</w:t>
            </w:r>
          </w:p>
        </w:tc>
        <w:tc>
          <w:tcPr>
            <w:tcW w:w="704" w:type="pct"/>
            <w:hideMark/>
          </w:tcPr>
          <w:p w14:paraId="44BEDFC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 (1)</w:t>
            </w:r>
          </w:p>
        </w:tc>
        <w:tc>
          <w:tcPr>
            <w:tcW w:w="782" w:type="pct"/>
          </w:tcPr>
          <w:p w14:paraId="699BF2A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  <w:tc>
          <w:tcPr>
            <w:tcW w:w="703" w:type="pct"/>
          </w:tcPr>
          <w:p w14:paraId="1EB8688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3FEF84DB" w14:textId="77777777" w:rsidTr="00783D0B">
        <w:trPr>
          <w:trHeight w:val="103"/>
          <w:tblHeader/>
        </w:trPr>
        <w:tc>
          <w:tcPr>
            <w:tcW w:w="2811" w:type="pct"/>
            <w:shd w:val="clear" w:color="auto" w:fill="E7E6E6" w:themeFill="background2"/>
            <w:noWrap/>
            <w:hideMark/>
          </w:tcPr>
          <w:p w14:paraId="13A67DF6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  <w:r w:rsidRPr="008F21B5">
              <w:rPr>
                <w:b/>
                <w:bCs/>
                <w:sz w:val="19"/>
                <w:szCs w:val="19"/>
              </w:rPr>
              <w:t>What is the most important reason why the injured person did not seek medical care?   (refused = 1)</w:t>
            </w:r>
          </w:p>
        </w:tc>
        <w:tc>
          <w:tcPr>
            <w:tcW w:w="704" w:type="pct"/>
            <w:shd w:val="clear" w:color="auto" w:fill="E7E6E6" w:themeFill="background2"/>
          </w:tcPr>
          <w:p w14:paraId="753AF6EB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782" w:type="pct"/>
            <w:shd w:val="clear" w:color="auto" w:fill="E7E6E6" w:themeFill="background2"/>
          </w:tcPr>
          <w:p w14:paraId="721F8A2E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703" w:type="pct"/>
            <w:shd w:val="clear" w:color="auto" w:fill="E7E6E6" w:themeFill="background2"/>
            <w:noWrap/>
          </w:tcPr>
          <w:p w14:paraId="3F050DCF" w14:textId="77777777" w:rsidR="001221EC" w:rsidRPr="008F21B5" w:rsidRDefault="001221EC" w:rsidP="00783D0B">
            <w:pPr>
              <w:spacing w:line="240" w:lineRule="auto"/>
              <w:rPr>
                <w:b/>
                <w:bCs/>
                <w:sz w:val="19"/>
                <w:szCs w:val="19"/>
              </w:rPr>
            </w:pPr>
          </w:p>
        </w:tc>
      </w:tr>
      <w:tr w:rsidR="001221EC" w:rsidRPr="008F21B5" w14:paraId="7C5C2636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62C8AA6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Injury was not serious enough</w:t>
            </w:r>
          </w:p>
        </w:tc>
        <w:tc>
          <w:tcPr>
            <w:tcW w:w="704" w:type="pct"/>
          </w:tcPr>
          <w:p w14:paraId="473E6AB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52.1 (</w:t>
            </w:r>
            <w:r w:rsidRPr="008F21B5">
              <w:rPr>
                <w:color w:val="000000"/>
                <w:sz w:val="19"/>
                <w:szCs w:val="19"/>
              </w:rPr>
              <w:t>74)</w:t>
            </w:r>
          </w:p>
        </w:tc>
        <w:tc>
          <w:tcPr>
            <w:tcW w:w="782" w:type="pct"/>
          </w:tcPr>
          <w:p w14:paraId="4090CFE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53.4 (71)</w:t>
            </w:r>
          </w:p>
        </w:tc>
        <w:tc>
          <w:tcPr>
            <w:tcW w:w="703" w:type="pct"/>
            <w:noWrap/>
          </w:tcPr>
          <w:p w14:paraId="0E84166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2D63DD76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7632D9A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oo difficult to get transport</w:t>
            </w:r>
          </w:p>
        </w:tc>
        <w:tc>
          <w:tcPr>
            <w:tcW w:w="704" w:type="pct"/>
          </w:tcPr>
          <w:p w14:paraId="17D5CFF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3.4(</w:t>
            </w:r>
            <w:r w:rsidRPr="008F21B5">
              <w:rPr>
                <w:color w:val="000000"/>
                <w:sz w:val="19"/>
                <w:szCs w:val="19"/>
              </w:rPr>
              <w:t>19)</w:t>
            </w:r>
          </w:p>
        </w:tc>
        <w:tc>
          <w:tcPr>
            <w:tcW w:w="782" w:type="pct"/>
          </w:tcPr>
          <w:p w14:paraId="0098E66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2.8 (17)</w:t>
            </w:r>
          </w:p>
        </w:tc>
        <w:tc>
          <w:tcPr>
            <w:tcW w:w="703" w:type="pct"/>
            <w:noWrap/>
          </w:tcPr>
          <w:p w14:paraId="04CC519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051ACF67" w14:textId="77777777" w:rsidTr="00783D0B">
        <w:trPr>
          <w:trHeight w:val="156"/>
          <w:tblHeader/>
        </w:trPr>
        <w:tc>
          <w:tcPr>
            <w:tcW w:w="2811" w:type="pct"/>
            <w:noWrap/>
            <w:hideMark/>
          </w:tcPr>
          <w:p w14:paraId="6B33CCA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financial cost was too much</w:t>
            </w:r>
          </w:p>
        </w:tc>
        <w:tc>
          <w:tcPr>
            <w:tcW w:w="704" w:type="pct"/>
          </w:tcPr>
          <w:p w14:paraId="3D3EA92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5.6(</w:t>
            </w:r>
            <w:r w:rsidRPr="008F21B5">
              <w:rPr>
                <w:color w:val="000000"/>
                <w:sz w:val="19"/>
                <w:szCs w:val="19"/>
              </w:rPr>
              <w:t>8)</w:t>
            </w:r>
          </w:p>
        </w:tc>
        <w:tc>
          <w:tcPr>
            <w:tcW w:w="782" w:type="pct"/>
          </w:tcPr>
          <w:p w14:paraId="27EBF8E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5 (6)</w:t>
            </w:r>
          </w:p>
        </w:tc>
        <w:tc>
          <w:tcPr>
            <w:tcW w:w="703" w:type="pct"/>
            <w:noWrap/>
          </w:tcPr>
          <w:p w14:paraId="22B7ED6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5E108D5F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70934D2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Preference for traditional healers</w:t>
            </w:r>
          </w:p>
        </w:tc>
        <w:tc>
          <w:tcPr>
            <w:tcW w:w="704" w:type="pct"/>
          </w:tcPr>
          <w:p w14:paraId="5E02B2F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9(</w:t>
            </w:r>
            <w:r w:rsidRPr="008F21B5">
              <w:rPr>
                <w:color w:val="000000"/>
                <w:sz w:val="19"/>
                <w:szCs w:val="19"/>
              </w:rPr>
              <w:t>7)</w:t>
            </w:r>
          </w:p>
        </w:tc>
        <w:tc>
          <w:tcPr>
            <w:tcW w:w="782" w:type="pct"/>
          </w:tcPr>
          <w:p w14:paraId="2899A98B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5.3 (7)</w:t>
            </w:r>
          </w:p>
        </w:tc>
        <w:tc>
          <w:tcPr>
            <w:tcW w:w="703" w:type="pct"/>
            <w:noWrap/>
          </w:tcPr>
          <w:p w14:paraId="2A0A093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224176CB" w14:textId="77777777" w:rsidTr="00783D0B">
        <w:trPr>
          <w:trHeight w:val="169"/>
          <w:tblHeader/>
        </w:trPr>
        <w:tc>
          <w:tcPr>
            <w:tcW w:w="2811" w:type="pct"/>
            <w:noWrap/>
            <w:hideMark/>
          </w:tcPr>
          <w:p w14:paraId="3C0C622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ould not provide effective treatment</w:t>
            </w:r>
          </w:p>
        </w:tc>
        <w:tc>
          <w:tcPr>
            <w:tcW w:w="704" w:type="pct"/>
          </w:tcPr>
          <w:p w14:paraId="421E80E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2(</w:t>
            </w:r>
            <w:r w:rsidRPr="008F21B5">
              <w:rPr>
                <w:color w:val="000000"/>
                <w:sz w:val="19"/>
                <w:szCs w:val="19"/>
              </w:rPr>
              <w:t>6)</w:t>
            </w:r>
          </w:p>
        </w:tc>
        <w:tc>
          <w:tcPr>
            <w:tcW w:w="782" w:type="pct"/>
          </w:tcPr>
          <w:p w14:paraId="27441F1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3.8 (5)</w:t>
            </w:r>
          </w:p>
        </w:tc>
        <w:tc>
          <w:tcPr>
            <w:tcW w:w="703" w:type="pct"/>
            <w:noWrap/>
          </w:tcPr>
          <w:p w14:paraId="7B69BB4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  <w:tr w:rsidR="001221EC" w:rsidRPr="008F21B5" w14:paraId="7B5FADAF" w14:textId="77777777" w:rsidTr="00783D0B">
        <w:trPr>
          <w:trHeight w:val="154"/>
          <w:tblHeader/>
        </w:trPr>
        <w:tc>
          <w:tcPr>
            <w:tcW w:w="2811" w:type="pct"/>
            <w:noWrap/>
            <w:hideMark/>
          </w:tcPr>
          <w:p w14:paraId="44771CF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Belief it is not right to seek care following injury</w:t>
            </w:r>
          </w:p>
        </w:tc>
        <w:tc>
          <w:tcPr>
            <w:tcW w:w="704" w:type="pct"/>
          </w:tcPr>
          <w:p w14:paraId="28A00E8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1(</w:t>
            </w:r>
            <w:r w:rsidRPr="008F21B5">
              <w:rPr>
                <w:color w:val="000000"/>
                <w:sz w:val="19"/>
                <w:szCs w:val="19"/>
              </w:rPr>
              <w:t>3)</w:t>
            </w:r>
          </w:p>
        </w:tc>
        <w:tc>
          <w:tcPr>
            <w:tcW w:w="782" w:type="pct"/>
          </w:tcPr>
          <w:p w14:paraId="1F5AD54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3 (3)</w:t>
            </w:r>
          </w:p>
        </w:tc>
        <w:tc>
          <w:tcPr>
            <w:tcW w:w="703" w:type="pct"/>
            <w:noWrap/>
          </w:tcPr>
          <w:p w14:paraId="7AB48BA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2DBCA2A8" w14:textId="77777777" w:rsidTr="00783D0B">
        <w:trPr>
          <w:trHeight w:val="109"/>
          <w:tblHeader/>
        </w:trPr>
        <w:tc>
          <w:tcPr>
            <w:tcW w:w="2811" w:type="pct"/>
            <w:noWrap/>
            <w:hideMark/>
          </w:tcPr>
          <w:p w14:paraId="20970F2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family member responsible for decisions about seeking care did not want the injured person to seek care</w:t>
            </w:r>
          </w:p>
        </w:tc>
        <w:tc>
          <w:tcPr>
            <w:tcW w:w="704" w:type="pct"/>
          </w:tcPr>
          <w:p w14:paraId="5E2E343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1(</w:t>
            </w:r>
            <w:r w:rsidRPr="008F21B5">
              <w:rPr>
                <w:color w:val="000000"/>
                <w:sz w:val="19"/>
                <w:szCs w:val="19"/>
              </w:rPr>
              <w:t>3)</w:t>
            </w:r>
          </w:p>
        </w:tc>
        <w:tc>
          <w:tcPr>
            <w:tcW w:w="782" w:type="pct"/>
          </w:tcPr>
          <w:p w14:paraId="2D973B3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.3 (3)</w:t>
            </w:r>
          </w:p>
        </w:tc>
        <w:tc>
          <w:tcPr>
            <w:tcW w:w="703" w:type="pct"/>
            <w:noWrap/>
          </w:tcPr>
          <w:p w14:paraId="1DC871A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5CFC36D2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38B8C71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priorities or responsibilities</w:t>
            </w:r>
          </w:p>
        </w:tc>
        <w:tc>
          <w:tcPr>
            <w:tcW w:w="704" w:type="pct"/>
          </w:tcPr>
          <w:p w14:paraId="23BAC92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(</w:t>
            </w:r>
            <w:r w:rsidRPr="008F21B5">
              <w:rPr>
                <w:color w:val="000000"/>
                <w:sz w:val="19"/>
                <w:szCs w:val="19"/>
              </w:rPr>
              <w:t>2)</w:t>
            </w:r>
          </w:p>
        </w:tc>
        <w:tc>
          <w:tcPr>
            <w:tcW w:w="782" w:type="pct"/>
          </w:tcPr>
          <w:p w14:paraId="4FC4749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  <w:noWrap/>
          </w:tcPr>
          <w:p w14:paraId="3EB9123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6E62C605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52CFFFA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Did not know healthcare was available</w:t>
            </w:r>
          </w:p>
        </w:tc>
        <w:tc>
          <w:tcPr>
            <w:tcW w:w="704" w:type="pct"/>
          </w:tcPr>
          <w:p w14:paraId="108EF8E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(</w:t>
            </w:r>
            <w:r w:rsidRPr="008F21B5">
              <w:rPr>
                <w:color w:val="000000"/>
                <w:sz w:val="19"/>
                <w:szCs w:val="19"/>
              </w:rPr>
              <w:t>2)</w:t>
            </w:r>
          </w:p>
        </w:tc>
        <w:tc>
          <w:tcPr>
            <w:tcW w:w="782" w:type="pct"/>
          </w:tcPr>
          <w:p w14:paraId="57EF132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  <w:noWrap/>
          </w:tcPr>
          <w:p w14:paraId="09BE8E3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596BD367" w14:textId="77777777" w:rsidTr="00783D0B">
        <w:trPr>
          <w:trHeight w:val="245"/>
          <w:tblHeader/>
        </w:trPr>
        <w:tc>
          <w:tcPr>
            <w:tcW w:w="2811" w:type="pct"/>
            <w:noWrap/>
            <w:hideMark/>
          </w:tcPr>
          <w:p w14:paraId="5E53993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as too far away</w:t>
            </w:r>
          </w:p>
        </w:tc>
        <w:tc>
          <w:tcPr>
            <w:tcW w:w="704" w:type="pct"/>
          </w:tcPr>
          <w:p w14:paraId="4828AB8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(</w:t>
            </w:r>
            <w:r w:rsidRPr="008F21B5">
              <w:rPr>
                <w:color w:val="000000"/>
                <w:sz w:val="19"/>
                <w:szCs w:val="19"/>
              </w:rPr>
              <w:t>2)</w:t>
            </w:r>
          </w:p>
        </w:tc>
        <w:tc>
          <w:tcPr>
            <w:tcW w:w="782" w:type="pct"/>
          </w:tcPr>
          <w:p w14:paraId="5B48C211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  <w:noWrap/>
          </w:tcPr>
          <w:p w14:paraId="1149DB3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2EF11EC1" w14:textId="77777777" w:rsidTr="00783D0B">
        <w:trPr>
          <w:trHeight w:val="117"/>
          <w:tblHeader/>
        </w:trPr>
        <w:tc>
          <w:tcPr>
            <w:tcW w:w="2811" w:type="pct"/>
            <w:noWrap/>
            <w:hideMark/>
          </w:tcPr>
          <w:p w14:paraId="1899EB0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The health facility would not treat the injured person with respect</w:t>
            </w:r>
          </w:p>
        </w:tc>
        <w:tc>
          <w:tcPr>
            <w:tcW w:w="704" w:type="pct"/>
          </w:tcPr>
          <w:p w14:paraId="63D9AEB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4(</w:t>
            </w:r>
            <w:r w:rsidRPr="008F21B5">
              <w:rPr>
                <w:color w:val="000000"/>
                <w:sz w:val="19"/>
                <w:szCs w:val="19"/>
              </w:rPr>
              <w:t>2)</w:t>
            </w:r>
          </w:p>
        </w:tc>
        <w:tc>
          <w:tcPr>
            <w:tcW w:w="782" w:type="pct"/>
          </w:tcPr>
          <w:p w14:paraId="310FF65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.5 (2)</w:t>
            </w:r>
          </w:p>
        </w:tc>
        <w:tc>
          <w:tcPr>
            <w:tcW w:w="703" w:type="pct"/>
            <w:noWrap/>
          </w:tcPr>
          <w:p w14:paraId="4C6A8EB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6E725583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73358EA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People fear the consequences of helping an injured person, e.g. being accused of causing the injury</w:t>
            </w:r>
          </w:p>
        </w:tc>
        <w:tc>
          <w:tcPr>
            <w:tcW w:w="704" w:type="pct"/>
          </w:tcPr>
          <w:p w14:paraId="68AE93E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(</w:t>
            </w:r>
            <w:r w:rsidRPr="008F21B5">
              <w:rPr>
                <w:color w:val="000000"/>
                <w:sz w:val="19"/>
                <w:szCs w:val="19"/>
              </w:rPr>
              <w:t>1)</w:t>
            </w:r>
          </w:p>
        </w:tc>
        <w:tc>
          <w:tcPr>
            <w:tcW w:w="782" w:type="pct"/>
          </w:tcPr>
          <w:p w14:paraId="0C6BF84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)</w:t>
            </w:r>
          </w:p>
        </w:tc>
        <w:tc>
          <w:tcPr>
            <w:tcW w:w="703" w:type="pct"/>
            <w:noWrap/>
          </w:tcPr>
          <w:p w14:paraId="252097F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)</w:t>
            </w:r>
          </w:p>
        </w:tc>
      </w:tr>
      <w:tr w:rsidR="001221EC" w:rsidRPr="008F21B5" w14:paraId="024289DC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334775AE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- Self Care - first aid, medication, unclear</w:t>
            </w:r>
          </w:p>
        </w:tc>
        <w:tc>
          <w:tcPr>
            <w:tcW w:w="704" w:type="pct"/>
          </w:tcPr>
          <w:p w14:paraId="577A6E0D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5.6(</w:t>
            </w:r>
            <w:r w:rsidRPr="008F21B5">
              <w:rPr>
                <w:color w:val="000000"/>
                <w:sz w:val="19"/>
                <w:szCs w:val="19"/>
              </w:rPr>
              <w:t>8)</w:t>
            </w:r>
          </w:p>
        </w:tc>
        <w:tc>
          <w:tcPr>
            <w:tcW w:w="782" w:type="pct"/>
          </w:tcPr>
          <w:p w14:paraId="0EDCBA6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4.5 (6)</w:t>
            </w:r>
          </w:p>
        </w:tc>
        <w:tc>
          <w:tcPr>
            <w:tcW w:w="703" w:type="pct"/>
            <w:noWrap/>
          </w:tcPr>
          <w:p w14:paraId="44E78E1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22.2 (2)</w:t>
            </w:r>
          </w:p>
        </w:tc>
      </w:tr>
      <w:tr w:rsidR="001221EC" w:rsidRPr="008F21B5" w14:paraId="52DAEF08" w14:textId="77777777" w:rsidTr="00783D0B">
        <w:trPr>
          <w:trHeight w:val="82"/>
          <w:tblHeader/>
        </w:trPr>
        <w:tc>
          <w:tcPr>
            <w:tcW w:w="2811" w:type="pct"/>
            <w:noWrap/>
            <w:hideMark/>
          </w:tcPr>
          <w:p w14:paraId="4DAF6250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 xml:space="preserve">Other - Afraid </w:t>
            </w:r>
            <w:r>
              <w:rPr>
                <w:sz w:val="19"/>
                <w:szCs w:val="19"/>
              </w:rPr>
              <w:t>of</w:t>
            </w:r>
            <w:r w:rsidRPr="008F21B5">
              <w:rPr>
                <w:sz w:val="19"/>
                <w:szCs w:val="19"/>
              </w:rPr>
              <w:t xml:space="preserve"> treatments</w:t>
            </w:r>
          </w:p>
        </w:tc>
        <w:tc>
          <w:tcPr>
            <w:tcW w:w="704" w:type="pct"/>
          </w:tcPr>
          <w:p w14:paraId="5C5B630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(</w:t>
            </w:r>
            <w:r w:rsidRPr="008F21B5">
              <w:rPr>
                <w:color w:val="000000"/>
                <w:sz w:val="19"/>
                <w:szCs w:val="19"/>
              </w:rPr>
              <w:t>1)</w:t>
            </w:r>
          </w:p>
        </w:tc>
        <w:tc>
          <w:tcPr>
            <w:tcW w:w="782" w:type="pct"/>
          </w:tcPr>
          <w:p w14:paraId="38F36E8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  <w:noWrap/>
          </w:tcPr>
          <w:p w14:paraId="6DE3AFC4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5A0AAB3C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3410F76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- Alone, no-one to assist</w:t>
            </w:r>
          </w:p>
        </w:tc>
        <w:tc>
          <w:tcPr>
            <w:tcW w:w="704" w:type="pct"/>
          </w:tcPr>
          <w:p w14:paraId="09F0CB32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(</w:t>
            </w:r>
            <w:r w:rsidRPr="008F21B5">
              <w:rPr>
                <w:color w:val="000000"/>
                <w:sz w:val="19"/>
                <w:szCs w:val="19"/>
              </w:rPr>
              <w:t>1)</w:t>
            </w:r>
          </w:p>
        </w:tc>
        <w:tc>
          <w:tcPr>
            <w:tcW w:w="782" w:type="pct"/>
          </w:tcPr>
          <w:p w14:paraId="75AFF249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  <w:noWrap/>
          </w:tcPr>
          <w:p w14:paraId="79EED267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5C9B3A89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6657F35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- Heard no clinician available</w:t>
            </w:r>
          </w:p>
        </w:tc>
        <w:tc>
          <w:tcPr>
            <w:tcW w:w="704" w:type="pct"/>
          </w:tcPr>
          <w:p w14:paraId="571F2293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(</w:t>
            </w:r>
            <w:r w:rsidRPr="008F21B5">
              <w:rPr>
                <w:color w:val="000000"/>
                <w:sz w:val="19"/>
                <w:szCs w:val="19"/>
              </w:rPr>
              <w:t>1)</w:t>
            </w:r>
          </w:p>
        </w:tc>
        <w:tc>
          <w:tcPr>
            <w:tcW w:w="782" w:type="pct"/>
          </w:tcPr>
          <w:p w14:paraId="607E56AA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8 (1)</w:t>
            </w:r>
          </w:p>
        </w:tc>
        <w:tc>
          <w:tcPr>
            <w:tcW w:w="703" w:type="pct"/>
            <w:noWrap/>
          </w:tcPr>
          <w:p w14:paraId="69CF9BDC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</w:tr>
      <w:tr w:rsidR="001221EC" w:rsidRPr="008F21B5" w14:paraId="15FC7C5A" w14:textId="77777777" w:rsidTr="00783D0B">
        <w:trPr>
          <w:trHeight w:val="71"/>
          <w:tblHeader/>
        </w:trPr>
        <w:tc>
          <w:tcPr>
            <w:tcW w:w="2811" w:type="pct"/>
            <w:noWrap/>
            <w:hideMark/>
          </w:tcPr>
          <w:p w14:paraId="4A217E06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Other – Mental Health Problem</w:t>
            </w:r>
          </w:p>
        </w:tc>
        <w:tc>
          <w:tcPr>
            <w:tcW w:w="704" w:type="pct"/>
          </w:tcPr>
          <w:p w14:paraId="01EC875F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.7(</w:t>
            </w:r>
            <w:r w:rsidRPr="008F21B5">
              <w:rPr>
                <w:color w:val="000000"/>
                <w:sz w:val="19"/>
                <w:szCs w:val="19"/>
              </w:rPr>
              <w:t>1)</w:t>
            </w:r>
          </w:p>
        </w:tc>
        <w:tc>
          <w:tcPr>
            <w:tcW w:w="782" w:type="pct"/>
          </w:tcPr>
          <w:p w14:paraId="6A11FD28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0 (0)</w:t>
            </w:r>
          </w:p>
        </w:tc>
        <w:tc>
          <w:tcPr>
            <w:tcW w:w="703" w:type="pct"/>
            <w:noWrap/>
          </w:tcPr>
          <w:p w14:paraId="4F29E9D5" w14:textId="77777777" w:rsidR="001221EC" w:rsidRPr="008F21B5" w:rsidRDefault="001221EC" w:rsidP="00783D0B">
            <w:pPr>
              <w:spacing w:line="240" w:lineRule="auto"/>
              <w:rPr>
                <w:sz w:val="19"/>
                <w:szCs w:val="19"/>
              </w:rPr>
            </w:pPr>
            <w:r w:rsidRPr="008F21B5">
              <w:rPr>
                <w:sz w:val="19"/>
                <w:szCs w:val="19"/>
              </w:rPr>
              <w:t>11.1 (1)</w:t>
            </w:r>
          </w:p>
        </w:tc>
      </w:tr>
    </w:tbl>
    <w:p w14:paraId="5DE02C81" w14:textId="13CE60D7" w:rsidR="008B6A82" w:rsidRDefault="008B6A82" w:rsidP="001221EC"/>
    <w:p w14:paraId="40503EBA" w14:textId="77777777" w:rsidR="00E72E68" w:rsidRDefault="00E72E68" w:rsidP="001221EC"/>
    <w:p w14:paraId="042CE4EC" w14:textId="77777777" w:rsidR="00E72E68" w:rsidRDefault="00E72E68" w:rsidP="001221EC"/>
    <w:p w14:paraId="255EDE79" w14:textId="77777777" w:rsidR="00463783" w:rsidRDefault="00463783">
      <w:pPr>
        <w:spacing w:line="240" w:lineRule="auto"/>
        <w:rPr>
          <w:b/>
          <w:bCs/>
        </w:rPr>
      </w:pPr>
      <w:bookmarkStart w:id="1" w:name="_Ref63759041"/>
      <w:bookmarkStart w:id="2" w:name="_Toc64464661"/>
      <w:r>
        <w:rPr>
          <w:b/>
          <w:bCs/>
        </w:rPr>
        <w:br w:type="page"/>
      </w:r>
    </w:p>
    <w:p w14:paraId="263F534F" w14:textId="2BFB728D" w:rsidR="00E72E68" w:rsidRPr="00463783" w:rsidRDefault="00DD5871" w:rsidP="00463783">
      <w:pPr>
        <w:spacing w:line="240" w:lineRule="auto"/>
        <w:rPr>
          <w:b/>
          <w:bCs/>
        </w:rPr>
      </w:pPr>
      <w:r w:rsidRPr="002124D1">
        <w:rPr>
          <w:b/>
        </w:rPr>
        <w:lastRenderedPageBreak/>
        <w:t>Additional file 1:</w:t>
      </w:r>
      <w:r w:rsidR="00463783">
        <w:rPr>
          <w:b/>
          <w:bCs/>
        </w:rPr>
        <w:t xml:space="preserve"> </w:t>
      </w:r>
      <w:r w:rsidR="00463783" w:rsidRPr="00DB5B2F">
        <w:rPr>
          <w:b/>
          <w:bCs/>
        </w:rPr>
        <w:t xml:space="preserve">Table </w:t>
      </w:r>
      <w:r w:rsidR="00463783">
        <w:rPr>
          <w:b/>
          <w:bCs/>
        </w:rPr>
        <w:t>3</w:t>
      </w:r>
      <w:r w:rsidR="00463783" w:rsidRPr="00DB5B2F">
        <w:rPr>
          <w:b/>
          <w:bCs/>
        </w:rPr>
        <w:t xml:space="preserve"> Household survey</w:t>
      </w:r>
      <w:r w:rsidR="00463783">
        <w:rPr>
          <w:b/>
          <w:bCs/>
        </w:rPr>
        <w:t xml:space="preserve"> </w:t>
      </w:r>
      <w:r w:rsidR="00463783" w:rsidRPr="00DB5B2F">
        <w:rPr>
          <w:b/>
          <w:bCs/>
        </w:rPr>
        <w:t xml:space="preserve">health facility care seeking </w:t>
      </w:r>
      <w:bookmarkEnd w:id="1"/>
      <w:bookmarkEnd w:id="2"/>
      <w:r w:rsidR="00463783">
        <w:rPr>
          <w:b/>
          <w:bCs/>
        </w:rPr>
        <w:t>by facility type breakdown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274"/>
        <w:gridCol w:w="1773"/>
        <w:gridCol w:w="1773"/>
      </w:tblGrid>
      <w:tr w:rsidR="00E72E68" w:rsidRPr="00B70A6F" w14:paraId="3C74F479" w14:textId="77777777" w:rsidTr="00783D0B">
        <w:trPr>
          <w:trHeight w:val="20"/>
        </w:trPr>
        <w:tc>
          <w:tcPr>
            <w:tcW w:w="3539" w:type="dxa"/>
            <w:noWrap/>
          </w:tcPr>
          <w:p w14:paraId="2E2B97B6" w14:textId="77777777" w:rsidR="00E72E68" w:rsidRPr="00B70A6F" w:rsidRDefault="00E72E68" w:rsidP="00783D0B">
            <w:pPr>
              <w:spacing w:line="240" w:lineRule="auto"/>
            </w:pPr>
            <w:r w:rsidRPr="00B70A6F">
              <w:t>Where did the injured person first seek medical treatment for his/her injury? By facility type</w:t>
            </w:r>
          </w:p>
        </w:tc>
        <w:tc>
          <w:tcPr>
            <w:tcW w:w="1274" w:type="dxa"/>
          </w:tcPr>
          <w:p w14:paraId="5967ECF2" w14:textId="77777777" w:rsidR="00E72E68" w:rsidRPr="00B70A6F" w:rsidRDefault="00E72E68" w:rsidP="00783D0B">
            <w:pPr>
              <w:spacing w:line="240" w:lineRule="auto"/>
            </w:pPr>
            <w:r w:rsidRPr="00B70A6F">
              <w:t>All % (n</w:t>
            </w:r>
            <w:r>
              <w:t>/465</w:t>
            </w:r>
            <w:r w:rsidRPr="00B70A6F">
              <w:t xml:space="preserve">) </w:t>
            </w:r>
          </w:p>
        </w:tc>
        <w:tc>
          <w:tcPr>
            <w:tcW w:w="1773" w:type="dxa"/>
          </w:tcPr>
          <w:p w14:paraId="02F9D2DD" w14:textId="77777777" w:rsidR="00E72E68" w:rsidRPr="00B70A6F" w:rsidRDefault="00E72E68" w:rsidP="00783D0B">
            <w:pPr>
              <w:spacing w:line="240" w:lineRule="auto"/>
            </w:pPr>
            <w:r w:rsidRPr="00B70A6F">
              <w:t>Minor severity %(n</w:t>
            </w:r>
            <w:r>
              <w:t>/311</w:t>
            </w:r>
            <w:r w:rsidRPr="00B70A6F">
              <w:t>)</w:t>
            </w:r>
          </w:p>
        </w:tc>
        <w:tc>
          <w:tcPr>
            <w:tcW w:w="1773" w:type="dxa"/>
          </w:tcPr>
          <w:p w14:paraId="451B1EAF" w14:textId="77777777" w:rsidR="00E72E68" w:rsidRPr="00B70A6F" w:rsidRDefault="00E72E68" w:rsidP="00783D0B">
            <w:pPr>
              <w:spacing w:line="240" w:lineRule="auto"/>
            </w:pPr>
            <w:r w:rsidRPr="00B70A6F">
              <w:t>Major severity %(n</w:t>
            </w:r>
            <w:r>
              <w:t>/153</w:t>
            </w:r>
            <w:r w:rsidRPr="00B70A6F">
              <w:t>)</w:t>
            </w:r>
          </w:p>
        </w:tc>
      </w:tr>
      <w:tr w:rsidR="00E72E68" w:rsidRPr="00B70A6F" w14:paraId="51EE8E60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6DD388B7" w14:textId="77777777" w:rsidR="00E72E68" w:rsidRPr="00B70A6F" w:rsidRDefault="00E72E68" w:rsidP="00783D0B">
            <w:pPr>
              <w:spacing w:line="240" w:lineRule="auto"/>
            </w:pPr>
            <w:r>
              <w:t>Primary any</w:t>
            </w:r>
          </w:p>
        </w:tc>
        <w:tc>
          <w:tcPr>
            <w:tcW w:w="1274" w:type="dxa"/>
            <w:vAlign w:val="bottom"/>
          </w:tcPr>
          <w:p w14:paraId="6730CE9D" w14:textId="77777777" w:rsidR="00E72E68" w:rsidRPr="00B70A6F" w:rsidRDefault="00E72E68" w:rsidP="00783D0B">
            <w:pPr>
              <w:spacing w:line="240" w:lineRule="auto"/>
            </w:pPr>
            <w:r>
              <w:t>96.3 (448)</w:t>
            </w:r>
          </w:p>
        </w:tc>
        <w:tc>
          <w:tcPr>
            <w:tcW w:w="1773" w:type="dxa"/>
            <w:vAlign w:val="bottom"/>
          </w:tcPr>
          <w:p w14:paraId="567339DF" w14:textId="77777777" w:rsidR="00E72E68" w:rsidRPr="00B70A6F" w:rsidRDefault="00E72E68" w:rsidP="00783D0B">
            <w:pPr>
              <w:spacing w:line="240" w:lineRule="auto"/>
            </w:pPr>
            <w:r>
              <w:t>95.2 (296)</w:t>
            </w:r>
          </w:p>
        </w:tc>
        <w:tc>
          <w:tcPr>
            <w:tcW w:w="1773" w:type="dxa"/>
            <w:vAlign w:val="bottom"/>
          </w:tcPr>
          <w:p w14:paraId="1D7FFBE0" w14:textId="77777777" w:rsidR="00E72E68" w:rsidRPr="00B70A6F" w:rsidRDefault="00E72E68" w:rsidP="00783D0B">
            <w:pPr>
              <w:spacing w:line="240" w:lineRule="auto"/>
            </w:pPr>
            <w:r>
              <w:t>98.7 (151)</w:t>
            </w:r>
          </w:p>
        </w:tc>
      </w:tr>
      <w:tr w:rsidR="00E72E68" w:rsidRPr="00B70A6F" w14:paraId="09C5D2C9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47D8D616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Government Primary</w:t>
            </w:r>
          </w:p>
        </w:tc>
        <w:tc>
          <w:tcPr>
            <w:tcW w:w="1274" w:type="dxa"/>
            <w:vAlign w:val="bottom"/>
          </w:tcPr>
          <w:p w14:paraId="6499E255" w14:textId="77777777" w:rsidR="00E72E68" w:rsidRPr="00B70A6F" w:rsidRDefault="00E72E68" w:rsidP="00783D0B">
            <w:pPr>
              <w:spacing w:line="240" w:lineRule="auto"/>
            </w:pPr>
            <w:r w:rsidRPr="00B70A6F">
              <w:t>67.5 (314)</w:t>
            </w:r>
          </w:p>
        </w:tc>
        <w:tc>
          <w:tcPr>
            <w:tcW w:w="1773" w:type="dxa"/>
            <w:vAlign w:val="bottom"/>
          </w:tcPr>
          <w:p w14:paraId="7E8CB6A2" w14:textId="77777777" w:rsidR="00E72E68" w:rsidRPr="00B70A6F" w:rsidRDefault="00E72E68" w:rsidP="00783D0B">
            <w:pPr>
              <w:spacing w:line="240" w:lineRule="auto"/>
            </w:pPr>
            <w:r w:rsidRPr="00B70A6F">
              <w:t>65.9 (205)</w:t>
            </w:r>
          </w:p>
        </w:tc>
        <w:tc>
          <w:tcPr>
            <w:tcW w:w="1773" w:type="dxa"/>
            <w:vAlign w:val="bottom"/>
          </w:tcPr>
          <w:p w14:paraId="77476A4C" w14:textId="77777777" w:rsidR="00E72E68" w:rsidRPr="00B70A6F" w:rsidRDefault="00E72E68" w:rsidP="00783D0B">
            <w:pPr>
              <w:spacing w:line="240" w:lineRule="auto"/>
            </w:pPr>
            <w:r w:rsidRPr="00B70A6F">
              <w:t>71.2 (109)</w:t>
            </w:r>
          </w:p>
        </w:tc>
      </w:tr>
      <w:tr w:rsidR="00E72E68" w:rsidRPr="00B70A6F" w14:paraId="72E0EBD9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05340F29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Private Primary</w:t>
            </w:r>
          </w:p>
        </w:tc>
        <w:tc>
          <w:tcPr>
            <w:tcW w:w="1274" w:type="dxa"/>
            <w:vAlign w:val="bottom"/>
          </w:tcPr>
          <w:p w14:paraId="39365CD4" w14:textId="77777777" w:rsidR="00E72E68" w:rsidRPr="00B70A6F" w:rsidRDefault="00E72E68" w:rsidP="00783D0B">
            <w:pPr>
              <w:spacing w:line="240" w:lineRule="auto"/>
            </w:pPr>
            <w:r w:rsidRPr="00B70A6F">
              <w:t>13.1 (61)</w:t>
            </w:r>
          </w:p>
        </w:tc>
        <w:tc>
          <w:tcPr>
            <w:tcW w:w="1773" w:type="dxa"/>
            <w:vAlign w:val="bottom"/>
          </w:tcPr>
          <w:p w14:paraId="75940F0C" w14:textId="77777777" w:rsidR="00E72E68" w:rsidRPr="00B70A6F" w:rsidRDefault="00E72E68" w:rsidP="00783D0B">
            <w:pPr>
              <w:spacing w:line="240" w:lineRule="auto"/>
            </w:pPr>
            <w:r w:rsidRPr="00B70A6F">
              <w:t>13.5 (42)</w:t>
            </w:r>
          </w:p>
        </w:tc>
        <w:tc>
          <w:tcPr>
            <w:tcW w:w="1773" w:type="dxa"/>
            <w:vAlign w:val="bottom"/>
          </w:tcPr>
          <w:p w14:paraId="4C123DFD" w14:textId="77777777" w:rsidR="00E72E68" w:rsidRPr="00B70A6F" w:rsidRDefault="00E72E68" w:rsidP="00783D0B">
            <w:pPr>
              <w:spacing w:line="240" w:lineRule="auto"/>
            </w:pPr>
            <w:r w:rsidRPr="00B70A6F">
              <w:t>12.4 (19)</w:t>
            </w:r>
          </w:p>
        </w:tc>
      </w:tr>
      <w:tr w:rsidR="00E72E68" w:rsidRPr="00B70A6F" w14:paraId="31C1A049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39C4D4F9" w14:textId="77777777" w:rsidR="00E72E68" w:rsidRPr="00B70A6F" w:rsidRDefault="00E72E68" w:rsidP="00783D0B">
            <w:pPr>
              <w:spacing w:line="240" w:lineRule="auto"/>
              <w:ind w:left="720"/>
            </w:pPr>
            <w:r>
              <w:t>Faith-Based</w:t>
            </w:r>
            <w:r w:rsidRPr="00B70A6F">
              <w:t xml:space="preserve"> Primary</w:t>
            </w:r>
          </w:p>
        </w:tc>
        <w:tc>
          <w:tcPr>
            <w:tcW w:w="1274" w:type="dxa"/>
            <w:vAlign w:val="bottom"/>
          </w:tcPr>
          <w:p w14:paraId="4F2B3916" w14:textId="77777777" w:rsidR="00E72E68" w:rsidRPr="00B70A6F" w:rsidRDefault="00E72E68" w:rsidP="00783D0B">
            <w:pPr>
              <w:spacing w:line="240" w:lineRule="auto"/>
            </w:pPr>
            <w:r w:rsidRPr="00B70A6F">
              <w:t>11.6 (54)</w:t>
            </w:r>
          </w:p>
        </w:tc>
        <w:tc>
          <w:tcPr>
            <w:tcW w:w="1773" w:type="dxa"/>
            <w:vAlign w:val="bottom"/>
          </w:tcPr>
          <w:p w14:paraId="4839D8A8" w14:textId="77777777" w:rsidR="00E72E68" w:rsidRPr="00B70A6F" w:rsidRDefault="00E72E68" w:rsidP="00783D0B">
            <w:pPr>
              <w:spacing w:line="240" w:lineRule="auto"/>
            </w:pPr>
            <w:r w:rsidRPr="00B70A6F">
              <w:t>12.2 (38)</w:t>
            </w:r>
          </w:p>
        </w:tc>
        <w:tc>
          <w:tcPr>
            <w:tcW w:w="1773" w:type="dxa"/>
            <w:vAlign w:val="bottom"/>
          </w:tcPr>
          <w:p w14:paraId="6E3992CC" w14:textId="77777777" w:rsidR="00E72E68" w:rsidRPr="00B70A6F" w:rsidRDefault="00E72E68" w:rsidP="00783D0B">
            <w:pPr>
              <w:spacing w:line="240" w:lineRule="auto"/>
            </w:pPr>
            <w:r w:rsidRPr="00B70A6F">
              <w:t>9.8 (15)</w:t>
            </w:r>
          </w:p>
        </w:tc>
      </w:tr>
      <w:tr w:rsidR="00E72E68" w:rsidRPr="00B70A6F" w14:paraId="047D18E5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6C2ED3E1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Military Primary</w:t>
            </w:r>
          </w:p>
        </w:tc>
        <w:tc>
          <w:tcPr>
            <w:tcW w:w="1274" w:type="dxa"/>
            <w:vAlign w:val="bottom"/>
          </w:tcPr>
          <w:p w14:paraId="5B8343E4" w14:textId="77777777" w:rsidR="00E72E68" w:rsidRPr="00B70A6F" w:rsidRDefault="00E72E68" w:rsidP="00783D0B">
            <w:pPr>
              <w:spacing w:line="240" w:lineRule="auto"/>
            </w:pPr>
            <w:r w:rsidRPr="00B70A6F">
              <w:t>4.1 (19)</w:t>
            </w:r>
          </w:p>
        </w:tc>
        <w:tc>
          <w:tcPr>
            <w:tcW w:w="1773" w:type="dxa"/>
            <w:vAlign w:val="bottom"/>
          </w:tcPr>
          <w:p w14:paraId="55D0640F" w14:textId="77777777" w:rsidR="00E72E68" w:rsidRPr="00B70A6F" w:rsidRDefault="00E72E68" w:rsidP="00783D0B">
            <w:pPr>
              <w:spacing w:line="240" w:lineRule="auto"/>
            </w:pPr>
            <w:r w:rsidRPr="00B70A6F">
              <w:t>3.5 (11)</w:t>
            </w:r>
          </w:p>
        </w:tc>
        <w:tc>
          <w:tcPr>
            <w:tcW w:w="1773" w:type="dxa"/>
            <w:vAlign w:val="bottom"/>
          </w:tcPr>
          <w:p w14:paraId="369B724F" w14:textId="77777777" w:rsidR="00E72E68" w:rsidRPr="00B70A6F" w:rsidRDefault="00E72E68" w:rsidP="00783D0B">
            <w:pPr>
              <w:spacing w:line="240" w:lineRule="auto"/>
            </w:pPr>
            <w:r w:rsidRPr="00B70A6F">
              <w:t>5.2 (8)</w:t>
            </w:r>
          </w:p>
        </w:tc>
      </w:tr>
      <w:tr w:rsidR="00E72E68" w:rsidRPr="00B70A6F" w14:paraId="3FAD1ED2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4E30B4A6" w14:textId="77777777" w:rsidR="00E72E68" w:rsidRPr="00B70A6F" w:rsidRDefault="00E72E68" w:rsidP="00783D0B">
            <w:pPr>
              <w:spacing w:line="240" w:lineRule="auto"/>
            </w:pPr>
            <w:r>
              <w:t>Secondary any</w:t>
            </w:r>
          </w:p>
        </w:tc>
        <w:tc>
          <w:tcPr>
            <w:tcW w:w="1274" w:type="dxa"/>
            <w:vAlign w:val="bottom"/>
          </w:tcPr>
          <w:p w14:paraId="3D8F2BA2" w14:textId="77777777" w:rsidR="00E72E68" w:rsidRPr="00B70A6F" w:rsidRDefault="00E72E68" w:rsidP="00783D0B">
            <w:pPr>
              <w:spacing w:line="240" w:lineRule="auto"/>
            </w:pPr>
            <w:r>
              <w:t>1.9 (9)</w:t>
            </w:r>
          </w:p>
        </w:tc>
        <w:tc>
          <w:tcPr>
            <w:tcW w:w="1773" w:type="dxa"/>
            <w:vAlign w:val="bottom"/>
          </w:tcPr>
          <w:p w14:paraId="3889ABD6" w14:textId="77777777" w:rsidR="00E72E68" w:rsidRPr="00B70A6F" w:rsidRDefault="00E72E68" w:rsidP="00783D0B">
            <w:pPr>
              <w:spacing w:line="240" w:lineRule="auto"/>
            </w:pPr>
            <w:r w:rsidRPr="00B70A6F">
              <w:t>2.3 (7)</w:t>
            </w:r>
          </w:p>
        </w:tc>
        <w:tc>
          <w:tcPr>
            <w:tcW w:w="1773" w:type="dxa"/>
            <w:vAlign w:val="bottom"/>
          </w:tcPr>
          <w:p w14:paraId="1491FD3F" w14:textId="77777777" w:rsidR="00E72E68" w:rsidRPr="00B70A6F" w:rsidRDefault="00E72E68" w:rsidP="00783D0B">
            <w:pPr>
              <w:spacing w:line="240" w:lineRule="auto"/>
            </w:pPr>
            <w:r w:rsidRPr="00B70A6F">
              <w:t>1.3 (2)</w:t>
            </w:r>
          </w:p>
        </w:tc>
      </w:tr>
      <w:tr w:rsidR="00E72E68" w:rsidRPr="00B70A6F" w14:paraId="5A375915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6F843C52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Government Secondary</w:t>
            </w:r>
          </w:p>
        </w:tc>
        <w:tc>
          <w:tcPr>
            <w:tcW w:w="1274" w:type="dxa"/>
            <w:vAlign w:val="bottom"/>
          </w:tcPr>
          <w:p w14:paraId="3F0B146B" w14:textId="77777777" w:rsidR="00E72E68" w:rsidRPr="00B70A6F" w:rsidRDefault="00E72E68" w:rsidP="00783D0B">
            <w:pPr>
              <w:spacing w:line="240" w:lineRule="auto"/>
            </w:pPr>
            <w:r w:rsidRPr="00B70A6F">
              <w:t>1.9 (9)</w:t>
            </w:r>
          </w:p>
        </w:tc>
        <w:tc>
          <w:tcPr>
            <w:tcW w:w="1773" w:type="dxa"/>
            <w:vAlign w:val="bottom"/>
          </w:tcPr>
          <w:p w14:paraId="271B25D0" w14:textId="77777777" w:rsidR="00E72E68" w:rsidRPr="00B70A6F" w:rsidRDefault="00E72E68" w:rsidP="00783D0B">
            <w:pPr>
              <w:spacing w:line="240" w:lineRule="auto"/>
            </w:pPr>
            <w:r w:rsidRPr="00B70A6F">
              <w:t>2.3 (7)</w:t>
            </w:r>
          </w:p>
        </w:tc>
        <w:tc>
          <w:tcPr>
            <w:tcW w:w="1773" w:type="dxa"/>
            <w:vAlign w:val="bottom"/>
          </w:tcPr>
          <w:p w14:paraId="57866757" w14:textId="77777777" w:rsidR="00E72E68" w:rsidRPr="00B70A6F" w:rsidRDefault="00E72E68" w:rsidP="00783D0B">
            <w:pPr>
              <w:spacing w:line="240" w:lineRule="auto"/>
            </w:pPr>
            <w:r w:rsidRPr="00B70A6F">
              <w:t>1.3 (2)</w:t>
            </w:r>
          </w:p>
        </w:tc>
      </w:tr>
      <w:tr w:rsidR="00E72E68" w:rsidRPr="00B70A6F" w14:paraId="6C6628FF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18616AB9" w14:textId="77777777" w:rsidR="00E72E68" w:rsidRPr="00B70A6F" w:rsidRDefault="00E72E68" w:rsidP="00783D0B">
            <w:pPr>
              <w:spacing w:line="240" w:lineRule="auto"/>
            </w:pPr>
            <w:r w:rsidRPr="00B70A6F">
              <w:t>Tertiary</w:t>
            </w:r>
          </w:p>
        </w:tc>
        <w:tc>
          <w:tcPr>
            <w:tcW w:w="1274" w:type="dxa"/>
            <w:vAlign w:val="bottom"/>
          </w:tcPr>
          <w:p w14:paraId="6C480ADA" w14:textId="77777777" w:rsidR="00E72E68" w:rsidRPr="00B70A6F" w:rsidRDefault="00E72E68" w:rsidP="00783D0B">
            <w:pPr>
              <w:spacing w:line="240" w:lineRule="auto"/>
            </w:pPr>
            <w:r w:rsidRPr="00B70A6F">
              <w:t>0.2 (1)</w:t>
            </w:r>
          </w:p>
        </w:tc>
        <w:tc>
          <w:tcPr>
            <w:tcW w:w="1773" w:type="dxa"/>
            <w:vAlign w:val="bottom"/>
          </w:tcPr>
          <w:p w14:paraId="22D5509F" w14:textId="77777777" w:rsidR="00E72E68" w:rsidRPr="00B70A6F" w:rsidRDefault="00E72E68" w:rsidP="00783D0B">
            <w:pPr>
              <w:spacing w:line="240" w:lineRule="auto"/>
            </w:pPr>
            <w:r w:rsidRPr="00B70A6F">
              <w:t>0.3 (1)</w:t>
            </w:r>
          </w:p>
        </w:tc>
        <w:tc>
          <w:tcPr>
            <w:tcW w:w="1773" w:type="dxa"/>
            <w:vAlign w:val="bottom"/>
          </w:tcPr>
          <w:p w14:paraId="6C82AE50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</w:tr>
      <w:tr w:rsidR="00E72E68" w:rsidRPr="00B70A6F" w14:paraId="33B14B75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263FBB3F" w14:textId="77777777" w:rsidR="00E72E68" w:rsidRPr="00B70A6F" w:rsidRDefault="00E72E68" w:rsidP="00783D0B">
            <w:pPr>
              <w:spacing w:line="240" w:lineRule="auto"/>
            </w:pPr>
            <w:r>
              <w:t>Other</w:t>
            </w:r>
          </w:p>
        </w:tc>
        <w:tc>
          <w:tcPr>
            <w:tcW w:w="1274" w:type="dxa"/>
            <w:vAlign w:val="bottom"/>
          </w:tcPr>
          <w:p w14:paraId="75FF160F" w14:textId="77777777" w:rsidR="00E72E68" w:rsidRPr="00B70A6F" w:rsidRDefault="00E72E68" w:rsidP="00783D0B">
            <w:pPr>
              <w:spacing w:line="240" w:lineRule="auto"/>
            </w:pPr>
            <w:r>
              <w:t>1.5 (7)</w:t>
            </w:r>
          </w:p>
        </w:tc>
        <w:tc>
          <w:tcPr>
            <w:tcW w:w="1773" w:type="dxa"/>
            <w:vAlign w:val="bottom"/>
          </w:tcPr>
          <w:p w14:paraId="55FE23CD" w14:textId="77777777" w:rsidR="00E72E68" w:rsidRPr="00B70A6F" w:rsidRDefault="00E72E68" w:rsidP="00783D0B">
            <w:pPr>
              <w:spacing w:line="240" w:lineRule="auto"/>
            </w:pPr>
            <w:r>
              <w:t>2.3 (7)</w:t>
            </w:r>
          </w:p>
        </w:tc>
        <w:tc>
          <w:tcPr>
            <w:tcW w:w="1773" w:type="dxa"/>
            <w:vAlign w:val="bottom"/>
          </w:tcPr>
          <w:p w14:paraId="11B04E1C" w14:textId="77777777" w:rsidR="00E72E68" w:rsidRPr="00B70A6F" w:rsidRDefault="00E72E68" w:rsidP="00783D0B">
            <w:pPr>
              <w:spacing w:line="240" w:lineRule="auto"/>
            </w:pPr>
            <w:r>
              <w:t>0 (0)</w:t>
            </w:r>
          </w:p>
        </w:tc>
      </w:tr>
      <w:tr w:rsidR="00E72E68" w:rsidRPr="00B70A6F" w14:paraId="3D5B3B18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33A8A5B1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Traditional Healer</w:t>
            </w:r>
          </w:p>
        </w:tc>
        <w:tc>
          <w:tcPr>
            <w:tcW w:w="1274" w:type="dxa"/>
            <w:vAlign w:val="bottom"/>
          </w:tcPr>
          <w:p w14:paraId="67E93723" w14:textId="77777777" w:rsidR="00E72E68" w:rsidRPr="00B70A6F" w:rsidRDefault="00E72E68" w:rsidP="00783D0B">
            <w:pPr>
              <w:spacing w:line="240" w:lineRule="auto"/>
            </w:pPr>
            <w:r w:rsidRPr="00B70A6F">
              <w:t>1.3 (6)</w:t>
            </w:r>
          </w:p>
        </w:tc>
        <w:tc>
          <w:tcPr>
            <w:tcW w:w="1773" w:type="dxa"/>
            <w:vAlign w:val="bottom"/>
          </w:tcPr>
          <w:p w14:paraId="78F5309F" w14:textId="77777777" w:rsidR="00E72E68" w:rsidRPr="00B70A6F" w:rsidRDefault="00E72E68" w:rsidP="00783D0B">
            <w:pPr>
              <w:spacing w:line="240" w:lineRule="auto"/>
            </w:pPr>
            <w:r w:rsidRPr="00B70A6F">
              <w:t>1.9 (6)</w:t>
            </w:r>
          </w:p>
        </w:tc>
        <w:tc>
          <w:tcPr>
            <w:tcW w:w="1773" w:type="dxa"/>
            <w:vAlign w:val="bottom"/>
          </w:tcPr>
          <w:p w14:paraId="71574E14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</w:tr>
      <w:tr w:rsidR="00E72E68" w:rsidRPr="00B70A6F" w14:paraId="23D2C10E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6FF6DBDC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Vet</w:t>
            </w:r>
          </w:p>
        </w:tc>
        <w:tc>
          <w:tcPr>
            <w:tcW w:w="1274" w:type="dxa"/>
            <w:vAlign w:val="bottom"/>
          </w:tcPr>
          <w:p w14:paraId="6C5D8673" w14:textId="77777777" w:rsidR="00E72E68" w:rsidRPr="00B70A6F" w:rsidRDefault="00E72E68" w:rsidP="00783D0B">
            <w:pPr>
              <w:spacing w:line="240" w:lineRule="auto"/>
            </w:pPr>
            <w:r w:rsidRPr="00B70A6F">
              <w:t>0.2 (1)</w:t>
            </w:r>
          </w:p>
        </w:tc>
        <w:tc>
          <w:tcPr>
            <w:tcW w:w="1773" w:type="dxa"/>
            <w:vAlign w:val="bottom"/>
          </w:tcPr>
          <w:p w14:paraId="5AFBC99C" w14:textId="77777777" w:rsidR="00E72E68" w:rsidRPr="00B70A6F" w:rsidRDefault="00E72E68" w:rsidP="00783D0B">
            <w:pPr>
              <w:spacing w:line="240" w:lineRule="auto"/>
            </w:pPr>
            <w:r w:rsidRPr="00B70A6F">
              <w:t>0.3 (1)</w:t>
            </w:r>
          </w:p>
        </w:tc>
        <w:tc>
          <w:tcPr>
            <w:tcW w:w="1773" w:type="dxa"/>
            <w:vAlign w:val="bottom"/>
          </w:tcPr>
          <w:p w14:paraId="08724BCE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</w:tr>
      <w:tr w:rsidR="00E72E68" w:rsidRPr="00AF4DF3" w14:paraId="0EEFC55F" w14:textId="77777777" w:rsidTr="00783D0B">
        <w:tc>
          <w:tcPr>
            <w:tcW w:w="3539" w:type="dxa"/>
            <w:shd w:val="clear" w:color="auto" w:fill="E7E6E6" w:themeFill="background2"/>
          </w:tcPr>
          <w:p w14:paraId="6744F7CC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274" w:type="dxa"/>
            <w:shd w:val="clear" w:color="auto" w:fill="E7E6E6" w:themeFill="background2"/>
          </w:tcPr>
          <w:p w14:paraId="5BE33269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773" w:type="dxa"/>
            <w:shd w:val="clear" w:color="auto" w:fill="E7E6E6" w:themeFill="background2"/>
          </w:tcPr>
          <w:p w14:paraId="3611D62A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773" w:type="dxa"/>
            <w:shd w:val="clear" w:color="auto" w:fill="E7E6E6" w:themeFill="background2"/>
          </w:tcPr>
          <w:p w14:paraId="6551D1F0" w14:textId="77777777" w:rsidR="00E72E68" w:rsidRPr="00AF4DF3" w:rsidRDefault="00E72E68" w:rsidP="00783D0B">
            <w:pPr>
              <w:spacing w:line="240" w:lineRule="auto"/>
            </w:pPr>
          </w:p>
        </w:tc>
      </w:tr>
      <w:tr w:rsidR="00E72E68" w:rsidRPr="00B70A6F" w14:paraId="67C3A250" w14:textId="77777777" w:rsidTr="00783D0B">
        <w:trPr>
          <w:trHeight w:val="20"/>
        </w:trPr>
        <w:tc>
          <w:tcPr>
            <w:tcW w:w="3539" w:type="dxa"/>
            <w:noWrap/>
          </w:tcPr>
          <w:p w14:paraId="1F73978B" w14:textId="77777777" w:rsidR="00E72E68" w:rsidRPr="00B70A6F" w:rsidRDefault="00E72E68" w:rsidP="00783D0B">
            <w:pPr>
              <w:spacing w:line="240" w:lineRule="auto"/>
            </w:pPr>
            <w:r w:rsidRPr="00B70A6F">
              <w:t>Where did the injured person secondarily seek medical treatment for his/her injury? By facility type</w:t>
            </w:r>
          </w:p>
        </w:tc>
        <w:tc>
          <w:tcPr>
            <w:tcW w:w="1274" w:type="dxa"/>
          </w:tcPr>
          <w:p w14:paraId="308974A8" w14:textId="77777777" w:rsidR="00E72E68" w:rsidRPr="00B70A6F" w:rsidRDefault="00E72E68" w:rsidP="00783D0B">
            <w:pPr>
              <w:spacing w:line="240" w:lineRule="auto"/>
            </w:pPr>
            <w:r w:rsidRPr="00B70A6F">
              <w:t>All % (n</w:t>
            </w:r>
            <w:r>
              <w:t>/139</w:t>
            </w:r>
            <w:r w:rsidRPr="00B70A6F">
              <w:t>)</w:t>
            </w:r>
          </w:p>
        </w:tc>
        <w:tc>
          <w:tcPr>
            <w:tcW w:w="1773" w:type="dxa"/>
          </w:tcPr>
          <w:p w14:paraId="244D1D9C" w14:textId="77777777" w:rsidR="00E72E68" w:rsidRPr="00B70A6F" w:rsidRDefault="00E72E68" w:rsidP="00783D0B">
            <w:pPr>
              <w:spacing w:line="240" w:lineRule="auto"/>
            </w:pPr>
            <w:r w:rsidRPr="00B70A6F">
              <w:t>Minor severity % (n</w:t>
            </w:r>
            <w:r>
              <w:t>/62</w:t>
            </w:r>
            <w:r w:rsidRPr="00B70A6F">
              <w:t>)</w:t>
            </w:r>
          </w:p>
        </w:tc>
        <w:tc>
          <w:tcPr>
            <w:tcW w:w="1773" w:type="dxa"/>
          </w:tcPr>
          <w:p w14:paraId="3D75B593" w14:textId="77777777" w:rsidR="00E72E68" w:rsidRPr="00B70A6F" w:rsidRDefault="00E72E68" w:rsidP="00783D0B">
            <w:pPr>
              <w:spacing w:line="240" w:lineRule="auto"/>
            </w:pPr>
            <w:r w:rsidRPr="00B70A6F">
              <w:t>Major severity % (n</w:t>
            </w:r>
            <w:r>
              <w:t>/77</w:t>
            </w:r>
            <w:r w:rsidRPr="00B70A6F">
              <w:t>)</w:t>
            </w:r>
          </w:p>
        </w:tc>
      </w:tr>
      <w:tr w:rsidR="00E72E68" w:rsidRPr="00B70A6F" w14:paraId="652BD32E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5736D611" w14:textId="77777777" w:rsidR="00E72E68" w:rsidRPr="00B70A6F" w:rsidRDefault="00E72E68" w:rsidP="00783D0B">
            <w:pPr>
              <w:spacing w:line="240" w:lineRule="auto"/>
            </w:pPr>
            <w:r>
              <w:t>Primary any</w:t>
            </w:r>
          </w:p>
        </w:tc>
        <w:tc>
          <w:tcPr>
            <w:tcW w:w="1274" w:type="dxa"/>
            <w:vAlign w:val="bottom"/>
          </w:tcPr>
          <w:p w14:paraId="6DBF1F71" w14:textId="77777777" w:rsidR="00E72E68" w:rsidRPr="00B70A6F" w:rsidRDefault="00E72E68" w:rsidP="00783D0B">
            <w:pPr>
              <w:spacing w:line="240" w:lineRule="auto"/>
            </w:pPr>
            <w:r>
              <w:t>53.2 (74)</w:t>
            </w:r>
          </w:p>
        </w:tc>
        <w:tc>
          <w:tcPr>
            <w:tcW w:w="1773" w:type="dxa"/>
            <w:vAlign w:val="bottom"/>
          </w:tcPr>
          <w:p w14:paraId="58262703" w14:textId="77777777" w:rsidR="00E72E68" w:rsidRPr="00B70A6F" w:rsidRDefault="00E72E68" w:rsidP="00783D0B">
            <w:pPr>
              <w:spacing w:line="240" w:lineRule="auto"/>
            </w:pPr>
            <w:r>
              <w:t>64.5 (40)</w:t>
            </w:r>
          </w:p>
        </w:tc>
        <w:tc>
          <w:tcPr>
            <w:tcW w:w="1773" w:type="dxa"/>
            <w:vAlign w:val="bottom"/>
          </w:tcPr>
          <w:p w14:paraId="4AB38CC2" w14:textId="77777777" w:rsidR="00E72E68" w:rsidRPr="00B70A6F" w:rsidRDefault="00E72E68" w:rsidP="00783D0B">
            <w:pPr>
              <w:spacing w:line="240" w:lineRule="auto"/>
            </w:pPr>
            <w:r>
              <w:t>44.2 (34)</w:t>
            </w:r>
          </w:p>
        </w:tc>
      </w:tr>
      <w:tr w:rsidR="00E72E68" w:rsidRPr="00B70A6F" w14:paraId="67F9C96D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5D516A58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Government Primary</w:t>
            </w:r>
          </w:p>
        </w:tc>
        <w:tc>
          <w:tcPr>
            <w:tcW w:w="1274" w:type="dxa"/>
            <w:vAlign w:val="bottom"/>
          </w:tcPr>
          <w:p w14:paraId="17699B9F" w14:textId="77777777" w:rsidR="00E72E68" w:rsidRPr="00B70A6F" w:rsidRDefault="00E72E68" w:rsidP="00783D0B">
            <w:pPr>
              <w:spacing w:line="240" w:lineRule="auto"/>
            </w:pPr>
            <w:r w:rsidRPr="00B70A6F">
              <w:t>22.3 (31)</w:t>
            </w:r>
          </w:p>
        </w:tc>
        <w:tc>
          <w:tcPr>
            <w:tcW w:w="1773" w:type="dxa"/>
            <w:vAlign w:val="bottom"/>
          </w:tcPr>
          <w:p w14:paraId="4983DA95" w14:textId="77777777" w:rsidR="00E72E68" w:rsidRPr="00B70A6F" w:rsidRDefault="00E72E68" w:rsidP="00783D0B">
            <w:pPr>
              <w:spacing w:line="240" w:lineRule="auto"/>
            </w:pPr>
            <w:r w:rsidRPr="00B70A6F">
              <w:t>30.6 (19)</w:t>
            </w:r>
          </w:p>
        </w:tc>
        <w:tc>
          <w:tcPr>
            <w:tcW w:w="1773" w:type="dxa"/>
            <w:vAlign w:val="bottom"/>
          </w:tcPr>
          <w:p w14:paraId="62656C54" w14:textId="77777777" w:rsidR="00E72E68" w:rsidRPr="00B70A6F" w:rsidRDefault="00E72E68" w:rsidP="00783D0B">
            <w:pPr>
              <w:spacing w:line="240" w:lineRule="auto"/>
            </w:pPr>
            <w:r w:rsidRPr="00B70A6F">
              <w:t>15.6 (12)</w:t>
            </w:r>
          </w:p>
        </w:tc>
      </w:tr>
      <w:tr w:rsidR="00E72E68" w:rsidRPr="00B70A6F" w14:paraId="64312AD7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74B13E8D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Private Primary</w:t>
            </w:r>
          </w:p>
        </w:tc>
        <w:tc>
          <w:tcPr>
            <w:tcW w:w="1274" w:type="dxa"/>
            <w:vAlign w:val="bottom"/>
          </w:tcPr>
          <w:p w14:paraId="4EB98CE6" w14:textId="77777777" w:rsidR="00E72E68" w:rsidRPr="00B70A6F" w:rsidRDefault="00E72E68" w:rsidP="00783D0B">
            <w:pPr>
              <w:spacing w:line="240" w:lineRule="auto"/>
            </w:pPr>
            <w:r w:rsidRPr="00B70A6F">
              <w:t>20.9 (29)</w:t>
            </w:r>
          </w:p>
        </w:tc>
        <w:tc>
          <w:tcPr>
            <w:tcW w:w="1773" w:type="dxa"/>
            <w:vAlign w:val="bottom"/>
          </w:tcPr>
          <w:p w14:paraId="3F5F4020" w14:textId="77777777" w:rsidR="00E72E68" w:rsidRPr="00B70A6F" w:rsidRDefault="00E72E68" w:rsidP="00783D0B">
            <w:pPr>
              <w:spacing w:line="240" w:lineRule="auto"/>
            </w:pPr>
            <w:r w:rsidRPr="00B70A6F">
              <w:t>24.2 (15)</w:t>
            </w:r>
          </w:p>
        </w:tc>
        <w:tc>
          <w:tcPr>
            <w:tcW w:w="1773" w:type="dxa"/>
            <w:vAlign w:val="bottom"/>
          </w:tcPr>
          <w:p w14:paraId="442BED08" w14:textId="77777777" w:rsidR="00E72E68" w:rsidRPr="00B70A6F" w:rsidRDefault="00E72E68" w:rsidP="00783D0B">
            <w:pPr>
              <w:spacing w:line="240" w:lineRule="auto"/>
            </w:pPr>
            <w:r w:rsidRPr="00B70A6F">
              <w:t>18.2 (14)</w:t>
            </w:r>
          </w:p>
        </w:tc>
      </w:tr>
      <w:tr w:rsidR="00E72E68" w:rsidRPr="00B70A6F" w14:paraId="188FF078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4D455944" w14:textId="77777777" w:rsidR="00E72E68" w:rsidRPr="00B70A6F" w:rsidRDefault="00E72E68" w:rsidP="00783D0B">
            <w:pPr>
              <w:spacing w:line="240" w:lineRule="auto"/>
              <w:ind w:left="720"/>
            </w:pPr>
            <w:r>
              <w:t>Faith-Based</w:t>
            </w:r>
            <w:r w:rsidRPr="00B70A6F">
              <w:t xml:space="preserve"> Primary</w:t>
            </w:r>
          </w:p>
        </w:tc>
        <w:tc>
          <w:tcPr>
            <w:tcW w:w="1274" w:type="dxa"/>
            <w:vAlign w:val="bottom"/>
          </w:tcPr>
          <w:p w14:paraId="787E5367" w14:textId="77777777" w:rsidR="00E72E68" w:rsidRPr="00B70A6F" w:rsidRDefault="00E72E68" w:rsidP="00783D0B">
            <w:pPr>
              <w:spacing w:line="240" w:lineRule="auto"/>
            </w:pPr>
            <w:r w:rsidRPr="00B70A6F">
              <w:t>7.9 (11)</w:t>
            </w:r>
          </w:p>
        </w:tc>
        <w:tc>
          <w:tcPr>
            <w:tcW w:w="1773" w:type="dxa"/>
            <w:vAlign w:val="bottom"/>
          </w:tcPr>
          <w:p w14:paraId="21527E1F" w14:textId="77777777" w:rsidR="00E72E68" w:rsidRPr="00B70A6F" w:rsidRDefault="00E72E68" w:rsidP="00783D0B">
            <w:pPr>
              <w:spacing w:line="240" w:lineRule="auto"/>
            </w:pPr>
            <w:r w:rsidRPr="00B70A6F">
              <w:t>9.7 (6)</w:t>
            </w:r>
          </w:p>
        </w:tc>
        <w:tc>
          <w:tcPr>
            <w:tcW w:w="1773" w:type="dxa"/>
            <w:vAlign w:val="bottom"/>
          </w:tcPr>
          <w:p w14:paraId="74BD2DB8" w14:textId="77777777" w:rsidR="00E72E68" w:rsidRPr="00B70A6F" w:rsidRDefault="00E72E68" w:rsidP="00783D0B">
            <w:pPr>
              <w:spacing w:line="240" w:lineRule="auto"/>
            </w:pPr>
            <w:r w:rsidRPr="00B70A6F">
              <w:t>6.5 (5)</w:t>
            </w:r>
          </w:p>
        </w:tc>
      </w:tr>
      <w:tr w:rsidR="00E72E68" w:rsidRPr="00B70A6F" w14:paraId="04ED6656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6508F28D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Military Primary</w:t>
            </w:r>
          </w:p>
        </w:tc>
        <w:tc>
          <w:tcPr>
            <w:tcW w:w="1274" w:type="dxa"/>
            <w:vAlign w:val="bottom"/>
          </w:tcPr>
          <w:p w14:paraId="234DE597" w14:textId="77777777" w:rsidR="00E72E68" w:rsidRPr="00B70A6F" w:rsidRDefault="00E72E68" w:rsidP="00783D0B">
            <w:pPr>
              <w:spacing w:line="240" w:lineRule="auto"/>
            </w:pPr>
            <w:r w:rsidRPr="00B70A6F">
              <w:t>2.2 (3)</w:t>
            </w:r>
          </w:p>
        </w:tc>
        <w:tc>
          <w:tcPr>
            <w:tcW w:w="1773" w:type="dxa"/>
            <w:vAlign w:val="bottom"/>
          </w:tcPr>
          <w:p w14:paraId="7E6D8793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  <w:tc>
          <w:tcPr>
            <w:tcW w:w="1773" w:type="dxa"/>
            <w:vAlign w:val="bottom"/>
          </w:tcPr>
          <w:p w14:paraId="4AF71BAC" w14:textId="77777777" w:rsidR="00E72E68" w:rsidRPr="00B70A6F" w:rsidRDefault="00E72E68" w:rsidP="00783D0B">
            <w:pPr>
              <w:spacing w:line="240" w:lineRule="auto"/>
            </w:pPr>
            <w:r w:rsidRPr="00B70A6F">
              <w:t>3.9 (3)</w:t>
            </w:r>
          </w:p>
        </w:tc>
      </w:tr>
      <w:tr w:rsidR="00E72E68" w:rsidRPr="00B70A6F" w14:paraId="18679C13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227BA458" w14:textId="77777777" w:rsidR="00E72E68" w:rsidRPr="00B70A6F" w:rsidRDefault="00E72E68" w:rsidP="00783D0B">
            <w:pPr>
              <w:spacing w:line="240" w:lineRule="auto"/>
            </w:pPr>
            <w:r>
              <w:t>Secondary any</w:t>
            </w:r>
          </w:p>
        </w:tc>
        <w:tc>
          <w:tcPr>
            <w:tcW w:w="1274" w:type="dxa"/>
            <w:vAlign w:val="bottom"/>
          </w:tcPr>
          <w:p w14:paraId="7C5C9929" w14:textId="77777777" w:rsidR="00E72E68" w:rsidRPr="00B70A6F" w:rsidRDefault="00E72E68" w:rsidP="00783D0B">
            <w:pPr>
              <w:spacing w:line="240" w:lineRule="auto"/>
            </w:pPr>
            <w:r>
              <w:t>45.3 (63)</w:t>
            </w:r>
          </w:p>
        </w:tc>
        <w:tc>
          <w:tcPr>
            <w:tcW w:w="1773" w:type="dxa"/>
            <w:vAlign w:val="bottom"/>
          </w:tcPr>
          <w:p w14:paraId="076CA7E5" w14:textId="77777777" w:rsidR="00E72E68" w:rsidRPr="00B70A6F" w:rsidRDefault="00E72E68" w:rsidP="00783D0B">
            <w:pPr>
              <w:spacing w:line="240" w:lineRule="auto"/>
            </w:pPr>
            <w:r w:rsidRPr="00B70A6F">
              <w:t>33.9 (21)</w:t>
            </w:r>
          </w:p>
        </w:tc>
        <w:tc>
          <w:tcPr>
            <w:tcW w:w="1773" w:type="dxa"/>
            <w:vAlign w:val="bottom"/>
          </w:tcPr>
          <w:p w14:paraId="6E71A22D" w14:textId="77777777" w:rsidR="00E72E68" w:rsidRPr="00B70A6F" w:rsidRDefault="00E72E68" w:rsidP="00783D0B">
            <w:pPr>
              <w:spacing w:line="240" w:lineRule="auto"/>
            </w:pPr>
            <w:r>
              <w:t>54.5 (42)</w:t>
            </w:r>
          </w:p>
        </w:tc>
      </w:tr>
      <w:tr w:rsidR="00E72E68" w:rsidRPr="00B70A6F" w14:paraId="5E29B2E1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59DB44F7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Government Secondary</w:t>
            </w:r>
          </w:p>
        </w:tc>
        <w:tc>
          <w:tcPr>
            <w:tcW w:w="1274" w:type="dxa"/>
            <w:vAlign w:val="bottom"/>
          </w:tcPr>
          <w:p w14:paraId="4BF19D2F" w14:textId="77777777" w:rsidR="00E72E68" w:rsidRPr="00B70A6F" w:rsidRDefault="00E72E68" w:rsidP="00783D0B">
            <w:pPr>
              <w:spacing w:line="240" w:lineRule="auto"/>
            </w:pPr>
            <w:r w:rsidRPr="00B70A6F">
              <w:t>44.6  (62)</w:t>
            </w:r>
          </w:p>
        </w:tc>
        <w:tc>
          <w:tcPr>
            <w:tcW w:w="1773" w:type="dxa"/>
            <w:vAlign w:val="bottom"/>
          </w:tcPr>
          <w:p w14:paraId="0F27EBAB" w14:textId="77777777" w:rsidR="00E72E68" w:rsidRPr="00B70A6F" w:rsidRDefault="00E72E68" w:rsidP="00783D0B">
            <w:pPr>
              <w:spacing w:line="240" w:lineRule="auto"/>
            </w:pPr>
            <w:r w:rsidRPr="00B70A6F">
              <w:t>33.9 (21)</w:t>
            </w:r>
          </w:p>
        </w:tc>
        <w:tc>
          <w:tcPr>
            <w:tcW w:w="1773" w:type="dxa"/>
            <w:vAlign w:val="bottom"/>
          </w:tcPr>
          <w:p w14:paraId="0988BF90" w14:textId="77777777" w:rsidR="00E72E68" w:rsidRPr="00B70A6F" w:rsidRDefault="00E72E68" w:rsidP="00783D0B">
            <w:pPr>
              <w:spacing w:line="240" w:lineRule="auto"/>
            </w:pPr>
            <w:r w:rsidRPr="00B70A6F">
              <w:t>53.2 (41)</w:t>
            </w:r>
          </w:p>
        </w:tc>
      </w:tr>
      <w:tr w:rsidR="00E72E68" w:rsidRPr="00B70A6F" w14:paraId="0F864FFF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00C04B17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FB Secondary</w:t>
            </w:r>
          </w:p>
        </w:tc>
        <w:tc>
          <w:tcPr>
            <w:tcW w:w="1274" w:type="dxa"/>
            <w:vAlign w:val="bottom"/>
          </w:tcPr>
          <w:p w14:paraId="6C0D73AA" w14:textId="77777777" w:rsidR="00E72E68" w:rsidRPr="00B70A6F" w:rsidRDefault="00E72E68" w:rsidP="00783D0B">
            <w:pPr>
              <w:spacing w:line="240" w:lineRule="auto"/>
            </w:pPr>
            <w:r w:rsidRPr="00B70A6F">
              <w:t>0.7 (1)</w:t>
            </w:r>
          </w:p>
        </w:tc>
        <w:tc>
          <w:tcPr>
            <w:tcW w:w="1773" w:type="dxa"/>
            <w:vAlign w:val="bottom"/>
          </w:tcPr>
          <w:p w14:paraId="5B1B3772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  <w:tc>
          <w:tcPr>
            <w:tcW w:w="1773" w:type="dxa"/>
            <w:vAlign w:val="bottom"/>
          </w:tcPr>
          <w:p w14:paraId="3E2AEB01" w14:textId="77777777" w:rsidR="00E72E68" w:rsidRPr="00B70A6F" w:rsidRDefault="00E72E68" w:rsidP="00783D0B">
            <w:pPr>
              <w:spacing w:line="240" w:lineRule="auto"/>
            </w:pPr>
            <w:r w:rsidRPr="00B70A6F">
              <w:t>1.3 (1)</w:t>
            </w:r>
          </w:p>
        </w:tc>
      </w:tr>
      <w:tr w:rsidR="00E72E68" w:rsidRPr="00B70A6F" w14:paraId="6AED3A23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2EB799D1" w14:textId="77777777" w:rsidR="00E72E68" w:rsidRPr="00B70A6F" w:rsidRDefault="00E72E68" w:rsidP="00783D0B">
            <w:pPr>
              <w:spacing w:line="240" w:lineRule="auto"/>
            </w:pPr>
            <w:r w:rsidRPr="00B70A6F">
              <w:t>Tertiary</w:t>
            </w:r>
          </w:p>
        </w:tc>
        <w:tc>
          <w:tcPr>
            <w:tcW w:w="1274" w:type="dxa"/>
            <w:vAlign w:val="bottom"/>
          </w:tcPr>
          <w:p w14:paraId="5494B8E5" w14:textId="77777777" w:rsidR="00E72E68" w:rsidRPr="00B70A6F" w:rsidRDefault="00E72E68" w:rsidP="00783D0B">
            <w:pPr>
              <w:spacing w:line="240" w:lineRule="auto"/>
            </w:pPr>
            <w:r w:rsidRPr="00B70A6F">
              <w:t>0.7 (1)</w:t>
            </w:r>
          </w:p>
        </w:tc>
        <w:tc>
          <w:tcPr>
            <w:tcW w:w="1773" w:type="dxa"/>
            <w:vAlign w:val="bottom"/>
          </w:tcPr>
          <w:p w14:paraId="68861E74" w14:textId="77777777" w:rsidR="00E72E68" w:rsidRPr="00B70A6F" w:rsidRDefault="00E72E68" w:rsidP="00783D0B">
            <w:pPr>
              <w:spacing w:line="240" w:lineRule="auto"/>
            </w:pPr>
            <w:r w:rsidRPr="00B70A6F">
              <w:t>1.6 (1)</w:t>
            </w:r>
          </w:p>
        </w:tc>
        <w:tc>
          <w:tcPr>
            <w:tcW w:w="1773" w:type="dxa"/>
            <w:vAlign w:val="bottom"/>
          </w:tcPr>
          <w:p w14:paraId="7C4B2C3E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</w:tr>
      <w:tr w:rsidR="00E72E68" w:rsidRPr="00B70A6F" w14:paraId="6E3A063B" w14:textId="77777777" w:rsidTr="00783D0B">
        <w:trPr>
          <w:trHeight w:val="20"/>
        </w:trPr>
        <w:tc>
          <w:tcPr>
            <w:tcW w:w="3539" w:type="dxa"/>
            <w:noWrap/>
            <w:vAlign w:val="bottom"/>
          </w:tcPr>
          <w:p w14:paraId="29DC350C" w14:textId="77777777" w:rsidR="00E72E68" w:rsidRPr="00B70A6F" w:rsidRDefault="00E72E68" w:rsidP="00783D0B">
            <w:pPr>
              <w:spacing w:line="240" w:lineRule="auto"/>
            </w:pPr>
            <w:r>
              <w:t>Other</w:t>
            </w:r>
          </w:p>
        </w:tc>
        <w:tc>
          <w:tcPr>
            <w:tcW w:w="1274" w:type="dxa"/>
            <w:vAlign w:val="bottom"/>
          </w:tcPr>
          <w:p w14:paraId="7FEBC939" w14:textId="77777777" w:rsidR="00E72E68" w:rsidRPr="00B70A6F" w:rsidRDefault="00E72E68" w:rsidP="00783D0B">
            <w:pPr>
              <w:spacing w:line="240" w:lineRule="auto"/>
            </w:pPr>
            <w:r w:rsidRPr="00B70A6F">
              <w:t>0.7 (1)</w:t>
            </w:r>
          </w:p>
        </w:tc>
        <w:tc>
          <w:tcPr>
            <w:tcW w:w="1773" w:type="dxa"/>
            <w:vAlign w:val="bottom"/>
          </w:tcPr>
          <w:p w14:paraId="139394EF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  <w:tc>
          <w:tcPr>
            <w:tcW w:w="1773" w:type="dxa"/>
            <w:vAlign w:val="bottom"/>
          </w:tcPr>
          <w:p w14:paraId="1FC546CE" w14:textId="77777777" w:rsidR="00E72E68" w:rsidRPr="00B70A6F" w:rsidRDefault="00E72E68" w:rsidP="00783D0B">
            <w:pPr>
              <w:spacing w:line="240" w:lineRule="auto"/>
            </w:pPr>
            <w:r w:rsidRPr="00B70A6F">
              <w:t>1.3 (1)</w:t>
            </w:r>
          </w:p>
        </w:tc>
      </w:tr>
      <w:tr w:rsidR="00E72E68" w:rsidRPr="00B70A6F" w14:paraId="6283F4E0" w14:textId="77777777" w:rsidTr="00783D0B">
        <w:trPr>
          <w:trHeight w:val="20"/>
        </w:trPr>
        <w:tc>
          <w:tcPr>
            <w:tcW w:w="3539" w:type="dxa"/>
            <w:noWrap/>
            <w:vAlign w:val="bottom"/>
            <w:hideMark/>
          </w:tcPr>
          <w:p w14:paraId="430DE485" w14:textId="77777777" w:rsidR="00E72E68" w:rsidRPr="00B70A6F" w:rsidRDefault="00E72E68" w:rsidP="00783D0B">
            <w:pPr>
              <w:spacing w:line="240" w:lineRule="auto"/>
              <w:ind w:left="720"/>
            </w:pPr>
            <w:r w:rsidRPr="00B70A6F">
              <w:t>Traditional Healer</w:t>
            </w:r>
          </w:p>
        </w:tc>
        <w:tc>
          <w:tcPr>
            <w:tcW w:w="1274" w:type="dxa"/>
            <w:vAlign w:val="bottom"/>
          </w:tcPr>
          <w:p w14:paraId="07048921" w14:textId="77777777" w:rsidR="00E72E68" w:rsidRPr="00B70A6F" w:rsidRDefault="00E72E68" w:rsidP="00783D0B">
            <w:pPr>
              <w:spacing w:line="240" w:lineRule="auto"/>
            </w:pPr>
            <w:r w:rsidRPr="00B70A6F">
              <w:t>0.7 (1)</w:t>
            </w:r>
          </w:p>
        </w:tc>
        <w:tc>
          <w:tcPr>
            <w:tcW w:w="1773" w:type="dxa"/>
            <w:vAlign w:val="bottom"/>
          </w:tcPr>
          <w:p w14:paraId="540D5D0D" w14:textId="77777777" w:rsidR="00E72E68" w:rsidRPr="00B70A6F" w:rsidRDefault="00E72E68" w:rsidP="00783D0B">
            <w:pPr>
              <w:spacing w:line="240" w:lineRule="auto"/>
            </w:pPr>
            <w:r w:rsidRPr="00B70A6F">
              <w:t>0 (0)</w:t>
            </w:r>
          </w:p>
        </w:tc>
        <w:tc>
          <w:tcPr>
            <w:tcW w:w="1773" w:type="dxa"/>
            <w:vAlign w:val="bottom"/>
          </w:tcPr>
          <w:p w14:paraId="1FB7A00E" w14:textId="77777777" w:rsidR="00E72E68" w:rsidRPr="00B70A6F" w:rsidRDefault="00E72E68" w:rsidP="00783D0B">
            <w:pPr>
              <w:spacing w:line="240" w:lineRule="auto"/>
            </w:pPr>
            <w:r w:rsidRPr="00B70A6F">
              <w:t>1.3 (1)</w:t>
            </w:r>
          </w:p>
        </w:tc>
      </w:tr>
      <w:tr w:rsidR="00E72E68" w:rsidRPr="00AF4DF3" w14:paraId="316EB915" w14:textId="77777777" w:rsidTr="00783D0B">
        <w:tc>
          <w:tcPr>
            <w:tcW w:w="3539" w:type="dxa"/>
            <w:shd w:val="clear" w:color="auto" w:fill="E7E6E6" w:themeFill="background2"/>
          </w:tcPr>
          <w:p w14:paraId="7B5633A0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274" w:type="dxa"/>
            <w:shd w:val="clear" w:color="auto" w:fill="E7E6E6" w:themeFill="background2"/>
          </w:tcPr>
          <w:p w14:paraId="350783CD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773" w:type="dxa"/>
            <w:shd w:val="clear" w:color="auto" w:fill="E7E6E6" w:themeFill="background2"/>
          </w:tcPr>
          <w:p w14:paraId="7C5820EB" w14:textId="77777777" w:rsidR="00E72E68" w:rsidRPr="00AF4DF3" w:rsidRDefault="00E72E68" w:rsidP="00783D0B">
            <w:pPr>
              <w:spacing w:line="240" w:lineRule="auto"/>
            </w:pPr>
          </w:p>
        </w:tc>
        <w:tc>
          <w:tcPr>
            <w:tcW w:w="1773" w:type="dxa"/>
            <w:shd w:val="clear" w:color="auto" w:fill="E7E6E6" w:themeFill="background2"/>
          </w:tcPr>
          <w:p w14:paraId="5BF3C238" w14:textId="77777777" w:rsidR="00E72E68" w:rsidRPr="00AF4DF3" w:rsidRDefault="00E72E68" w:rsidP="00783D0B">
            <w:pPr>
              <w:spacing w:line="240" w:lineRule="auto"/>
            </w:pPr>
          </w:p>
        </w:tc>
      </w:tr>
    </w:tbl>
    <w:p w14:paraId="4D8CD09B" w14:textId="77777777" w:rsidR="00E72E68" w:rsidRDefault="00E72E68" w:rsidP="001221EC"/>
    <w:p w14:paraId="01DDDA80" w14:textId="77777777" w:rsidR="00C93B5C" w:rsidRDefault="00C93B5C" w:rsidP="001221EC"/>
    <w:p w14:paraId="1788D86C" w14:textId="77777777" w:rsidR="00C93B5C" w:rsidRDefault="00C93B5C" w:rsidP="001221EC"/>
    <w:p w14:paraId="1883F0E6" w14:textId="77777777" w:rsidR="00C93B5C" w:rsidRPr="001221EC" w:rsidRDefault="00C93B5C" w:rsidP="001221EC"/>
    <w:sectPr w:rsidR="00C93B5C" w:rsidRPr="001221EC" w:rsidSect="000114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charset w:val="00"/>
    <w:family w:val="roman"/>
    <w:pitch w:val="default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Mono">
    <w:altName w:val="Calibri"/>
    <w:charset w:val="00"/>
    <w:family w:val="modern"/>
    <w:pitch w:val="fixed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20FB8"/>
    <w:multiLevelType w:val="hybridMultilevel"/>
    <w:tmpl w:val="6FC8CF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D7519"/>
    <w:multiLevelType w:val="hybridMultilevel"/>
    <w:tmpl w:val="0256E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14463"/>
    <w:multiLevelType w:val="hybridMultilevel"/>
    <w:tmpl w:val="8008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663AC"/>
    <w:multiLevelType w:val="hybridMultilevel"/>
    <w:tmpl w:val="C2C0C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71B6E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13524C"/>
    <w:multiLevelType w:val="hybridMultilevel"/>
    <w:tmpl w:val="275E86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313DF6"/>
    <w:multiLevelType w:val="multilevel"/>
    <w:tmpl w:val="F7BEC180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05706B5"/>
    <w:multiLevelType w:val="hybridMultilevel"/>
    <w:tmpl w:val="F346533A"/>
    <w:lvl w:ilvl="0" w:tplc="08090001">
      <w:start w:val="1"/>
      <w:numFmt w:val="bullet"/>
      <w:pStyle w:val="TOCHead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F5234E"/>
    <w:multiLevelType w:val="hybridMultilevel"/>
    <w:tmpl w:val="61C42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9240FD"/>
    <w:multiLevelType w:val="hybridMultilevel"/>
    <w:tmpl w:val="03C4D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882A35"/>
    <w:multiLevelType w:val="hybridMultilevel"/>
    <w:tmpl w:val="667C1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B6A6404"/>
    <w:multiLevelType w:val="hybridMultilevel"/>
    <w:tmpl w:val="6D34BB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CB590B"/>
    <w:multiLevelType w:val="multilevel"/>
    <w:tmpl w:val="F726F52E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1D562626"/>
    <w:multiLevelType w:val="hybridMultilevel"/>
    <w:tmpl w:val="67AE1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7D68C3"/>
    <w:multiLevelType w:val="multilevel"/>
    <w:tmpl w:val="916E8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490302"/>
    <w:multiLevelType w:val="multilevel"/>
    <w:tmpl w:val="2CC6E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A256F5"/>
    <w:multiLevelType w:val="hybridMultilevel"/>
    <w:tmpl w:val="658E6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A46C28"/>
    <w:multiLevelType w:val="hybridMultilevel"/>
    <w:tmpl w:val="EDE28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661114"/>
    <w:multiLevelType w:val="hybridMultilevel"/>
    <w:tmpl w:val="B9BE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47284"/>
    <w:multiLevelType w:val="hybridMultilevel"/>
    <w:tmpl w:val="DFCE9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9423D6"/>
    <w:multiLevelType w:val="hybridMultilevel"/>
    <w:tmpl w:val="275E86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C9606D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CF568B"/>
    <w:multiLevelType w:val="hybridMultilevel"/>
    <w:tmpl w:val="D3CE0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B42B31"/>
    <w:multiLevelType w:val="hybridMultilevel"/>
    <w:tmpl w:val="275E86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C73E87"/>
    <w:multiLevelType w:val="multilevel"/>
    <w:tmpl w:val="02B88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F490DE0"/>
    <w:multiLevelType w:val="hybridMultilevel"/>
    <w:tmpl w:val="FD7E68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67C335E"/>
    <w:multiLevelType w:val="hybridMultilevel"/>
    <w:tmpl w:val="CD2CC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4E6870"/>
    <w:multiLevelType w:val="hybridMultilevel"/>
    <w:tmpl w:val="9C086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7C51CE"/>
    <w:multiLevelType w:val="hybridMultilevel"/>
    <w:tmpl w:val="03C4D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1D6244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431795"/>
    <w:multiLevelType w:val="multilevel"/>
    <w:tmpl w:val="C6880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8746C1"/>
    <w:multiLevelType w:val="hybridMultilevel"/>
    <w:tmpl w:val="5DEC9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D239D"/>
    <w:multiLevelType w:val="hybridMultilevel"/>
    <w:tmpl w:val="BD5618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D7A67F1"/>
    <w:multiLevelType w:val="hybridMultilevel"/>
    <w:tmpl w:val="A7248B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0333C0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09611B"/>
    <w:multiLevelType w:val="hybridMultilevel"/>
    <w:tmpl w:val="DF7C3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24562C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687ED3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6317EE"/>
    <w:multiLevelType w:val="hybridMultilevel"/>
    <w:tmpl w:val="275E86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55098C"/>
    <w:multiLevelType w:val="hybridMultilevel"/>
    <w:tmpl w:val="CFDCC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537FED"/>
    <w:multiLevelType w:val="hybridMultilevel"/>
    <w:tmpl w:val="E74AA9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3B117A6"/>
    <w:multiLevelType w:val="multilevel"/>
    <w:tmpl w:val="DB447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64041C"/>
    <w:multiLevelType w:val="hybridMultilevel"/>
    <w:tmpl w:val="FECEE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68732A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A476B7"/>
    <w:multiLevelType w:val="hybridMultilevel"/>
    <w:tmpl w:val="B9D2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5341CC"/>
    <w:multiLevelType w:val="hybridMultilevel"/>
    <w:tmpl w:val="181C6C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978454E"/>
    <w:multiLevelType w:val="hybridMultilevel"/>
    <w:tmpl w:val="1A34C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EE6693"/>
    <w:multiLevelType w:val="hybridMultilevel"/>
    <w:tmpl w:val="C37AB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E4A3D6B"/>
    <w:multiLevelType w:val="hybridMultilevel"/>
    <w:tmpl w:val="211A5B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5"/>
  </w:num>
  <w:num w:numId="3">
    <w:abstractNumId w:val="28"/>
  </w:num>
  <w:num w:numId="4">
    <w:abstractNumId w:val="1"/>
  </w:num>
  <w:num w:numId="5">
    <w:abstractNumId w:val="18"/>
  </w:num>
  <w:num w:numId="6">
    <w:abstractNumId w:val="26"/>
  </w:num>
  <w:num w:numId="7">
    <w:abstractNumId w:val="9"/>
  </w:num>
  <w:num w:numId="8">
    <w:abstractNumId w:val="4"/>
  </w:num>
  <w:num w:numId="9">
    <w:abstractNumId w:val="29"/>
  </w:num>
  <w:num w:numId="10">
    <w:abstractNumId w:val="48"/>
  </w:num>
  <w:num w:numId="11">
    <w:abstractNumId w:val="36"/>
  </w:num>
  <w:num w:numId="12">
    <w:abstractNumId w:val="37"/>
  </w:num>
  <w:num w:numId="13">
    <w:abstractNumId w:val="43"/>
  </w:num>
  <w:num w:numId="14">
    <w:abstractNumId w:val="34"/>
  </w:num>
  <w:num w:numId="15">
    <w:abstractNumId w:val="21"/>
  </w:num>
  <w:num w:numId="16">
    <w:abstractNumId w:val="20"/>
  </w:num>
  <w:num w:numId="17">
    <w:abstractNumId w:val="5"/>
  </w:num>
  <w:num w:numId="18">
    <w:abstractNumId w:val="38"/>
  </w:num>
  <w:num w:numId="19">
    <w:abstractNumId w:val="23"/>
  </w:num>
  <w:num w:numId="20">
    <w:abstractNumId w:val="45"/>
  </w:num>
  <w:num w:numId="21">
    <w:abstractNumId w:val="25"/>
  </w:num>
  <w:num w:numId="22">
    <w:abstractNumId w:val="0"/>
  </w:num>
  <w:num w:numId="23">
    <w:abstractNumId w:val="33"/>
  </w:num>
  <w:num w:numId="24">
    <w:abstractNumId w:val="10"/>
  </w:num>
  <w:num w:numId="25">
    <w:abstractNumId w:val="32"/>
  </w:num>
  <w:num w:numId="26">
    <w:abstractNumId w:val="47"/>
  </w:num>
  <w:num w:numId="27">
    <w:abstractNumId w:val="11"/>
  </w:num>
  <w:num w:numId="28">
    <w:abstractNumId w:val="40"/>
  </w:num>
  <w:num w:numId="29">
    <w:abstractNumId w:val="7"/>
  </w:num>
  <w:num w:numId="30">
    <w:abstractNumId w:val="39"/>
  </w:num>
  <w:num w:numId="31">
    <w:abstractNumId w:val="6"/>
  </w:num>
  <w:num w:numId="32">
    <w:abstractNumId w:val="6"/>
    <w:lvlOverride w:ilvl="0">
      <w:lvl w:ilvl="0">
        <w:start w:val="1"/>
        <w:numFmt w:val="decimal"/>
        <w:suff w:val="space"/>
        <w:lvlText w:val="Chapter %1: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3">
    <w:abstractNumId w:val="3"/>
  </w:num>
  <w:num w:numId="34">
    <w:abstractNumId w:val="46"/>
  </w:num>
  <w:num w:numId="35">
    <w:abstractNumId w:val="19"/>
  </w:num>
  <w:num w:numId="36">
    <w:abstractNumId w:val="8"/>
  </w:num>
  <w:num w:numId="37">
    <w:abstractNumId w:val="13"/>
  </w:num>
  <w:num w:numId="38">
    <w:abstractNumId w:val="22"/>
  </w:num>
  <w:num w:numId="39">
    <w:abstractNumId w:val="41"/>
  </w:num>
  <w:num w:numId="40">
    <w:abstractNumId w:val="31"/>
  </w:num>
  <w:num w:numId="41">
    <w:abstractNumId w:val="24"/>
  </w:num>
  <w:num w:numId="42">
    <w:abstractNumId w:val="14"/>
  </w:num>
  <w:num w:numId="43">
    <w:abstractNumId w:val="15"/>
  </w:num>
  <w:num w:numId="44">
    <w:abstractNumId w:val="27"/>
  </w:num>
  <w:num w:numId="45">
    <w:abstractNumId w:val="30"/>
  </w:num>
  <w:num w:numId="46">
    <w:abstractNumId w:val="16"/>
  </w:num>
  <w:num w:numId="47">
    <w:abstractNumId w:val="17"/>
  </w:num>
  <w:num w:numId="48">
    <w:abstractNumId w:val="2"/>
  </w:num>
  <w:num w:numId="49">
    <w:abstractNumId w:val="44"/>
  </w:num>
  <w:num w:numId="50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zar9r9t0r2jexazopvs9s9wvxddd9pdfp&quot;&gt;John Whitaker EndNote Library-Converted&lt;record-ids&gt;&lt;item&gt;103&lt;/item&gt;&lt;item&gt;230&lt;/item&gt;&lt;item&gt;244&lt;/item&gt;&lt;item&gt;339&lt;/item&gt;&lt;item&gt;352&lt;/item&gt;&lt;item&gt;353&lt;/item&gt;&lt;item&gt;354&lt;/item&gt;&lt;item&gt;355&lt;/item&gt;&lt;item&gt;356&lt;/item&gt;&lt;item&gt;362&lt;/item&gt;&lt;item&gt;367&lt;/item&gt;&lt;item&gt;368&lt;/item&gt;&lt;item&gt;384&lt;/item&gt;&lt;item&gt;438&lt;/item&gt;&lt;item&gt;448&lt;/item&gt;&lt;item&gt;451&lt;/item&gt;&lt;item&gt;461&lt;/item&gt;&lt;item&gt;490&lt;/item&gt;&lt;item&gt;502&lt;/item&gt;&lt;item&gt;503&lt;/item&gt;&lt;item&gt;511&lt;/item&gt;&lt;item&gt;514&lt;/item&gt;&lt;item&gt;515&lt;/item&gt;&lt;item&gt;517&lt;/item&gt;&lt;item&gt;527&lt;/item&gt;&lt;item&gt;528&lt;/item&gt;&lt;item&gt;529&lt;/item&gt;&lt;item&gt;541&lt;/item&gt;&lt;item&gt;559&lt;/item&gt;&lt;item&gt;560&lt;/item&gt;&lt;item&gt;565&lt;/item&gt;&lt;item&gt;584&lt;/item&gt;&lt;item&gt;587&lt;/item&gt;&lt;item&gt;596&lt;/item&gt;&lt;item&gt;636&lt;/item&gt;&lt;item&gt;681&lt;/item&gt;&lt;item&gt;699&lt;/item&gt;&lt;item&gt;701&lt;/item&gt;&lt;item&gt;732&lt;/item&gt;&lt;item&gt;746&lt;/item&gt;&lt;item&gt;761&lt;/item&gt;&lt;item&gt;763&lt;/item&gt;&lt;item&gt;768&lt;/item&gt;&lt;item&gt;773&lt;/item&gt;&lt;item&gt;876&lt;/item&gt;&lt;item&gt;891&lt;/item&gt;&lt;item&gt;896&lt;/item&gt;&lt;item&gt;957&lt;/item&gt;&lt;item&gt;997&lt;/item&gt;&lt;item&gt;1005&lt;/item&gt;&lt;item&gt;1006&lt;/item&gt;&lt;item&gt;1007&lt;/item&gt;&lt;item&gt;1008&lt;/item&gt;&lt;item&gt;1012&lt;/item&gt;&lt;item&gt;1026&lt;/item&gt;&lt;item&gt;1027&lt;/item&gt;&lt;item&gt;1029&lt;/item&gt;&lt;item&gt;1030&lt;/item&gt;&lt;item&gt;1031&lt;/item&gt;&lt;item&gt;1033&lt;/item&gt;&lt;item&gt;1034&lt;/item&gt;&lt;item&gt;1035&lt;/item&gt;&lt;item&gt;1042&lt;/item&gt;&lt;item&gt;1061&lt;/item&gt;&lt;item&gt;1076&lt;/item&gt;&lt;item&gt;1078&lt;/item&gt;&lt;item&gt;1079&lt;/item&gt;&lt;item&gt;1083&lt;/item&gt;&lt;item&gt;1101&lt;/item&gt;&lt;item&gt;1256&lt;/item&gt;&lt;item&gt;1257&lt;/item&gt;&lt;item&gt;1260&lt;/item&gt;&lt;item&gt;1261&lt;/item&gt;&lt;/record-ids&gt;&lt;/item&gt;&lt;/Libraries&gt;"/>
  </w:docVars>
  <w:rsids>
    <w:rsidRoot w:val="00823BF4"/>
    <w:rsid w:val="00000C08"/>
    <w:rsid w:val="00005D05"/>
    <w:rsid w:val="0000746A"/>
    <w:rsid w:val="000106BF"/>
    <w:rsid w:val="00011016"/>
    <w:rsid w:val="00011464"/>
    <w:rsid w:val="00012279"/>
    <w:rsid w:val="0001254B"/>
    <w:rsid w:val="00013872"/>
    <w:rsid w:val="000149D6"/>
    <w:rsid w:val="00015D63"/>
    <w:rsid w:val="0001664A"/>
    <w:rsid w:val="00024814"/>
    <w:rsid w:val="00026462"/>
    <w:rsid w:val="0003113C"/>
    <w:rsid w:val="00046BA1"/>
    <w:rsid w:val="00047DF7"/>
    <w:rsid w:val="00050802"/>
    <w:rsid w:val="00052586"/>
    <w:rsid w:val="00053612"/>
    <w:rsid w:val="00053E14"/>
    <w:rsid w:val="00055B68"/>
    <w:rsid w:val="000575DD"/>
    <w:rsid w:val="00060C35"/>
    <w:rsid w:val="000616EF"/>
    <w:rsid w:val="00062400"/>
    <w:rsid w:val="000637D9"/>
    <w:rsid w:val="00070D23"/>
    <w:rsid w:val="00074B81"/>
    <w:rsid w:val="000844DF"/>
    <w:rsid w:val="00084FCB"/>
    <w:rsid w:val="00086A5F"/>
    <w:rsid w:val="000919ED"/>
    <w:rsid w:val="00091B51"/>
    <w:rsid w:val="00093395"/>
    <w:rsid w:val="00094141"/>
    <w:rsid w:val="0009571B"/>
    <w:rsid w:val="00096F8A"/>
    <w:rsid w:val="00097744"/>
    <w:rsid w:val="000A0417"/>
    <w:rsid w:val="000A1945"/>
    <w:rsid w:val="000A26C4"/>
    <w:rsid w:val="000A3FA6"/>
    <w:rsid w:val="000A4725"/>
    <w:rsid w:val="000A4DB8"/>
    <w:rsid w:val="000A5AC0"/>
    <w:rsid w:val="000A64E5"/>
    <w:rsid w:val="000B04BA"/>
    <w:rsid w:val="000B0693"/>
    <w:rsid w:val="000B0BF8"/>
    <w:rsid w:val="000B1022"/>
    <w:rsid w:val="000B3E34"/>
    <w:rsid w:val="000C040D"/>
    <w:rsid w:val="000C0517"/>
    <w:rsid w:val="000C2BD0"/>
    <w:rsid w:val="000C2D1F"/>
    <w:rsid w:val="000C2E8C"/>
    <w:rsid w:val="000C3B8E"/>
    <w:rsid w:val="000C60E8"/>
    <w:rsid w:val="000C77F4"/>
    <w:rsid w:val="000D081A"/>
    <w:rsid w:val="000D15F8"/>
    <w:rsid w:val="000D1B9F"/>
    <w:rsid w:val="000D2B62"/>
    <w:rsid w:val="000D326D"/>
    <w:rsid w:val="000D6887"/>
    <w:rsid w:val="000E1D8D"/>
    <w:rsid w:val="000E2519"/>
    <w:rsid w:val="000E291B"/>
    <w:rsid w:val="000E4473"/>
    <w:rsid w:val="000E5316"/>
    <w:rsid w:val="000E7634"/>
    <w:rsid w:val="000F0520"/>
    <w:rsid w:val="000F15B5"/>
    <w:rsid w:val="000F483F"/>
    <w:rsid w:val="000F6A05"/>
    <w:rsid w:val="000F7852"/>
    <w:rsid w:val="00102017"/>
    <w:rsid w:val="00102760"/>
    <w:rsid w:val="00107BC1"/>
    <w:rsid w:val="00107C97"/>
    <w:rsid w:val="0011431B"/>
    <w:rsid w:val="00114795"/>
    <w:rsid w:val="00115902"/>
    <w:rsid w:val="001214E5"/>
    <w:rsid w:val="001221EC"/>
    <w:rsid w:val="00122E68"/>
    <w:rsid w:val="001237E7"/>
    <w:rsid w:val="001266DD"/>
    <w:rsid w:val="00126ED0"/>
    <w:rsid w:val="00127EF5"/>
    <w:rsid w:val="00135C54"/>
    <w:rsid w:val="00136AD1"/>
    <w:rsid w:val="00137341"/>
    <w:rsid w:val="00141316"/>
    <w:rsid w:val="001424D4"/>
    <w:rsid w:val="0014695A"/>
    <w:rsid w:val="00146986"/>
    <w:rsid w:val="00151057"/>
    <w:rsid w:val="00152DEF"/>
    <w:rsid w:val="00155008"/>
    <w:rsid w:val="00155889"/>
    <w:rsid w:val="00155D85"/>
    <w:rsid w:val="00156CD0"/>
    <w:rsid w:val="00157AB8"/>
    <w:rsid w:val="00160C6D"/>
    <w:rsid w:val="0016137C"/>
    <w:rsid w:val="00162E50"/>
    <w:rsid w:val="001664E4"/>
    <w:rsid w:val="00166A66"/>
    <w:rsid w:val="00167239"/>
    <w:rsid w:val="00170702"/>
    <w:rsid w:val="00171FBA"/>
    <w:rsid w:val="00173653"/>
    <w:rsid w:val="00174CFB"/>
    <w:rsid w:val="00176AA7"/>
    <w:rsid w:val="00181257"/>
    <w:rsid w:val="0018196B"/>
    <w:rsid w:val="00182F4D"/>
    <w:rsid w:val="00183150"/>
    <w:rsid w:val="00184ECA"/>
    <w:rsid w:val="00190594"/>
    <w:rsid w:val="0019155C"/>
    <w:rsid w:val="00191D84"/>
    <w:rsid w:val="00197C57"/>
    <w:rsid w:val="001A1645"/>
    <w:rsid w:val="001A6D04"/>
    <w:rsid w:val="001A76E4"/>
    <w:rsid w:val="001B42E5"/>
    <w:rsid w:val="001B482C"/>
    <w:rsid w:val="001B5591"/>
    <w:rsid w:val="001C0025"/>
    <w:rsid w:val="001C0233"/>
    <w:rsid w:val="001C18E1"/>
    <w:rsid w:val="001C1F5A"/>
    <w:rsid w:val="001C2281"/>
    <w:rsid w:val="001C256C"/>
    <w:rsid w:val="001C5588"/>
    <w:rsid w:val="001C5613"/>
    <w:rsid w:val="001C7C5F"/>
    <w:rsid w:val="001D51CA"/>
    <w:rsid w:val="001D7906"/>
    <w:rsid w:val="001D7FFA"/>
    <w:rsid w:val="001E0C34"/>
    <w:rsid w:val="001E112B"/>
    <w:rsid w:val="001E3F55"/>
    <w:rsid w:val="001E49EA"/>
    <w:rsid w:val="001E59E6"/>
    <w:rsid w:val="001F0583"/>
    <w:rsid w:val="001F06A1"/>
    <w:rsid w:val="001F1046"/>
    <w:rsid w:val="001F2877"/>
    <w:rsid w:val="00200498"/>
    <w:rsid w:val="0020100C"/>
    <w:rsid w:val="00202688"/>
    <w:rsid w:val="00203DA3"/>
    <w:rsid w:val="0020734A"/>
    <w:rsid w:val="0021133C"/>
    <w:rsid w:val="00211B04"/>
    <w:rsid w:val="00211E3F"/>
    <w:rsid w:val="002124D1"/>
    <w:rsid w:val="00213F6E"/>
    <w:rsid w:val="00216444"/>
    <w:rsid w:val="00216B15"/>
    <w:rsid w:val="00220330"/>
    <w:rsid w:val="002209C6"/>
    <w:rsid w:val="002242C6"/>
    <w:rsid w:val="00230B66"/>
    <w:rsid w:val="002334A7"/>
    <w:rsid w:val="00235444"/>
    <w:rsid w:val="00237A0E"/>
    <w:rsid w:val="00241709"/>
    <w:rsid w:val="00241F65"/>
    <w:rsid w:val="00242576"/>
    <w:rsid w:val="00242BDA"/>
    <w:rsid w:val="00242E8F"/>
    <w:rsid w:val="0024667D"/>
    <w:rsid w:val="00247300"/>
    <w:rsid w:val="00250BE1"/>
    <w:rsid w:val="0025252A"/>
    <w:rsid w:val="00255589"/>
    <w:rsid w:val="00256423"/>
    <w:rsid w:val="002566E6"/>
    <w:rsid w:val="00257B5B"/>
    <w:rsid w:val="00264093"/>
    <w:rsid w:val="00266E7D"/>
    <w:rsid w:val="00267291"/>
    <w:rsid w:val="0027481D"/>
    <w:rsid w:val="00275C6F"/>
    <w:rsid w:val="00277288"/>
    <w:rsid w:val="00284511"/>
    <w:rsid w:val="0029081D"/>
    <w:rsid w:val="002A1FC0"/>
    <w:rsid w:val="002A3637"/>
    <w:rsid w:val="002B0578"/>
    <w:rsid w:val="002B1BC8"/>
    <w:rsid w:val="002B306A"/>
    <w:rsid w:val="002B4E4B"/>
    <w:rsid w:val="002B509B"/>
    <w:rsid w:val="002B63B4"/>
    <w:rsid w:val="002C0806"/>
    <w:rsid w:val="002C3EB4"/>
    <w:rsid w:val="002C5189"/>
    <w:rsid w:val="002C610B"/>
    <w:rsid w:val="002D16F5"/>
    <w:rsid w:val="002D40C0"/>
    <w:rsid w:val="002D42F6"/>
    <w:rsid w:val="002D4B38"/>
    <w:rsid w:val="002D4C9D"/>
    <w:rsid w:val="002D5FA3"/>
    <w:rsid w:val="002E65C7"/>
    <w:rsid w:val="002F354B"/>
    <w:rsid w:val="002F7F52"/>
    <w:rsid w:val="00303739"/>
    <w:rsid w:val="00311B15"/>
    <w:rsid w:val="003123E2"/>
    <w:rsid w:val="00317DC1"/>
    <w:rsid w:val="00321AC5"/>
    <w:rsid w:val="00324EBD"/>
    <w:rsid w:val="00326FE8"/>
    <w:rsid w:val="003369F0"/>
    <w:rsid w:val="00336A88"/>
    <w:rsid w:val="0034463C"/>
    <w:rsid w:val="003468B5"/>
    <w:rsid w:val="00346E07"/>
    <w:rsid w:val="00347B8B"/>
    <w:rsid w:val="00352C1A"/>
    <w:rsid w:val="0035344B"/>
    <w:rsid w:val="00354859"/>
    <w:rsid w:val="003550A9"/>
    <w:rsid w:val="00356DE7"/>
    <w:rsid w:val="00357987"/>
    <w:rsid w:val="00357E4E"/>
    <w:rsid w:val="003615C9"/>
    <w:rsid w:val="00362990"/>
    <w:rsid w:val="00364D69"/>
    <w:rsid w:val="00367C89"/>
    <w:rsid w:val="003704E0"/>
    <w:rsid w:val="0037300B"/>
    <w:rsid w:val="0037315D"/>
    <w:rsid w:val="00373210"/>
    <w:rsid w:val="003739D6"/>
    <w:rsid w:val="00376B17"/>
    <w:rsid w:val="00381049"/>
    <w:rsid w:val="003821B8"/>
    <w:rsid w:val="00382342"/>
    <w:rsid w:val="00384DF8"/>
    <w:rsid w:val="00386ECC"/>
    <w:rsid w:val="0038791D"/>
    <w:rsid w:val="003912AC"/>
    <w:rsid w:val="003927BC"/>
    <w:rsid w:val="00395B53"/>
    <w:rsid w:val="00396E6B"/>
    <w:rsid w:val="003A105A"/>
    <w:rsid w:val="003A2A9B"/>
    <w:rsid w:val="003A2DDC"/>
    <w:rsid w:val="003A4F41"/>
    <w:rsid w:val="003A65FA"/>
    <w:rsid w:val="003A721D"/>
    <w:rsid w:val="003B118F"/>
    <w:rsid w:val="003B2C20"/>
    <w:rsid w:val="003B5C04"/>
    <w:rsid w:val="003C6CFB"/>
    <w:rsid w:val="003D0D40"/>
    <w:rsid w:val="003D1977"/>
    <w:rsid w:val="003D6A28"/>
    <w:rsid w:val="003D7B00"/>
    <w:rsid w:val="003E1649"/>
    <w:rsid w:val="003E17EF"/>
    <w:rsid w:val="003F31D3"/>
    <w:rsid w:val="003F4261"/>
    <w:rsid w:val="003F50F4"/>
    <w:rsid w:val="003F6091"/>
    <w:rsid w:val="003F74C2"/>
    <w:rsid w:val="004006C3"/>
    <w:rsid w:val="00401B56"/>
    <w:rsid w:val="00402DCA"/>
    <w:rsid w:val="0040457D"/>
    <w:rsid w:val="004045B6"/>
    <w:rsid w:val="00406E34"/>
    <w:rsid w:val="00410D1A"/>
    <w:rsid w:val="0041561F"/>
    <w:rsid w:val="00415647"/>
    <w:rsid w:val="00416470"/>
    <w:rsid w:val="0042088E"/>
    <w:rsid w:val="00424008"/>
    <w:rsid w:val="0042654F"/>
    <w:rsid w:val="00431780"/>
    <w:rsid w:val="00431944"/>
    <w:rsid w:val="00435F63"/>
    <w:rsid w:val="00440589"/>
    <w:rsid w:val="00440B7A"/>
    <w:rsid w:val="00440D58"/>
    <w:rsid w:val="00441250"/>
    <w:rsid w:val="00452FDA"/>
    <w:rsid w:val="00456D57"/>
    <w:rsid w:val="0046073A"/>
    <w:rsid w:val="00463783"/>
    <w:rsid w:val="00464291"/>
    <w:rsid w:val="00465E1E"/>
    <w:rsid w:val="00465E6A"/>
    <w:rsid w:val="00467503"/>
    <w:rsid w:val="004716DC"/>
    <w:rsid w:val="00480C52"/>
    <w:rsid w:val="004866B0"/>
    <w:rsid w:val="00487004"/>
    <w:rsid w:val="004877D4"/>
    <w:rsid w:val="00493E95"/>
    <w:rsid w:val="00495F9B"/>
    <w:rsid w:val="004968E2"/>
    <w:rsid w:val="0049755C"/>
    <w:rsid w:val="004A150F"/>
    <w:rsid w:val="004A494F"/>
    <w:rsid w:val="004B0C96"/>
    <w:rsid w:val="004B47DC"/>
    <w:rsid w:val="004C04EE"/>
    <w:rsid w:val="004C0818"/>
    <w:rsid w:val="004C50BF"/>
    <w:rsid w:val="004C6A5D"/>
    <w:rsid w:val="004D23C9"/>
    <w:rsid w:val="004D692E"/>
    <w:rsid w:val="004D7287"/>
    <w:rsid w:val="004E0DDE"/>
    <w:rsid w:val="004E0EE7"/>
    <w:rsid w:val="004E2B64"/>
    <w:rsid w:val="004E6AFA"/>
    <w:rsid w:val="004E740C"/>
    <w:rsid w:val="004F4BB4"/>
    <w:rsid w:val="004F50CE"/>
    <w:rsid w:val="004F5105"/>
    <w:rsid w:val="004F6A8A"/>
    <w:rsid w:val="004F6D6B"/>
    <w:rsid w:val="00504F81"/>
    <w:rsid w:val="00510339"/>
    <w:rsid w:val="0051057B"/>
    <w:rsid w:val="00510591"/>
    <w:rsid w:val="005171F3"/>
    <w:rsid w:val="00517212"/>
    <w:rsid w:val="00520A17"/>
    <w:rsid w:val="00520D67"/>
    <w:rsid w:val="00525009"/>
    <w:rsid w:val="00525D63"/>
    <w:rsid w:val="00530EA5"/>
    <w:rsid w:val="00531014"/>
    <w:rsid w:val="00542734"/>
    <w:rsid w:val="005439AF"/>
    <w:rsid w:val="00546800"/>
    <w:rsid w:val="00550CE1"/>
    <w:rsid w:val="00550D78"/>
    <w:rsid w:val="0055183B"/>
    <w:rsid w:val="00552A74"/>
    <w:rsid w:val="00554016"/>
    <w:rsid w:val="00556618"/>
    <w:rsid w:val="00560EB2"/>
    <w:rsid w:val="005630EE"/>
    <w:rsid w:val="00566874"/>
    <w:rsid w:val="00567B03"/>
    <w:rsid w:val="0057022F"/>
    <w:rsid w:val="00571B61"/>
    <w:rsid w:val="005760AC"/>
    <w:rsid w:val="00577A6D"/>
    <w:rsid w:val="00581548"/>
    <w:rsid w:val="00581E35"/>
    <w:rsid w:val="00582A06"/>
    <w:rsid w:val="00584F3F"/>
    <w:rsid w:val="00591705"/>
    <w:rsid w:val="00596258"/>
    <w:rsid w:val="005A0421"/>
    <w:rsid w:val="005A07F8"/>
    <w:rsid w:val="005A1F98"/>
    <w:rsid w:val="005A3E05"/>
    <w:rsid w:val="005A3F8B"/>
    <w:rsid w:val="005A4DB6"/>
    <w:rsid w:val="005A7F69"/>
    <w:rsid w:val="005B3CDA"/>
    <w:rsid w:val="005B50D0"/>
    <w:rsid w:val="005B7869"/>
    <w:rsid w:val="005C601B"/>
    <w:rsid w:val="005C68A8"/>
    <w:rsid w:val="005D13BD"/>
    <w:rsid w:val="005D432B"/>
    <w:rsid w:val="005D4481"/>
    <w:rsid w:val="005D7041"/>
    <w:rsid w:val="005E1868"/>
    <w:rsid w:val="005E401C"/>
    <w:rsid w:val="005E57F9"/>
    <w:rsid w:val="005E7136"/>
    <w:rsid w:val="005F0318"/>
    <w:rsid w:val="005F1AB3"/>
    <w:rsid w:val="005F2537"/>
    <w:rsid w:val="005F38D5"/>
    <w:rsid w:val="005F42EA"/>
    <w:rsid w:val="005F4F3D"/>
    <w:rsid w:val="005F600C"/>
    <w:rsid w:val="00602DDB"/>
    <w:rsid w:val="006040CF"/>
    <w:rsid w:val="006057F8"/>
    <w:rsid w:val="00612AC3"/>
    <w:rsid w:val="0062084E"/>
    <w:rsid w:val="00620E03"/>
    <w:rsid w:val="00622D69"/>
    <w:rsid w:val="006230F9"/>
    <w:rsid w:val="00623A45"/>
    <w:rsid w:val="00627B2D"/>
    <w:rsid w:val="00632A3A"/>
    <w:rsid w:val="00633D0B"/>
    <w:rsid w:val="00635D8F"/>
    <w:rsid w:val="006365CF"/>
    <w:rsid w:val="00637E46"/>
    <w:rsid w:val="00642C18"/>
    <w:rsid w:val="00643E3E"/>
    <w:rsid w:val="00644C45"/>
    <w:rsid w:val="00645600"/>
    <w:rsid w:val="00650723"/>
    <w:rsid w:val="00650779"/>
    <w:rsid w:val="00652BE7"/>
    <w:rsid w:val="00652E56"/>
    <w:rsid w:val="006544AD"/>
    <w:rsid w:val="00655305"/>
    <w:rsid w:val="00657214"/>
    <w:rsid w:val="006574CE"/>
    <w:rsid w:val="006606E8"/>
    <w:rsid w:val="006631E5"/>
    <w:rsid w:val="00663BC7"/>
    <w:rsid w:val="00665F0D"/>
    <w:rsid w:val="00667AB5"/>
    <w:rsid w:val="006700E9"/>
    <w:rsid w:val="0067243F"/>
    <w:rsid w:val="00672A6B"/>
    <w:rsid w:val="006735B4"/>
    <w:rsid w:val="00674AC4"/>
    <w:rsid w:val="00681A7D"/>
    <w:rsid w:val="00691082"/>
    <w:rsid w:val="00691A96"/>
    <w:rsid w:val="00691AEA"/>
    <w:rsid w:val="00695B7F"/>
    <w:rsid w:val="006969F6"/>
    <w:rsid w:val="006970CA"/>
    <w:rsid w:val="006974FB"/>
    <w:rsid w:val="00697574"/>
    <w:rsid w:val="006A0429"/>
    <w:rsid w:val="006A13A9"/>
    <w:rsid w:val="006A17D0"/>
    <w:rsid w:val="006A7D47"/>
    <w:rsid w:val="006B017F"/>
    <w:rsid w:val="006B0465"/>
    <w:rsid w:val="006B51C8"/>
    <w:rsid w:val="006C2D0C"/>
    <w:rsid w:val="006C4CF6"/>
    <w:rsid w:val="006C7450"/>
    <w:rsid w:val="006C7EEF"/>
    <w:rsid w:val="006D2589"/>
    <w:rsid w:val="006E3557"/>
    <w:rsid w:val="006E4EFE"/>
    <w:rsid w:val="006E5CFB"/>
    <w:rsid w:val="006E6BA5"/>
    <w:rsid w:val="006F1C94"/>
    <w:rsid w:val="006F3374"/>
    <w:rsid w:val="006F6BBA"/>
    <w:rsid w:val="006F76F7"/>
    <w:rsid w:val="006F79D6"/>
    <w:rsid w:val="00706088"/>
    <w:rsid w:val="00707369"/>
    <w:rsid w:val="007143A5"/>
    <w:rsid w:val="007164E3"/>
    <w:rsid w:val="007167D1"/>
    <w:rsid w:val="00716C8C"/>
    <w:rsid w:val="00716FA2"/>
    <w:rsid w:val="007219F4"/>
    <w:rsid w:val="00721DA4"/>
    <w:rsid w:val="007273AD"/>
    <w:rsid w:val="007333C3"/>
    <w:rsid w:val="00734641"/>
    <w:rsid w:val="00734BC8"/>
    <w:rsid w:val="00735352"/>
    <w:rsid w:val="00740068"/>
    <w:rsid w:val="00740DDF"/>
    <w:rsid w:val="00741A2E"/>
    <w:rsid w:val="00742297"/>
    <w:rsid w:val="00742738"/>
    <w:rsid w:val="007438B9"/>
    <w:rsid w:val="00745DDD"/>
    <w:rsid w:val="00751AB5"/>
    <w:rsid w:val="00752660"/>
    <w:rsid w:val="00754394"/>
    <w:rsid w:val="0075632A"/>
    <w:rsid w:val="00763BE4"/>
    <w:rsid w:val="00764DD5"/>
    <w:rsid w:val="00765305"/>
    <w:rsid w:val="007655E0"/>
    <w:rsid w:val="007664C5"/>
    <w:rsid w:val="007667D6"/>
    <w:rsid w:val="007675AC"/>
    <w:rsid w:val="00770A53"/>
    <w:rsid w:val="0077587F"/>
    <w:rsid w:val="00775D25"/>
    <w:rsid w:val="00776CDD"/>
    <w:rsid w:val="00781034"/>
    <w:rsid w:val="0078399D"/>
    <w:rsid w:val="007850A0"/>
    <w:rsid w:val="00792CBB"/>
    <w:rsid w:val="00793055"/>
    <w:rsid w:val="007933D3"/>
    <w:rsid w:val="007941DF"/>
    <w:rsid w:val="007957C6"/>
    <w:rsid w:val="00797115"/>
    <w:rsid w:val="00797518"/>
    <w:rsid w:val="00797A76"/>
    <w:rsid w:val="007A31F5"/>
    <w:rsid w:val="007A35D7"/>
    <w:rsid w:val="007A77C5"/>
    <w:rsid w:val="007B1547"/>
    <w:rsid w:val="007C219B"/>
    <w:rsid w:val="007D1363"/>
    <w:rsid w:val="007E1B80"/>
    <w:rsid w:val="007E30F4"/>
    <w:rsid w:val="007E78EA"/>
    <w:rsid w:val="007F1F1C"/>
    <w:rsid w:val="007F20E4"/>
    <w:rsid w:val="007F2426"/>
    <w:rsid w:val="007F4A31"/>
    <w:rsid w:val="007F4E6E"/>
    <w:rsid w:val="007F5295"/>
    <w:rsid w:val="00803CA9"/>
    <w:rsid w:val="00813AB2"/>
    <w:rsid w:val="00813FB4"/>
    <w:rsid w:val="00816395"/>
    <w:rsid w:val="00820094"/>
    <w:rsid w:val="00823A46"/>
    <w:rsid w:val="00823BF4"/>
    <w:rsid w:val="00826CE7"/>
    <w:rsid w:val="00833229"/>
    <w:rsid w:val="0083376A"/>
    <w:rsid w:val="00836315"/>
    <w:rsid w:val="00840503"/>
    <w:rsid w:val="00841A60"/>
    <w:rsid w:val="008422A9"/>
    <w:rsid w:val="00844AAB"/>
    <w:rsid w:val="00844E6E"/>
    <w:rsid w:val="0084516B"/>
    <w:rsid w:val="00845209"/>
    <w:rsid w:val="00846398"/>
    <w:rsid w:val="008508DC"/>
    <w:rsid w:val="0085535C"/>
    <w:rsid w:val="008559DB"/>
    <w:rsid w:val="0085693A"/>
    <w:rsid w:val="008622C8"/>
    <w:rsid w:val="008642E8"/>
    <w:rsid w:val="00867812"/>
    <w:rsid w:val="008678AD"/>
    <w:rsid w:val="00867A4E"/>
    <w:rsid w:val="00870CE3"/>
    <w:rsid w:val="00873A5C"/>
    <w:rsid w:val="00874548"/>
    <w:rsid w:val="00874D39"/>
    <w:rsid w:val="00874E71"/>
    <w:rsid w:val="00876C05"/>
    <w:rsid w:val="00880DA7"/>
    <w:rsid w:val="00881851"/>
    <w:rsid w:val="00883434"/>
    <w:rsid w:val="008843D7"/>
    <w:rsid w:val="00885262"/>
    <w:rsid w:val="00885A77"/>
    <w:rsid w:val="00890339"/>
    <w:rsid w:val="00890E94"/>
    <w:rsid w:val="00892020"/>
    <w:rsid w:val="00892F51"/>
    <w:rsid w:val="008931BA"/>
    <w:rsid w:val="008A6BFB"/>
    <w:rsid w:val="008B1006"/>
    <w:rsid w:val="008B215A"/>
    <w:rsid w:val="008B2D01"/>
    <w:rsid w:val="008B3D83"/>
    <w:rsid w:val="008B46C6"/>
    <w:rsid w:val="008B48D1"/>
    <w:rsid w:val="008B6A82"/>
    <w:rsid w:val="008C2F41"/>
    <w:rsid w:val="008C3CCF"/>
    <w:rsid w:val="008C3DCB"/>
    <w:rsid w:val="008C738D"/>
    <w:rsid w:val="008D16EF"/>
    <w:rsid w:val="008E4D6C"/>
    <w:rsid w:val="008E61F9"/>
    <w:rsid w:val="008E7B22"/>
    <w:rsid w:val="008F0264"/>
    <w:rsid w:val="008F0611"/>
    <w:rsid w:val="008F4F51"/>
    <w:rsid w:val="008F67EF"/>
    <w:rsid w:val="008F6862"/>
    <w:rsid w:val="008F6CD6"/>
    <w:rsid w:val="008F747F"/>
    <w:rsid w:val="009008CB"/>
    <w:rsid w:val="009129CF"/>
    <w:rsid w:val="0091407D"/>
    <w:rsid w:val="00915682"/>
    <w:rsid w:val="00916742"/>
    <w:rsid w:val="00917E80"/>
    <w:rsid w:val="00920B7A"/>
    <w:rsid w:val="00922A6B"/>
    <w:rsid w:val="00924CE1"/>
    <w:rsid w:val="0092502D"/>
    <w:rsid w:val="0093236D"/>
    <w:rsid w:val="009338EE"/>
    <w:rsid w:val="0093478E"/>
    <w:rsid w:val="00935651"/>
    <w:rsid w:val="00936333"/>
    <w:rsid w:val="0093717B"/>
    <w:rsid w:val="00940699"/>
    <w:rsid w:val="009413BA"/>
    <w:rsid w:val="00943247"/>
    <w:rsid w:val="009452D9"/>
    <w:rsid w:val="0094726D"/>
    <w:rsid w:val="00950E6F"/>
    <w:rsid w:val="00950FEE"/>
    <w:rsid w:val="009524B3"/>
    <w:rsid w:val="00952AD0"/>
    <w:rsid w:val="009540A4"/>
    <w:rsid w:val="0095450A"/>
    <w:rsid w:val="00954A99"/>
    <w:rsid w:val="00954D13"/>
    <w:rsid w:val="0095597A"/>
    <w:rsid w:val="00955E03"/>
    <w:rsid w:val="00961E48"/>
    <w:rsid w:val="0096264A"/>
    <w:rsid w:val="0096284D"/>
    <w:rsid w:val="009637E0"/>
    <w:rsid w:val="00963D44"/>
    <w:rsid w:val="009655DD"/>
    <w:rsid w:val="00966356"/>
    <w:rsid w:val="00966469"/>
    <w:rsid w:val="009735B0"/>
    <w:rsid w:val="009735E2"/>
    <w:rsid w:val="00975571"/>
    <w:rsid w:val="00977D18"/>
    <w:rsid w:val="00980C93"/>
    <w:rsid w:val="0098658B"/>
    <w:rsid w:val="0099150B"/>
    <w:rsid w:val="009916D4"/>
    <w:rsid w:val="009924FF"/>
    <w:rsid w:val="00992DE0"/>
    <w:rsid w:val="009943D6"/>
    <w:rsid w:val="0099471A"/>
    <w:rsid w:val="00994E4A"/>
    <w:rsid w:val="009951D2"/>
    <w:rsid w:val="009952AD"/>
    <w:rsid w:val="00996E15"/>
    <w:rsid w:val="009A720B"/>
    <w:rsid w:val="009B19C2"/>
    <w:rsid w:val="009B4A7D"/>
    <w:rsid w:val="009B668B"/>
    <w:rsid w:val="009B7E1A"/>
    <w:rsid w:val="009C08B1"/>
    <w:rsid w:val="009C102F"/>
    <w:rsid w:val="009C1B65"/>
    <w:rsid w:val="009C2E89"/>
    <w:rsid w:val="009C3311"/>
    <w:rsid w:val="009C3C99"/>
    <w:rsid w:val="009D0004"/>
    <w:rsid w:val="009D0B61"/>
    <w:rsid w:val="009D2ECC"/>
    <w:rsid w:val="009D30F2"/>
    <w:rsid w:val="009D4299"/>
    <w:rsid w:val="009D59F0"/>
    <w:rsid w:val="009E3DFF"/>
    <w:rsid w:val="009E4DFC"/>
    <w:rsid w:val="009E5B1B"/>
    <w:rsid w:val="009E768E"/>
    <w:rsid w:val="009F0461"/>
    <w:rsid w:val="009F07C9"/>
    <w:rsid w:val="009F33B8"/>
    <w:rsid w:val="009F35B0"/>
    <w:rsid w:val="009F4627"/>
    <w:rsid w:val="009F4E02"/>
    <w:rsid w:val="009F70EF"/>
    <w:rsid w:val="009F7DAD"/>
    <w:rsid w:val="00A0073F"/>
    <w:rsid w:val="00A06414"/>
    <w:rsid w:val="00A07A5F"/>
    <w:rsid w:val="00A10016"/>
    <w:rsid w:val="00A1109E"/>
    <w:rsid w:val="00A12125"/>
    <w:rsid w:val="00A15466"/>
    <w:rsid w:val="00A24550"/>
    <w:rsid w:val="00A24FAA"/>
    <w:rsid w:val="00A251E7"/>
    <w:rsid w:val="00A25AC4"/>
    <w:rsid w:val="00A2781D"/>
    <w:rsid w:val="00A31A4B"/>
    <w:rsid w:val="00A339C2"/>
    <w:rsid w:val="00A34A9F"/>
    <w:rsid w:val="00A361AC"/>
    <w:rsid w:val="00A36BDB"/>
    <w:rsid w:val="00A418F0"/>
    <w:rsid w:val="00A42152"/>
    <w:rsid w:val="00A431CB"/>
    <w:rsid w:val="00A43C26"/>
    <w:rsid w:val="00A447AE"/>
    <w:rsid w:val="00A45B8F"/>
    <w:rsid w:val="00A46AB1"/>
    <w:rsid w:val="00A4769C"/>
    <w:rsid w:val="00A5057A"/>
    <w:rsid w:val="00A50FB9"/>
    <w:rsid w:val="00A5168A"/>
    <w:rsid w:val="00A518B9"/>
    <w:rsid w:val="00A538F0"/>
    <w:rsid w:val="00A53D8E"/>
    <w:rsid w:val="00A54EA9"/>
    <w:rsid w:val="00A560ED"/>
    <w:rsid w:val="00A5794A"/>
    <w:rsid w:val="00A643D8"/>
    <w:rsid w:val="00A65D2A"/>
    <w:rsid w:val="00A72550"/>
    <w:rsid w:val="00A72CD6"/>
    <w:rsid w:val="00A73D4D"/>
    <w:rsid w:val="00A74155"/>
    <w:rsid w:val="00A75AE6"/>
    <w:rsid w:val="00A7623A"/>
    <w:rsid w:val="00A76C2A"/>
    <w:rsid w:val="00A80FB0"/>
    <w:rsid w:val="00A812A7"/>
    <w:rsid w:val="00A81BA3"/>
    <w:rsid w:val="00A84DB4"/>
    <w:rsid w:val="00A85C89"/>
    <w:rsid w:val="00A8713C"/>
    <w:rsid w:val="00A91903"/>
    <w:rsid w:val="00A92D06"/>
    <w:rsid w:val="00A93028"/>
    <w:rsid w:val="00A93862"/>
    <w:rsid w:val="00A94DA4"/>
    <w:rsid w:val="00A95A0B"/>
    <w:rsid w:val="00A96F4F"/>
    <w:rsid w:val="00A970DB"/>
    <w:rsid w:val="00A973F6"/>
    <w:rsid w:val="00AA2884"/>
    <w:rsid w:val="00AA686C"/>
    <w:rsid w:val="00AB386A"/>
    <w:rsid w:val="00AC39E5"/>
    <w:rsid w:val="00AC3A06"/>
    <w:rsid w:val="00AC6BA8"/>
    <w:rsid w:val="00AC6E09"/>
    <w:rsid w:val="00AC7F05"/>
    <w:rsid w:val="00AD0EB7"/>
    <w:rsid w:val="00AD2447"/>
    <w:rsid w:val="00AD2B8B"/>
    <w:rsid w:val="00AD79B6"/>
    <w:rsid w:val="00AE0840"/>
    <w:rsid w:val="00AE332F"/>
    <w:rsid w:val="00AE400D"/>
    <w:rsid w:val="00AE5B00"/>
    <w:rsid w:val="00AE67D6"/>
    <w:rsid w:val="00AF0441"/>
    <w:rsid w:val="00AF2D67"/>
    <w:rsid w:val="00AF3B8E"/>
    <w:rsid w:val="00AF684D"/>
    <w:rsid w:val="00B04630"/>
    <w:rsid w:val="00B048D2"/>
    <w:rsid w:val="00B06E44"/>
    <w:rsid w:val="00B0737E"/>
    <w:rsid w:val="00B13E41"/>
    <w:rsid w:val="00B146AC"/>
    <w:rsid w:val="00B160AE"/>
    <w:rsid w:val="00B2228E"/>
    <w:rsid w:val="00B2325C"/>
    <w:rsid w:val="00B23E89"/>
    <w:rsid w:val="00B246FF"/>
    <w:rsid w:val="00B31008"/>
    <w:rsid w:val="00B31844"/>
    <w:rsid w:val="00B34171"/>
    <w:rsid w:val="00B34ECB"/>
    <w:rsid w:val="00B36F29"/>
    <w:rsid w:val="00B43E87"/>
    <w:rsid w:val="00B45607"/>
    <w:rsid w:val="00B4703B"/>
    <w:rsid w:val="00B51E3D"/>
    <w:rsid w:val="00B52287"/>
    <w:rsid w:val="00B56D42"/>
    <w:rsid w:val="00B56D6C"/>
    <w:rsid w:val="00B57F5E"/>
    <w:rsid w:val="00B6020B"/>
    <w:rsid w:val="00B6258E"/>
    <w:rsid w:val="00B625B2"/>
    <w:rsid w:val="00B63492"/>
    <w:rsid w:val="00B63CC1"/>
    <w:rsid w:val="00B70A35"/>
    <w:rsid w:val="00B71DE7"/>
    <w:rsid w:val="00B71E15"/>
    <w:rsid w:val="00B730FF"/>
    <w:rsid w:val="00B7456F"/>
    <w:rsid w:val="00B7483D"/>
    <w:rsid w:val="00B7607C"/>
    <w:rsid w:val="00B76727"/>
    <w:rsid w:val="00B81DB6"/>
    <w:rsid w:val="00B84FDB"/>
    <w:rsid w:val="00B91C03"/>
    <w:rsid w:val="00B93EFF"/>
    <w:rsid w:val="00B9691D"/>
    <w:rsid w:val="00B9763A"/>
    <w:rsid w:val="00B97C4D"/>
    <w:rsid w:val="00BA7176"/>
    <w:rsid w:val="00BB0757"/>
    <w:rsid w:val="00BB1BDF"/>
    <w:rsid w:val="00BB1FD7"/>
    <w:rsid w:val="00BB7611"/>
    <w:rsid w:val="00BB7C4B"/>
    <w:rsid w:val="00BC1469"/>
    <w:rsid w:val="00BC2069"/>
    <w:rsid w:val="00BC2877"/>
    <w:rsid w:val="00BC69F7"/>
    <w:rsid w:val="00BC78A5"/>
    <w:rsid w:val="00BD0A17"/>
    <w:rsid w:val="00BD1F42"/>
    <w:rsid w:val="00BD54C5"/>
    <w:rsid w:val="00BE43D6"/>
    <w:rsid w:val="00BE6FAD"/>
    <w:rsid w:val="00BF0741"/>
    <w:rsid w:val="00BF16E4"/>
    <w:rsid w:val="00BF34F1"/>
    <w:rsid w:val="00BF660F"/>
    <w:rsid w:val="00BF73E0"/>
    <w:rsid w:val="00C0150F"/>
    <w:rsid w:val="00C01F3F"/>
    <w:rsid w:val="00C0277F"/>
    <w:rsid w:val="00C02C40"/>
    <w:rsid w:val="00C04A8E"/>
    <w:rsid w:val="00C05867"/>
    <w:rsid w:val="00C058F8"/>
    <w:rsid w:val="00C073ED"/>
    <w:rsid w:val="00C104A7"/>
    <w:rsid w:val="00C10F12"/>
    <w:rsid w:val="00C121A2"/>
    <w:rsid w:val="00C2089C"/>
    <w:rsid w:val="00C20D6A"/>
    <w:rsid w:val="00C213F4"/>
    <w:rsid w:val="00C21B09"/>
    <w:rsid w:val="00C21B57"/>
    <w:rsid w:val="00C21B88"/>
    <w:rsid w:val="00C24105"/>
    <w:rsid w:val="00C26C57"/>
    <w:rsid w:val="00C34862"/>
    <w:rsid w:val="00C379F1"/>
    <w:rsid w:val="00C379F2"/>
    <w:rsid w:val="00C42592"/>
    <w:rsid w:val="00C42CEB"/>
    <w:rsid w:val="00C43215"/>
    <w:rsid w:val="00C461AF"/>
    <w:rsid w:val="00C462AC"/>
    <w:rsid w:val="00C50B00"/>
    <w:rsid w:val="00C50BB2"/>
    <w:rsid w:val="00C55697"/>
    <w:rsid w:val="00C55AB4"/>
    <w:rsid w:val="00C56AFB"/>
    <w:rsid w:val="00C62A6F"/>
    <w:rsid w:val="00C771AF"/>
    <w:rsid w:val="00C779BF"/>
    <w:rsid w:val="00C81CF9"/>
    <w:rsid w:val="00C8506E"/>
    <w:rsid w:val="00C93B5C"/>
    <w:rsid w:val="00C964F2"/>
    <w:rsid w:val="00C969E0"/>
    <w:rsid w:val="00C979BF"/>
    <w:rsid w:val="00CA05F8"/>
    <w:rsid w:val="00CA3384"/>
    <w:rsid w:val="00CA4A5F"/>
    <w:rsid w:val="00CB15BB"/>
    <w:rsid w:val="00CB29EC"/>
    <w:rsid w:val="00CB499B"/>
    <w:rsid w:val="00CB65A7"/>
    <w:rsid w:val="00CB665A"/>
    <w:rsid w:val="00CC12B5"/>
    <w:rsid w:val="00CC6472"/>
    <w:rsid w:val="00CD1AA3"/>
    <w:rsid w:val="00CD1F16"/>
    <w:rsid w:val="00CD22BF"/>
    <w:rsid w:val="00CD6799"/>
    <w:rsid w:val="00CD7D71"/>
    <w:rsid w:val="00CE07A3"/>
    <w:rsid w:val="00CE5319"/>
    <w:rsid w:val="00CF00F1"/>
    <w:rsid w:val="00CF079A"/>
    <w:rsid w:val="00CF1182"/>
    <w:rsid w:val="00CF3F01"/>
    <w:rsid w:val="00CF553C"/>
    <w:rsid w:val="00CF6F61"/>
    <w:rsid w:val="00CF72B4"/>
    <w:rsid w:val="00D005B3"/>
    <w:rsid w:val="00D00A81"/>
    <w:rsid w:val="00D01185"/>
    <w:rsid w:val="00D02767"/>
    <w:rsid w:val="00D0544D"/>
    <w:rsid w:val="00D10C17"/>
    <w:rsid w:val="00D1197D"/>
    <w:rsid w:val="00D14B69"/>
    <w:rsid w:val="00D154CA"/>
    <w:rsid w:val="00D17494"/>
    <w:rsid w:val="00D17CA0"/>
    <w:rsid w:val="00D34D15"/>
    <w:rsid w:val="00D369C3"/>
    <w:rsid w:val="00D3760D"/>
    <w:rsid w:val="00D407CD"/>
    <w:rsid w:val="00D46FA8"/>
    <w:rsid w:val="00D502ED"/>
    <w:rsid w:val="00D50A30"/>
    <w:rsid w:val="00D52514"/>
    <w:rsid w:val="00D5477B"/>
    <w:rsid w:val="00D5680A"/>
    <w:rsid w:val="00D56E71"/>
    <w:rsid w:val="00D5701D"/>
    <w:rsid w:val="00D61313"/>
    <w:rsid w:val="00D61C3B"/>
    <w:rsid w:val="00D61DB4"/>
    <w:rsid w:val="00D63E39"/>
    <w:rsid w:val="00D66177"/>
    <w:rsid w:val="00D70EF7"/>
    <w:rsid w:val="00D734C7"/>
    <w:rsid w:val="00D739FD"/>
    <w:rsid w:val="00D73E7B"/>
    <w:rsid w:val="00D75209"/>
    <w:rsid w:val="00D766FC"/>
    <w:rsid w:val="00D81C99"/>
    <w:rsid w:val="00D84BD3"/>
    <w:rsid w:val="00D852D8"/>
    <w:rsid w:val="00D86803"/>
    <w:rsid w:val="00D90387"/>
    <w:rsid w:val="00D90C92"/>
    <w:rsid w:val="00D94641"/>
    <w:rsid w:val="00D95456"/>
    <w:rsid w:val="00D95CD2"/>
    <w:rsid w:val="00D962FA"/>
    <w:rsid w:val="00DA0500"/>
    <w:rsid w:val="00DA051F"/>
    <w:rsid w:val="00DB545F"/>
    <w:rsid w:val="00DB5809"/>
    <w:rsid w:val="00DB5B2F"/>
    <w:rsid w:val="00DB7761"/>
    <w:rsid w:val="00DC5A82"/>
    <w:rsid w:val="00DD2731"/>
    <w:rsid w:val="00DD2DAD"/>
    <w:rsid w:val="00DD3C4A"/>
    <w:rsid w:val="00DD4F54"/>
    <w:rsid w:val="00DD5871"/>
    <w:rsid w:val="00DD5981"/>
    <w:rsid w:val="00DD6BB6"/>
    <w:rsid w:val="00DE0435"/>
    <w:rsid w:val="00DE0DB2"/>
    <w:rsid w:val="00DE1F0D"/>
    <w:rsid w:val="00DE5DC5"/>
    <w:rsid w:val="00DE6F6E"/>
    <w:rsid w:val="00DF1F6C"/>
    <w:rsid w:val="00DF1FB1"/>
    <w:rsid w:val="00DF4009"/>
    <w:rsid w:val="00DF4550"/>
    <w:rsid w:val="00DF7473"/>
    <w:rsid w:val="00E0047C"/>
    <w:rsid w:val="00E03DF3"/>
    <w:rsid w:val="00E06B8C"/>
    <w:rsid w:val="00E108C5"/>
    <w:rsid w:val="00E12E02"/>
    <w:rsid w:val="00E13815"/>
    <w:rsid w:val="00E14D58"/>
    <w:rsid w:val="00E1646F"/>
    <w:rsid w:val="00E24287"/>
    <w:rsid w:val="00E267C5"/>
    <w:rsid w:val="00E2769B"/>
    <w:rsid w:val="00E27D7B"/>
    <w:rsid w:val="00E311D3"/>
    <w:rsid w:val="00E375C1"/>
    <w:rsid w:val="00E43C66"/>
    <w:rsid w:val="00E43E09"/>
    <w:rsid w:val="00E44158"/>
    <w:rsid w:val="00E46DA2"/>
    <w:rsid w:val="00E472BF"/>
    <w:rsid w:val="00E5516D"/>
    <w:rsid w:val="00E5688F"/>
    <w:rsid w:val="00E570EE"/>
    <w:rsid w:val="00E63DD6"/>
    <w:rsid w:val="00E64154"/>
    <w:rsid w:val="00E65A6C"/>
    <w:rsid w:val="00E660C8"/>
    <w:rsid w:val="00E66B51"/>
    <w:rsid w:val="00E718A6"/>
    <w:rsid w:val="00E722CD"/>
    <w:rsid w:val="00E72E68"/>
    <w:rsid w:val="00E7355D"/>
    <w:rsid w:val="00E738DA"/>
    <w:rsid w:val="00E74AE9"/>
    <w:rsid w:val="00E751AE"/>
    <w:rsid w:val="00E766BE"/>
    <w:rsid w:val="00E8093D"/>
    <w:rsid w:val="00E81E73"/>
    <w:rsid w:val="00E835AB"/>
    <w:rsid w:val="00E85E26"/>
    <w:rsid w:val="00E87F3A"/>
    <w:rsid w:val="00E90CCC"/>
    <w:rsid w:val="00E90F13"/>
    <w:rsid w:val="00E92DCF"/>
    <w:rsid w:val="00E931E2"/>
    <w:rsid w:val="00E94660"/>
    <w:rsid w:val="00E94C04"/>
    <w:rsid w:val="00EA0077"/>
    <w:rsid w:val="00EA09E6"/>
    <w:rsid w:val="00EB03B5"/>
    <w:rsid w:val="00EB3CC5"/>
    <w:rsid w:val="00EB4397"/>
    <w:rsid w:val="00EC18C9"/>
    <w:rsid w:val="00ED230D"/>
    <w:rsid w:val="00ED2AB2"/>
    <w:rsid w:val="00ED3DE7"/>
    <w:rsid w:val="00ED5433"/>
    <w:rsid w:val="00ED58B1"/>
    <w:rsid w:val="00ED70A9"/>
    <w:rsid w:val="00EE1770"/>
    <w:rsid w:val="00EE4898"/>
    <w:rsid w:val="00EF414C"/>
    <w:rsid w:val="00EF46D4"/>
    <w:rsid w:val="00F011B2"/>
    <w:rsid w:val="00F026B1"/>
    <w:rsid w:val="00F03105"/>
    <w:rsid w:val="00F03976"/>
    <w:rsid w:val="00F0533D"/>
    <w:rsid w:val="00F05761"/>
    <w:rsid w:val="00F05F14"/>
    <w:rsid w:val="00F06D23"/>
    <w:rsid w:val="00F079A9"/>
    <w:rsid w:val="00F119B1"/>
    <w:rsid w:val="00F1541B"/>
    <w:rsid w:val="00F1576B"/>
    <w:rsid w:val="00F15E2C"/>
    <w:rsid w:val="00F1735F"/>
    <w:rsid w:val="00F17414"/>
    <w:rsid w:val="00F21839"/>
    <w:rsid w:val="00F22420"/>
    <w:rsid w:val="00F22B93"/>
    <w:rsid w:val="00F22EB3"/>
    <w:rsid w:val="00F25229"/>
    <w:rsid w:val="00F3228B"/>
    <w:rsid w:val="00F341BB"/>
    <w:rsid w:val="00F34215"/>
    <w:rsid w:val="00F367EF"/>
    <w:rsid w:val="00F36CF8"/>
    <w:rsid w:val="00F43502"/>
    <w:rsid w:val="00F4487D"/>
    <w:rsid w:val="00F4489C"/>
    <w:rsid w:val="00F45B30"/>
    <w:rsid w:val="00F46C7B"/>
    <w:rsid w:val="00F54B7C"/>
    <w:rsid w:val="00F5793A"/>
    <w:rsid w:val="00F6521D"/>
    <w:rsid w:val="00F67A5A"/>
    <w:rsid w:val="00F67AA4"/>
    <w:rsid w:val="00F71DF0"/>
    <w:rsid w:val="00F7214D"/>
    <w:rsid w:val="00F74A3F"/>
    <w:rsid w:val="00F74F74"/>
    <w:rsid w:val="00F76ECC"/>
    <w:rsid w:val="00F76F75"/>
    <w:rsid w:val="00F77A77"/>
    <w:rsid w:val="00F77BD9"/>
    <w:rsid w:val="00F802FA"/>
    <w:rsid w:val="00F81903"/>
    <w:rsid w:val="00F82219"/>
    <w:rsid w:val="00F83C43"/>
    <w:rsid w:val="00F85693"/>
    <w:rsid w:val="00F87C31"/>
    <w:rsid w:val="00F90D6A"/>
    <w:rsid w:val="00F91A49"/>
    <w:rsid w:val="00F952BF"/>
    <w:rsid w:val="00F97774"/>
    <w:rsid w:val="00FA1005"/>
    <w:rsid w:val="00FA242B"/>
    <w:rsid w:val="00FA3C0E"/>
    <w:rsid w:val="00FA57E5"/>
    <w:rsid w:val="00FB12F9"/>
    <w:rsid w:val="00FB1664"/>
    <w:rsid w:val="00FB1BF3"/>
    <w:rsid w:val="00FB4428"/>
    <w:rsid w:val="00FB44E2"/>
    <w:rsid w:val="00FC2717"/>
    <w:rsid w:val="00FC50C5"/>
    <w:rsid w:val="00FC5B2B"/>
    <w:rsid w:val="00FD0711"/>
    <w:rsid w:val="00FD2356"/>
    <w:rsid w:val="00FD2EC3"/>
    <w:rsid w:val="00FD3A71"/>
    <w:rsid w:val="00FD59D7"/>
    <w:rsid w:val="00FD6520"/>
    <w:rsid w:val="00FE0A6B"/>
    <w:rsid w:val="00FE0B9B"/>
    <w:rsid w:val="00FE6BAD"/>
    <w:rsid w:val="00FE7F1F"/>
    <w:rsid w:val="00FF0844"/>
    <w:rsid w:val="00FF14EE"/>
    <w:rsid w:val="00FF159D"/>
    <w:rsid w:val="00FF2ED9"/>
    <w:rsid w:val="00FF3513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4D059"/>
  <w15:chartTrackingRefBased/>
  <w15:docId w15:val="{74563AE0-DD44-5B47-B1DD-F4FF0C9A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A82"/>
    <w:pPr>
      <w:spacing w:line="360" w:lineRule="auto"/>
    </w:pPr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6A82"/>
    <w:pPr>
      <w:keepNext/>
      <w:keepLines/>
      <w:numPr>
        <w:numId w:val="1"/>
      </w:numPr>
      <w:spacing w:before="480"/>
      <w:jc w:val="center"/>
      <w:outlineLvl w:val="0"/>
    </w:pPr>
    <w:rPr>
      <w:rFonts w:eastAsiaTheme="majorEastAsia"/>
      <w:b/>
      <w:bCs/>
      <w:sz w:val="52"/>
      <w:szCs w:val="5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6A82"/>
    <w:pPr>
      <w:keepNext/>
      <w:keepLines/>
      <w:numPr>
        <w:ilvl w:val="1"/>
        <w:numId w:val="1"/>
      </w:numPr>
      <w:spacing w:before="40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B6A82"/>
    <w:pPr>
      <w:keepNext/>
      <w:keepLines/>
      <w:numPr>
        <w:ilvl w:val="2"/>
        <w:numId w:val="1"/>
      </w:numPr>
      <w:spacing w:before="40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6A82"/>
    <w:pPr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nhideWhenUsed/>
    <w:qFormat/>
    <w:rsid w:val="008B6A8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8B6A82"/>
    <w:pPr>
      <w:keepNext/>
      <w:numPr>
        <w:ilvl w:val="5"/>
        <w:numId w:val="1"/>
      </w:numPr>
      <w:tabs>
        <w:tab w:val="left" w:pos="0"/>
        <w:tab w:val="left" w:pos="432"/>
        <w:tab w:val="left" w:pos="720"/>
      </w:tabs>
      <w:suppressAutoHyphens/>
      <w:overflowPunct w:val="0"/>
      <w:autoSpaceDE w:val="0"/>
      <w:autoSpaceDN w:val="0"/>
      <w:adjustRightInd w:val="0"/>
      <w:textAlignment w:val="baseline"/>
      <w:outlineLvl w:val="5"/>
    </w:pPr>
    <w:rPr>
      <w:b/>
      <w:i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8B6A82"/>
    <w:pPr>
      <w:keepNext/>
      <w:numPr>
        <w:ilvl w:val="6"/>
        <w:numId w:val="1"/>
      </w:numPr>
      <w:tabs>
        <w:tab w:val="left" w:pos="0"/>
        <w:tab w:val="left" w:pos="432"/>
        <w:tab w:val="left" w:pos="1152"/>
        <w:tab w:val="left" w:pos="1440"/>
      </w:tabs>
      <w:suppressAutoHyphens/>
      <w:overflowPunct w:val="0"/>
      <w:autoSpaceDE w:val="0"/>
      <w:autoSpaceDN w:val="0"/>
      <w:adjustRightInd w:val="0"/>
      <w:textAlignment w:val="baseline"/>
      <w:outlineLvl w:val="6"/>
    </w:pPr>
    <w:rPr>
      <w:b/>
      <w:i/>
      <w:sz w:val="22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8B6A82"/>
    <w:pPr>
      <w:keepNext/>
      <w:numPr>
        <w:ilvl w:val="7"/>
        <w:numId w:val="1"/>
      </w:numPr>
      <w:tabs>
        <w:tab w:val="left" w:pos="0"/>
        <w:tab w:val="left" w:pos="432"/>
        <w:tab w:val="left" w:pos="720"/>
      </w:tabs>
      <w:suppressAutoHyphens/>
      <w:overflowPunct w:val="0"/>
      <w:autoSpaceDE w:val="0"/>
      <w:autoSpaceDN w:val="0"/>
      <w:adjustRightInd w:val="0"/>
      <w:textAlignment w:val="baseline"/>
      <w:outlineLvl w:val="7"/>
    </w:pPr>
    <w:rPr>
      <w:b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8B6A82"/>
    <w:pPr>
      <w:keepNext/>
      <w:numPr>
        <w:ilvl w:val="8"/>
        <w:numId w:val="1"/>
      </w:numPr>
      <w:tabs>
        <w:tab w:val="left" w:pos="0"/>
        <w:tab w:val="left" w:pos="432"/>
        <w:tab w:val="left" w:pos="1152"/>
        <w:tab w:val="left" w:pos="1440"/>
      </w:tabs>
      <w:suppressAutoHyphens/>
      <w:overflowPunct w:val="0"/>
      <w:autoSpaceDE w:val="0"/>
      <w:autoSpaceDN w:val="0"/>
      <w:adjustRightInd w:val="0"/>
      <w:textAlignment w:val="baseline"/>
      <w:outlineLvl w:val="8"/>
    </w:pPr>
    <w:rPr>
      <w:b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6A82"/>
    <w:rPr>
      <w:rFonts w:eastAsiaTheme="majorEastAsia"/>
      <w:b/>
      <w:bCs/>
      <w:color w:val="000000" w:themeColor="text1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B6A82"/>
    <w:rPr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B6A82"/>
    <w:rPr>
      <w:rFonts w:eastAsiaTheme="majorEastAsia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B6A82"/>
    <w:rPr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rsid w:val="008B6A82"/>
    <w:rPr>
      <w:rFonts w:asciiTheme="majorHAnsi" w:eastAsiaTheme="majorEastAsia" w:hAnsiTheme="majorHAnsi" w:cstheme="majorBidi"/>
      <w:color w:val="2F5496" w:themeColor="accent1" w:themeShade="BF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B6A82"/>
    <w:rPr>
      <w:b/>
      <w:i/>
      <w:color w:val="000000" w:themeColor="text1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B6A82"/>
    <w:rPr>
      <w:b/>
      <w:i/>
      <w:color w:val="000000" w:themeColor="text1"/>
      <w:sz w:val="22"/>
      <w:u w:val="single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B6A82"/>
    <w:rPr>
      <w:b/>
      <w:color w:val="000000" w:themeColor="text1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8B6A82"/>
    <w:rPr>
      <w:b/>
      <w:color w:val="000000" w:themeColor="text1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8B6A82"/>
  </w:style>
  <w:style w:type="character" w:customStyle="1" w:styleId="CommentTextChar">
    <w:name w:val="Comment Text Char"/>
    <w:basedOn w:val="DefaultParagraphFont"/>
    <w:link w:val="CommentText"/>
    <w:uiPriority w:val="99"/>
    <w:rsid w:val="008B6A82"/>
    <w:rPr>
      <w:color w:val="000000" w:themeColor="text1"/>
    </w:rPr>
  </w:style>
  <w:style w:type="paragraph" w:styleId="ListParagraph">
    <w:name w:val="List Paragraph"/>
    <w:basedOn w:val="Normal"/>
    <w:uiPriority w:val="34"/>
    <w:qFormat/>
    <w:rsid w:val="008B6A8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B6A82"/>
  </w:style>
  <w:style w:type="paragraph" w:styleId="NormalWeb">
    <w:name w:val="Normal (Web)"/>
    <w:basedOn w:val="Normal"/>
    <w:link w:val="NormalWebChar"/>
    <w:uiPriority w:val="99"/>
    <w:unhideWhenUsed/>
    <w:rsid w:val="008B6A82"/>
    <w:pPr>
      <w:spacing w:before="100" w:beforeAutospacing="1" w:after="100" w:afterAutospacing="1"/>
    </w:pPr>
    <w:rPr>
      <w:rFonts w:ascii="Times" w:hAnsi="Times"/>
    </w:rPr>
  </w:style>
  <w:style w:type="character" w:customStyle="1" w:styleId="NormalWebChar">
    <w:name w:val="Normal (Web) Char"/>
    <w:basedOn w:val="DefaultParagraphFont"/>
    <w:link w:val="NormalWeb"/>
    <w:uiPriority w:val="99"/>
    <w:rsid w:val="008B6A82"/>
    <w:rPr>
      <w:rFonts w:ascii="Times" w:hAnsi="Times"/>
      <w:color w:val="000000" w:themeColor="text1"/>
    </w:rPr>
  </w:style>
  <w:style w:type="character" w:styleId="Strong">
    <w:name w:val="Strong"/>
    <w:basedOn w:val="DefaultParagraphFont"/>
    <w:uiPriority w:val="22"/>
    <w:qFormat/>
    <w:rsid w:val="008B6A82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8B6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6A82"/>
    <w:rPr>
      <w:rFonts w:ascii="Lucida Grande" w:hAnsi="Lucida Grande" w:cs="Lucida Grande"/>
      <w:color w:val="000000" w:themeColor="text1"/>
      <w:sz w:val="18"/>
      <w:szCs w:val="18"/>
    </w:rPr>
  </w:style>
  <w:style w:type="character" w:customStyle="1" w:styleId="bibref">
    <w:name w:val="bibref"/>
    <w:basedOn w:val="DefaultParagraphFont"/>
    <w:rsid w:val="008B6A82"/>
  </w:style>
  <w:style w:type="character" w:styleId="CommentReference">
    <w:name w:val="annotation reference"/>
    <w:basedOn w:val="DefaultParagraphFont"/>
    <w:uiPriority w:val="99"/>
    <w:unhideWhenUsed/>
    <w:rsid w:val="008B6A8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B6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B6A82"/>
    <w:rPr>
      <w:b/>
      <w:b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8B6A8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B6A82"/>
    <w:rPr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8B6A82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B6A82"/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B6A82"/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8B6A82"/>
    <w:rPr>
      <w:b/>
      <w:bCs/>
      <w:color w:val="000000" w:themeColor="text1"/>
    </w:rPr>
  </w:style>
  <w:style w:type="paragraph" w:styleId="Revision">
    <w:name w:val="Revision"/>
    <w:hidden/>
    <w:uiPriority w:val="99"/>
    <w:semiHidden/>
    <w:rsid w:val="008B6A82"/>
    <w:rPr>
      <w:rFonts w:asciiTheme="minorHAnsi" w:hAnsiTheme="minorHAnsi" w:cstheme="minorBidi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6A8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6A82"/>
    <w:rPr>
      <w:rFonts w:ascii="Lucida Grande" w:hAnsi="Lucida Grande" w:cs="Lucida Grande"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8B6A8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6A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A82"/>
    <w:rPr>
      <w:color w:val="000000" w:themeColor="text1"/>
    </w:rPr>
  </w:style>
  <w:style w:type="character" w:styleId="PageNumber">
    <w:name w:val="page number"/>
    <w:basedOn w:val="DefaultParagraphFont"/>
    <w:uiPriority w:val="99"/>
    <w:unhideWhenUsed/>
    <w:rsid w:val="008B6A82"/>
  </w:style>
  <w:style w:type="paragraph" w:styleId="Header">
    <w:name w:val="header"/>
    <w:basedOn w:val="Normal"/>
    <w:link w:val="HeaderChar"/>
    <w:uiPriority w:val="99"/>
    <w:unhideWhenUsed/>
    <w:rsid w:val="008B6A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A82"/>
    <w:rPr>
      <w:color w:val="000000" w:themeColor="text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A8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6A82"/>
    <w:rPr>
      <w:i/>
      <w:iCs/>
    </w:rPr>
  </w:style>
  <w:style w:type="character" w:styleId="FollowedHyperlink">
    <w:name w:val="FollowedHyperlink"/>
    <w:basedOn w:val="DefaultParagraphFont"/>
    <w:uiPriority w:val="99"/>
    <w:unhideWhenUsed/>
    <w:rsid w:val="008B6A82"/>
    <w:rPr>
      <w:color w:val="954F72" w:themeColor="followedHyperlink"/>
      <w:u w:val="single"/>
    </w:rPr>
  </w:style>
  <w:style w:type="character" w:customStyle="1" w:styleId="xref-sep">
    <w:name w:val="xref-sep"/>
    <w:basedOn w:val="DefaultParagraphFont"/>
    <w:rsid w:val="008B6A82"/>
  </w:style>
  <w:style w:type="paragraph" w:styleId="TOC1">
    <w:name w:val="toc 1"/>
    <w:basedOn w:val="Normal"/>
    <w:next w:val="Normal"/>
    <w:autoRedefine/>
    <w:uiPriority w:val="39"/>
    <w:unhideWhenUsed/>
    <w:rsid w:val="008B6A82"/>
    <w:pPr>
      <w:spacing w:before="360" w:after="360"/>
    </w:pPr>
    <w:rPr>
      <w:rFonts w:asciiTheme="minorHAnsi" w:hAnsiTheme="minorHAnsi" w:cs="Times New Roman"/>
      <w:b/>
      <w:bCs/>
      <w:caps/>
      <w:sz w:val="22"/>
      <w:szCs w:val="2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b/>
      <w:bCs/>
      <w:smallCap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mallCaps/>
      <w:sz w:val="22"/>
      <w:szCs w:val="26"/>
    </w:rPr>
  </w:style>
  <w:style w:type="paragraph" w:styleId="TOC4">
    <w:name w:val="toc 4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paragraph" w:styleId="TOC5">
    <w:name w:val="toc 5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paragraph" w:styleId="TOC6">
    <w:name w:val="toc 6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paragraph" w:styleId="TOC7">
    <w:name w:val="toc 7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paragraph" w:styleId="TOC8">
    <w:name w:val="toc 8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paragraph" w:styleId="TOC9">
    <w:name w:val="toc 9"/>
    <w:basedOn w:val="Normal"/>
    <w:next w:val="Normal"/>
    <w:autoRedefine/>
    <w:uiPriority w:val="39"/>
    <w:unhideWhenUsed/>
    <w:rsid w:val="008B6A82"/>
    <w:rPr>
      <w:rFonts w:asciiTheme="minorHAnsi" w:hAnsiTheme="minorHAnsi" w:cs="Times New Roman"/>
      <w:sz w:val="22"/>
      <w:szCs w:val="26"/>
    </w:rPr>
  </w:style>
  <w:style w:type="table" w:styleId="PlainTable2">
    <w:name w:val="Plain Table 2"/>
    <w:basedOn w:val="TableNormal"/>
    <w:uiPriority w:val="42"/>
    <w:rsid w:val="008B6A82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B6A82"/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8B6A8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8B6A8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B6A82"/>
    <w:pPr>
      <w:spacing w:before="100" w:beforeAutospacing="1" w:after="100" w:afterAutospacing="1"/>
    </w:pPr>
    <w:rPr>
      <w:rFonts w:ascii="Calibri (Body)" w:hAnsi="Calibri (Body)"/>
    </w:rPr>
  </w:style>
  <w:style w:type="paragraph" w:customStyle="1" w:styleId="xl66">
    <w:name w:val="xl66"/>
    <w:basedOn w:val="Normal"/>
    <w:rsid w:val="008B6A82"/>
    <w:pPr>
      <w:shd w:val="clear" w:color="000000" w:fill="EEECE1"/>
      <w:spacing w:before="100" w:beforeAutospacing="1" w:after="100" w:afterAutospacing="1"/>
    </w:pPr>
  </w:style>
  <w:style w:type="paragraph" w:customStyle="1" w:styleId="xl67">
    <w:name w:val="xl67"/>
    <w:basedOn w:val="Normal"/>
    <w:rsid w:val="008B6A8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</w:pPr>
    <w:rPr>
      <w:color w:val="000000"/>
    </w:rPr>
  </w:style>
  <w:style w:type="paragraph" w:customStyle="1" w:styleId="Default">
    <w:name w:val="Default"/>
    <w:rsid w:val="008B6A8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showdbname">
    <w:name w:val="showdbname"/>
    <w:basedOn w:val="DefaultParagraphFont"/>
    <w:rsid w:val="008B6A82"/>
  </w:style>
  <w:style w:type="table" w:styleId="GridTable1Light">
    <w:name w:val="Grid Table 1 Light"/>
    <w:basedOn w:val="TableNormal"/>
    <w:uiPriority w:val="46"/>
    <w:rsid w:val="008B6A82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8">
    <w:name w:val="xl68"/>
    <w:basedOn w:val="Normal"/>
    <w:rsid w:val="008B6A8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</w:pPr>
    <w:rPr>
      <w:color w:val="000000"/>
    </w:rPr>
  </w:style>
  <w:style w:type="table" w:styleId="PlainTable1">
    <w:name w:val="Plain Table 1"/>
    <w:basedOn w:val="TableNormal"/>
    <w:uiPriority w:val="41"/>
    <w:rsid w:val="008B6A82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DefaultParagraphFont"/>
    <w:rsid w:val="008B6A82"/>
  </w:style>
  <w:style w:type="character" w:customStyle="1" w:styleId="author-sup-separator">
    <w:name w:val="author-sup-separator"/>
    <w:basedOn w:val="DefaultParagraphFont"/>
    <w:rsid w:val="008B6A82"/>
  </w:style>
  <w:style w:type="character" w:customStyle="1" w:styleId="comma">
    <w:name w:val="comma"/>
    <w:basedOn w:val="DefaultParagraphFont"/>
    <w:rsid w:val="008B6A82"/>
  </w:style>
  <w:style w:type="paragraph" w:styleId="FootnoteText">
    <w:name w:val="footnote text"/>
    <w:basedOn w:val="Normal"/>
    <w:link w:val="FootnoteTextChar"/>
    <w:uiPriority w:val="99"/>
    <w:unhideWhenUsed/>
    <w:rsid w:val="008B6A82"/>
  </w:style>
  <w:style w:type="character" w:customStyle="1" w:styleId="FootnoteTextChar">
    <w:name w:val="Footnote Text Char"/>
    <w:basedOn w:val="DefaultParagraphFont"/>
    <w:link w:val="FootnoteText"/>
    <w:uiPriority w:val="99"/>
    <w:rsid w:val="008B6A82"/>
    <w:rPr>
      <w:color w:val="000000" w:themeColor="text1"/>
    </w:rPr>
  </w:style>
  <w:style w:type="character" w:styleId="FootnoteReference">
    <w:name w:val="footnote reference"/>
    <w:basedOn w:val="DefaultParagraphFont"/>
    <w:uiPriority w:val="99"/>
    <w:semiHidden/>
    <w:unhideWhenUsed/>
    <w:rsid w:val="008B6A82"/>
    <w:rPr>
      <w:vertAlign w:val="superscript"/>
    </w:rPr>
  </w:style>
  <w:style w:type="paragraph" w:customStyle="1" w:styleId="chapter-para">
    <w:name w:val="chapter-para"/>
    <w:basedOn w:val="Normal"/>
    <w:rsid w:val="008B6A82"/>
    <w:pPr>
      <w:spacing w:before="100" w:beforeAutospacing="1" w:after="100" w:afterAutospacing="1"/>
    </w:pPr>
  </w:style>
  <w:style w:type="character" w:customStyle="1" w:styleId="a">
    <w:name w:val="_"/>
    <w:basedOn w:val="DefaultParagraphFont"/>
    <w:rsid w:val="008B6A82"/>
  </w:style>
  <w:style w:type="character" w:customStyle="1" w:styleId="Bodytext">
    <w:name w:val="Body text_"/>
    <w:basedOn w:val="DefaultParagraphFont"/>
    <w:link w:val="BodyText1"/>
    <w:rsid w:val="008B6A82"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BodyText1">
    <w:name w:val="Body Text1"/>
    <w:basedOn w:val="Normal"/>
    <w:link w:val="Bodytext"/>
    <w:qFormat/>
    <w:rsid w:val="008B6A82"/>
    <w:pPr>
      <w:widowControl w:val="0"/>
      <w:shd w:val="clear" w:color="auto" w:fill="FFFFFF"/>
    </w:pPr>
    <w:rPr>
      <w:rFonts w:ascii="Times New Roman" w:eastAsia="Times New Roman" w:hAnsi="Times New Roman" w:cs="Times New Roman"/>
      <w:color w:val="auto"/>
    </w:rPr>
  </w:style>
  <w:style w:type="character" w:customStyle="1" w:styleId="c-article-referencescounter">
    <w:name w:val="c-article-references__counter"/>
    <w:basedOn w:val="DefaultParagraphFont"/>
    <w:rsid w:val="008B6A82"/>
  </w:style>
  <w:style w:type="paragraph" w:customStyle="1" w:styleId="c-article-referencestext">
    <w:name w:val="c-article-references__text"/>
    <w:basedOn w:val="Normal"/>
    <w:rsid w:val="008B6A82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8B6A82"/>
    <w:pPr>
      <w:keepNext w:val="0"/>
      <w:keepLines w:val="0"/>
      <w:numPr>
        <w:numId w:val="29"/>
      </w:numPr>
      <w:spacing w:beforeAutospacing="1" w:after="100" w:afterAutospacing="1" w:line="276" w:lineRule="auto"/>
      <w:outlineLvl w:val="9"/>
    </w:pPr>
    <w:rPr>
      <w:rFonts w:asciiTheme="minorBidi" w:eastAsia="Times New Roman" w:hAnsiTheme="minorBidi" w:cs="Times New Roman"/>
      <w:b w:val="0"/>
      <w:bCs w:val="0"/>
      <w:sz w:val="28"/>
      <w:szCs w:val="28"/>
      <w:lang w:val="en-US" w:eastAsia="en-US"/>
    </w:rPr>
  </w:style>
  <w:style w:type="paragraph" w:styleId="BodyText0">
    <w:name w:val="Body Text"/>
    <w:basedOn w:val="Normal"/>
    <w:link w:val="BodyTextChar"/>
    <w:rsid w:val="008B6A82"/>
    <w:pPr>
      <w:overflowPunct w:val="0"/>
      <w:autoSpaceDE w:val="0"/>
      <w:autoSpaceDN w:val="0"/>
      <w:adjustRightInd w:val="0"/>
      <w:textAlignment w:val="baseline"/>
    </w:pPr>
    <w:rPr>
      <w:rFonts w:ascii="Lucida Bright" w:hAnsi="Lucida Bright"/>
      <w:b/>
      <w:lang w:val="en-US" w:eastAsia="en-US"/>
    </w:rPr>
  </w:style>
  <w:style w:type="character" w:customStyle="1" w:styleId="BodyTextChar">
    <w:name w:val="Body Text Char"/>
    <w:basedOn w:val="DefaultParagraphFont"/>
    <w:link w:val="BodyText0"/>
    <w:rsid w:val="008B6A82"/>
    <w:rPr>
      <w:rFonts w:ascii="Lucida Bright" w:hAnsi="Lucida Bright"/>
      <w:b/>
      <w:color w:val="000000" w:themeColor="text1"/>
      <w:lang w:val="en-US" w:eastAsia="en-US"/>
    </w:rPr>
  </w:style>
  <w:style w:type="paragraph" w:styleId="BodyText2">
    <w:name w:val="Body Text 2"/>
    <w:basedOn w:val="Normal"/>
    <w:link w:val="BodyText2Char"/>
    <w:rsid w:val="008B6A82"/>
    <w:pPr>
      <w:tabs>
        <w:tab w:val="left" w:pos="0"/>
      </w:tabs>
      <w:suppressAutoHyphens/>
      <w:overflowPunct w:val="0"/>
      <w:autoSpaceDE w:val="0"/>
      <w:autoSpaceDN w:val="0"/>
      <w:adjustRightInd w:val="0"/>
      <w:textAlignment w:val="baseline"/>
    </w:pPr>
    <w:rPr>
      <w:i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8B6A82"/>
    <w:rPr>
      <w:i/>
      <w:color w:val="000000" w:themeColor="text1"/>
      <w:lang w:val="en-US" w:eastAsia="en-US"/>
    </w:rPr>
  </w:style>
  <w:style w:type="paragraph" w:styleId="BodyText3">
    <w:name w:val="Body Text 3"/>
    <w:basedOn w:val="Normal"/>
    <w:link w:val="BodyText3Char"/>
    <w:rsid w:val="008B6A82"/>
    <w:pPr>
      <w:tabs>
        <w:tab w:val="left" w:pos="0"/>
        <w:tab w:val="left" w:pos="432"/>
        <w:tab w:val="left" w:pos="720"/>
      </w:tabs>
      <w:suppressAutoHyphens/>
      <w:overflowPunct w:val="0"/>
      <w:autoSpaceDE w:val="0"/>
      <w:autoSpaceDN w:val="0"/>
      <w:adjustRightInd w:val="0"/>
      <w:jc w:val="center"/>
      <w:textAlignment w:val="baseline"/>
    </w:pPr>
    <w:rPr>
      <w:i/>
      <w:sz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8B6A82"/>
    <w:rPr>
      <w:i/>
      <w:color w:val="000000" w:themeColor="text1"/>
      <w:sz w:val="16"/>
      <w:lang w:val="en-US" w:eastAsia="en-US"/>
    </w:rPr>
  </w:style>
  <w:style w:type="paragraph" w:customStyle="1" w:styleId="Style1">
    <w:name w:val="Style1"/>
    <w:basedOn w:val="Normal"/>
    <w:link w:val="Style1Char"/>
    <w:qFormat/>
    <w:rsid w:val="008B6A82"/>
    <w:pPr>
      <w:tabs>
        <w:tab w:val="left" w:pos="180"/>
        <w:tab w:val="left" w:pos="540"/>
        <w:tab w:val="left" w:pos="1152"/>
        <w:tab w:val="left" w:pos="1440"/>
      </w:tabs>
      <w:suppressAutoHyphens/>
      <w:overflowPunct w:val="0"/>
      <w:autoSpaceDE w:val="0"/>
      <w:autoSpaceDN w:val="0"/>
      <w:adjustRightInd w:val="0"/>
      <w:ind w:left="990"/>
      <w:textAlignment w:val="baseline"/>
    </w:pPr>
    <w:rPr>
      <w:lang w:val="en-US" w:eastAsia="en-US"/>
    </w:rPr>
  </w:style>
  <w:style w:type="character" w:customStyle="1" w:styleId="Style1Char">
    <w:name w:val="Style1 Char"/>
    <w:link w:val="Style1"/>
    <w:rsid w:val="008B6A82"/>
    <w:rPr>
      <w:color w:val="000000" w:themeColor="text1"/>
      <w:lang w:val="en-US" w:eastAsia="en-US"/>
    </w:rPr>
  </w:style>
  <w:style w:type="paragraph" w:styleId="BodyTextIndent">
    <w:name w:val="Body Text Indent"/>
    <w:basedOn w:val="Normal"/>
    <w:link w:val="BodyTextIndentChar"/>
    <w:rsid w:val="008B6A82"/>
    <w:pPr>
      <w:spacing w:after="120"/>
      <w:ind w:left="36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8B6A82"/>
    <w:rPr>
      <w:color w:val="000000" w:themeColor="text1"/>
      <w:lang w:val="en-US" w:eastAsia="en-US"/>
    </w:rPr>
  </w:style>
  <w:style w:type="character" w:customStyle="1" w:styleId="mw-headline">
    <w:name w:val="mw-headline"/>
    <w:rsid w:val="008B6A82"/>
  </w:style>
  <w:style w:type="character" w:customStyle="1" w:styleId="mw-editsection-bracket">
    <w:name w:val="mw-editsection-bracket"/>
    <w:rsid w:val="008B6A82"/>
  </w:style>
  <w:style w:type="character" w:customStyle="1" w:styleId="Other">
    <w:name w:val="Other_"/>
    <w:link w:val="Other0"/>
    <w:rsid w:val="008B6A82"/>
    <w:rPr>
      <w:rFonts w:ascii="Calibri" w:eastAsia="Calibri" w:hAnsi="Calibri" w:cs="Calibri"/>
      <w:shd w:val="clear" w:color="auto" w:fill="FFFFFF"/>
    </w:rPr>
  </w:style>
  <w:style w:type="paragraph" w:customStyle="1" w:styleId="Other0">
    <w:name w:val="Other"/>
    <w:basedOn w:val="Normal"/>
    <w:link w:val="Other"/>
    <w:rsid w:val="008B6A82"/>
    <w:pPr>
      <w:widowControl w:val="0"/>
      <w:shd w:val="clear" w:color="auto" w:fill="FFFFFF"/>
    </w:pPr>
    <w:rPr>
      <w:rFonts w:ascii="Calibri" w:eastAsia="Calibri" w:hAnsi="Calibri" w:cs="Calibri"/>
      <w:color w:val="auto"/>
    </w:rPr>
  </w:style>
  <w:style w:type="character" w:customStyle="1" w:styleId="Tablecaption">
    <w:name w:val="Table caption_"/>
    <w:link w:val="Tablecaption0"/>
    <w:rsid w:val="008B6A82"/>
    <w:rPr>
      <w:rFonts w:ascii="Calibri" w:eastAsia="Calibri" w:hAnsi="Calibri" w:cs="Calibri"/>
      <w:b/>
      <w:bCs/>
      <w:shd w:val="clear" w:color="auto" w:fill="FFFFFF"/>
    </w:rPr>
  </w:style>
  <w:style w:type="paragraph" w:customStyle="1" w:styleId="Tablecaption0">
    <w:name w:val="Table caption"/>
    <w:basedOn w:val="Normal"/>
    <w:link w:val="Tablecaption"/>
    <w:rsid w:val="008B6A82"/>
    <w:pPr>
      <w:widowControl w:val="0"/>
      <w:shd w:val="clear" w:color="auto" w:fill="FFFFFF"/>
    </w:pPr>
    <w:rPr>
      <w:rFonts w:ascii="Calibri" w:eastAsia="Calibri" w:hAnsi="Calibri" w:cs="Calibri"/>
      <w:b/>
      <w:bCs/>
      <w:color w:val="auto"/>
    </w:rPr>
  </w:style>
  <w:style w:type="character" w:customStyle="1" w:styleId="Heading60">
    <w:name w:val="Heading #6_"/>
    <w:link w:val="Heading61"/>
    <w:rsid w:val="008B6A82"/>
    <w:rPr>
      <w:rFonts w:ascii="Calibri" w:eastAsia="Calibri" w:hAnsi="Calibri" w:cs="Calibri"/>
      <w:b/>
      <w:bCs/>
      <w:shd w:val="clear" w:color="auto" w:fill="FFFFFF"/>
    </w:rPr>
  </w:style>
  <w:style w:type="paragraph" w:customStyle="1" w:styleId="Heading61">
    <w:name w:val="Heading #6"/>
    <w:basedOn w:val="Normal"/>
    <w:link w:val="Heading60"/>
    <w:rsid w:val="008B6A82"/>
    <w:pPr>
      <w:widowControl w:val="0"/>
      <w:shd w:val="clear" w:color="auto" w:fill="FFFFFF"/>
      <w:outlineLvl w:val="5"/>
    </w:pPr>
    <w:rPr>
      <w:rFonts w:ascii="Calibri" w:eastAsia="Calibri" w:hAnsi="Calibri" w:cs="Calibri"/>
      <w:b/>
      <w:bCs/>
      <w:color w:val="auto"/>
    </w:rPr>
  </w:style>
  <w:style w:type="character" w:customStyle="1" w:styleId="Bodytext30">
    <w:name w:val="Body text (3)_"/>
    <w:link w:val="Bodytext31"/>
    <w:rsid w:val="008B6A82"/>
    <w:rPr>
      <w:rFonts w:ascii="Calibri" w:eastAsia="Calibri" w:hAnsi="Calibri" w:cs="Calibri"/>
      <w:u w:val="single"/>
      <w:shd w:val="clear" w:color="auto" w:fill="FFFFFF"/>
    </w:rPr>
  </w:style>
  <w:style w:type="paragraph" w:customStyle="1" w:styleId="Bodytext31">
    <w:name w:val="Body text (3)"/>
    <w:basedOn w:val="Normal"/>
    <w:link w:val="Bodytext30"/>
    <w:rsid w:val="008B6A82"/>
    <w:pPr>
      <w:widowControl w:val="0"/>
      <w:shd w:val="clear" w:color="auto" w:fill="FFFFFF"/>
    </w:pPr>
    <w:rPr>
      <w:rFonts w:ascii="Calibri" w:eastAsia="Calibri" w:hAnsi="Calibri" w:cs="Calibri"/>
      <w:color w:val="auto"/>
      <w:u w:val="single"/>
    </w:rPr>
  </w:style>
  <w:style w:type="character" w:customStyle="1" w:styleId="Bodytext4">
    <w:name w:val="Body text (4)_"/>
    <w:link w:val="Bodytext40"/>
    <w:rsid w:val="008B6A82"/>
    <w:rPr>
      <w:rFonts w:ascii="Calibri" w:eastAsia="Calibri" w:hAnsi="Calibri" w:cs="Calibri"/>
      <w:b/>
      <w:bCs/>
      <w:sz w:val="16"/>
      <w:szCs w:val="16"/>
      <w:shd w:val="clear" w:color="auto" w:fill="FFFFFF"/>
    </w:rPr>
  </w:style>
  <w:style w:type="paragraph" w:customStyle="1" w:styleId="Bodytext40">
    <w:name w:val="Body text (4)"/>
    <w:basedOn w:val="Normal"/>
    <w:link w:val="Bodytext4"/>
    <w:rsid w:val="008B6A82"/>
    <w:pPr>
      <w:widowControl w:val="0"/>
      <w:shd w:val="clear" w:color="auto" w:fill="FFFFFF"/>
    </w:pPr>
    <w:rPr>
      <w:rFonts w:ascii="Calibri" w:eastAsia="Calibri" w:hAnsi="Calibri" w:cs="Calibri"/>
      <w:b/>
      <w:bCs/>
      <w:color w:val="auto"/>
      <w:sz w:val="16"/>
      <w:szCs w:val="16"/>
    </w:rPr>
  </w:style>
  <w:style w:type="character" w:customStyle="1" w:styleId="Heading20">
    <w:name w:val="Heading #2_"/>
    <w:link w:val="Heading21"/>
    <w:rsid w:val="008B6A82"/>
    <w:rPr>
      <w:rFonts w:eastAsia="Arial"/>
      <w:b/>
      <w:bCs/>
      <w:color w:val="7333B3"/>
      <w:sz w:val="52"/>
      <w:szCs w:val="52"/>
      <w:shd w:val="clear" w:color="auto" w:fill="FFFFFF"/>
    </w:rPr>
  </w:style>
  <w:style w:type="paragraph" w:customStyle="1" w:styleId="Heading21">
    <w:name w:val="Heading #2"/>
    <w:basedOn w:val="Normal"/>
    <w:link w:val="Heading20"/>
    <w:rsid w:val="008B6A82"/>
    <w:pPr>
      <w:widowControl w:val="0"/>
      <w:shd w:val="clear" w:color="auto" w:fill="FFFFFF"/>
      <w:spacing w:after="590"/>
      <w:outlineLvl w:val="1"/>
    </w:pPr>
    <w:rPr>
      <w:rFonts w:eastAsia="Arial"/>
      <w:b/>
      <w:bCs/>
      <w:color w:val="7333B3"/>
      <w:sz w:val="52"/>
      <w:szCs w:val="52"/>
    </w:rPr>
  </w:style>
  <w:style w:type="character" w:customStyle="1" w:styleId="Bodytext20">
    <w:name w:val="Body text (2)_"/>
    <w:link w:val="Bodytext21"/>
    <w:rsid w:val="008B6A82"/>
    <w:rPr>
      <w:rFonts w:eastAsia="Arial"/>
      <w:b/>
      <w:bCs/>
      <w:sz w:val="46"/>
      <w:szCs w:val="46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6A82"/>
    <w:pPr>
      <w:widowControl w:val="0"/>
      <w:shd w:val="clear" w:color="auto" w:fill="FFFFFF"/>
      <w:spacing w:after="1990" w:line="310" w:lineRule="auto"/>
      <w:jc w:val="right"/>
    </w:pPr>
    <w:rPr>
      <w:rFonts w:eastAsia="Arial"/>
      <w:b/>
      <w:bCs/>
      <w:color w:val="auto"/>
      <w:sz w:val="46"/>
      <w:szCs w:val="46"/>
    </w:rPr>
  </w:style>
  <w:style w:type="table" w:customStyle="1" w:styleId="TableGrid1">
    <w:name w:val="Table Grid1"/>
    <w:basedOn w:val="TableNormal"/>
    <w:next w:val="TableGrid"/>
    <w:uiPriority w:val="59"/>
    <w:rsid w:val="008B6A82"/>
    <w:rPr>
      <w:rFonts w:ascii="Cambria" w:eastAsia="MS Mincho" w:hAnsi="Cambria" w:cs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0">
    <w:name w:val="Heading #1_"/>
    <w:link w:val="Heading11"/>
    <w:rsid w:val="008B6A82"/>
    <w:rPr>
      <w:rFonts w:ascii="Trebuchet MS" w:eastAsia="Trebuchet MS" w:hAnsi="Trebuchet MS" w:cs="Trebuchet MS"/>
      <w:b/>
      <w:bCs/>
      <w:sz w:val="28"/>
      <w:szCs w:val="28"/>
      <w:shd w:val="clear" w:color="auto" w:fill="FFFFFF"/>
    </w:rPr>
  </w:style>
  <w:style w:type="paragraph" w:customStyle="1" w:styleId="Heading11">
    <w:name w:val="Heading #1"/>
    <w:basedOn w:val="Normal"/>
    <w:link w:val="Heading10"/>
    <w:rsid w:val="008B6A82"/>
    <w:pPr>
      <w:widowControl w:val="0"/>
      <w:shd w:val="clear" w:color="auto" w:fill="FFFFFF"/>
      <w:spacing w:after="180"/>
      <w:jc w:val="center"/>
      <w:outlineLvl w:val="0"/>
    </w:pPr>
    <w:rPr>
      <w:rFonts w:ascii="Trebuchet MS" w:eastAsia="Trebuchet MS" w:hAnsi="Trebuchet MS" w:cs="Trebuchet MS"/>
      <w:b/>
      <w:bCs/>
      <w:color w:val="auto"/>
      <w:sz w:val="28"/>
      <w:szCs w:val="28"/>
    </w:rPr>
  </w:style>
  <w:style w:type="paragraph" w:customStyle="1" w:styleId="BodyText22">
    <w:name w:val="Body Text2"/>
    <w:basedOn w:val="Normal"/>
    <w:qFormat/>
    <w:rsid w:val="008B6A82"/>
    <w:pPr>
      <w:widowControl w:val="0"/>
      <w:shd w:val="clear" w:color="auto" w:fill="FFFFFF"/>
      <w:spacing w:after="280"/>
      <w:jc w:val="both"/>
    </w:pPr>
    <w:rPr>
      <w:rFonts w:ascii="Trebuchet MS" w:eastAsia="Trebuchet MS" w:hAnsi="Trebuchet MS" w:cs="Trebuchet MS"/>
      <w:color w:val="000000"/>
      <w:sz w:val="16"/>
      <w:szCs w:val="16"/>
      <w:lang w:eastAsia="en-GB" w:bidi="en-GB"/>
    </w:rPr>
  </w:style>
  <w:style w:type="paragraph" w:styleId="Title">
    <w:name w:val="Title"/>
    <w:aliases w:val="title"/>
    <w:basedOn w:val="Normal"/>
    <w:link w:val="TitleChar"/>
    <w:uiPriority w:val="99"/>
    <w:qFormat/>
    <w:rsid w:val="008B6A82"/>
    <w:pPr>
      <w:jc w:val="center"/>
      <w:outlineLvl w:val="0"/>
    </w:pPr>
    <w:rPr>
      <w:b/>
      <w:smallCaps/>
      <w:sz w:val="28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8B6A82"/>
    <w:rPr>
      <w:b/>
      <w:smallCaps/>
      <w:color w:val="000000" w:themeColor="text1"/>
      <w:sz w:val="28"/>
      <w:lang w:eastAsia="en-GB"/>
    </w:rPr>
  </w:style>
  <w:style w:type="character" w:customStyle="1" w:styleId="jrnl">
    <w:name w:val="jrnl"/>
    <w:rsid w:val="008B6A82"/>
  </w:style>
  <w:style w:type="paragraph" w:customStyle="1" w:styleId="details">
    <w:name w:val="details"/>
    <w:basedOn w:val="Normal"/>
    <w:rsid w:val="008B6A82"/>
    <w:pPr>
      <w:spacing w:before="100" w:beforeAutospacing="1" w:after="100" w:afterAutospacing="1"/>
    </w:pPr>
    <w:rPr>
      <w:lang w:eastAsia="en-GB"/>
    </w:rPr>
  </w:style>
  <w:style w:type="paragraph" w:customStyle="1" w:styleId="desc">
    <w:name w:val="desc"/>
    <w:basedOn w:val="Normal"/>
    <w:rsid w:val="008B6A82"/>
    <w:pPr>
      <w:spacing w:before="100" w:beforeAutospacing="1" w:after="100" w:afterAutospacing="1"/>
    </w:pPr>
    <w:rPr>
      <w:lang w:eastAsia="en-GB"/>
    </w:rPr>
  </w:style>
  <w:style w:type="character" w:customStyle="1" w:styleId="highlight">
    <w:name w:val="highlight"/>
    <w:rsid w:val="008B6A82"/>
  </w:style>
  <w:style w:type="character" w:customStyle="1" w:styleId="slug-doi-wrapper">
    <w:name w:val="slug-doi-wrapper"/>
    <w:rsid w:val="008B6A82"/>
  </w:style>
  <w:style w:type="character" w:customStyle="1" w:styleId="slug-doi">
    <w:name w:val="slug-doi"/>
    <w:rsid w:val="008B6A82"/>
  </w:style>
  <w:style w:type="character" w:customStyle="1" w:styleId="slug-metadata-note">
    <w:name w:val="slug-metadata-note"/>
    <w:rsid w:val="008B6A82"/>
  </w:style>
  <w:style w:type="character" w:customStyle="1" w:styleId="slug-ahead-of-print-date">
    <w:name w:val="slug-ahead-of-print-date"/>
    <w:rsid w:val="008B6A82"/>
  </w:style>
  <w:style w:type="paragraph" w:styleId="PlainText">
    <w:name w:val="Plain Text"/>
    <w:basedOn w:val="Normal"/>
    <w:link w:val="PlainTextChar"/>
    <w:uiPriority w:val="99"/>
    <w:unhideWhenUsed/>
    <w:rsid w:val="008B6A82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B6A82"/>
    <w:rPr>
      <w:rFonts w:ascii="Calibri" w:eastAsia="Calibri" w:hAnsi="Calibri"/>
      <w:color w:val="000000" w:themeColor="text1"/>
      <w:sz w:val="22"/>
      <w:szCs w:val="21"/>
      <w:lang w:eastAsia="en-US"/>
    </w:rPr>
  </w:style>
  <w:style w:type="character" w:styleId="HTMLCite">
    <w:name w:val="HTML Cite"/>
    <w:uiPriority w:val="99"/>
    <w:unhideWhenUsed/>
    <w:rsid w:val="008B6A82"/>
    <w:rPr>
      <w:i/>
      <w:iCs/>
    </w:rPr>
  </w:style>
  <w:style w:type="character" w:customStyle="1" w:styleId="cit-print-date">
    <w:name w:val="cit-print-date"/>
    <w:rsid w:val="008B6A82"/>
  </w:style>
  <w:style w:type="character" w:customStyle="1" w:styleId="cit-vol">
    <w:name w:val="cit-vol"/>
    <w:rsid w:val="008B6A82"/>
  </w:style>
  <w:style w:type="character" w:customStyle="1" w:styleId="cit-sep2">
    <w:name w:val="cit-sep2"/>
    <w:rsid w:val="008B6A82"/>
  </w:style>
  <w:style w:type="character" w:customStyle="1" w:styleId="cit-first-page">
    <w:name w:val="cit-first-page"/>
    <w:rsid w:val="008B6A82"/>
  </w:style>
  <w:style w:type="character" w:customStyle="1" w:styleId="cit-doi2">
    <w:name w:val="cit-doi2"/>
    <w:rsid w:val="008B6A82"/>
  </w:style>
  <w:style w:type="paragraph" w:styleId="BlockText">
    <w:name w:val="Block Text"/>
    <w:basedOn w:val="Normal"/>
    <w:rsid w:val="008B6A82"/>
    <w:pPr>
      <w:ind w:left="720" w:right="3630" w:hanging="720"/>
    </w:pPr>
    <w:rPr>
      <w:lang w:val="en-US" w:eastAsia="en-US"/>
    </w:rPr>
  </w:style>
  <w:style w:type="character" w:customStyle="1" w:styleId="xref-bibr">
    <w:name w:val="xref-bibr"/>
    <w:basedOn w:val="DefaultParagraphFont"/>
    <w:rsid w:val="008B6A82"/>
  </w:style>
  <w:style w:type="paragraph" w:customStyle="1" w:styleId="ce-list--remove-bulletslist-item">
    <w:name w:val="ce-list--remove-bullets__list-item"/>
    <w:basedOn w:val="Normal"/>
    <w:rsid w:val="008B6A82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8B6A82"/>
  </w:style>
  <w:style w:type="paragraph" w:styleId="TableofFigures">
    <w:name w:val="table of figures"/>
    <w:basedOn w:val="Normal"/>
    <w:next w:val="Normal"/>
    <w:uiPriority w:val="99"/>
    <w:unhideWhenUsed/>
    <w:rsid w:val="008B6A82"/>
    <w:rPr>
      <w:rFonts w:asciiTheme="minorHAnsi" w:hAnsiTheme="minorHAnsi" w:cs="Times New Roman"/>
      <w:i/>
      <w:iCs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B6A82"/>
  </w:style>
  <w:style w:type="character" w:customStyle="1" w:styleId="DateChar">
    <w:name w:val="Date Char"/>
    <w:basedOn w:val="DefaultParagraphFont"/>
    <w:link w:val="Date"/>
    <w:uiPriority w:val="99"/>
    <w:semiHidden/>
    <w:rsid w:val="008B6A82"/>
    <w:rPr>
      <w:color w:val="000000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8B6A82"/>
    <w:pPr>
      <w:spacing w:line="240" w:lineRule="auto"/>
      <w:ind w:left="72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B6A82"/>
    <w:rPr>
      <w:i/>
      <w:iCs/>
      <w:color w:val="000000" w:themeColor="text1"/>
    </w:rPr>
  </w:style>
  <w:style w:type="table" w:customStyle="1" w:styleId="TableGridLight1">
    <w:name w:val="Table Grid Light1"/>
    <w:basedOn w:val="TableNormal"/>
    <w:uiPriority w:val="40"/>
    <w:rsid w:val="008B6A82"/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ontents">
    <w:name w:val="Table Contents"/>
    <w:basedOn w:val="Normal"/>
    <w:rsid w:val="008B6A82"/>
    <w:pPr>
      <w:suppressLineNumbers/>
      <w:suppressAutoHyphens/>
      <w:autoSpaceDN w:val="0"/>
      <w:spacing w:line="240" w:lineRule="auto"/>
      <w:textAlignment w:val="baseline"/>
    </w:pPr>
    <w:rPr>
      <w:rFonts w:ascii="Liberation Serif" w:eastAsia="SimSun" w:hAnsi="Liberation Serif" w:cs="Lucida Sans"/>
      <w:color w:val="auto"/>
      <w:kern w:val="3"/>
      <w:sz w:val="24"/>
      <w:szCs w:val="24"/>
      <w:lang w:val="it-IT" w:bidi="hi-IN"/>
    </w:rPr>
  </w:style>
  <w:style w:type="paragraph" w:customStyle="1" w:styleId="PreformattedText">
    <w:name w:val="Preformatted Text"/>
    <w:basedOn w:val="Normal"/>
    <w:rsid w:val="008B6A82"/>
    <w:pPr>
      <w:suppressAutoHyphens/>
      <w:autoSpaceDN w:val="0"/>
      <w:spacing w:line="240" w:lineRule="auto"/>
      <w:textAlignment w:val="baseline"/>
    </w:pPr>
    <w:rPr>
      <w:rFonts w:ascii="Liberation Mono" w:eastAsia="NSimSun" w:hAnsi="Liberation Mono" w:cs="Liberation Mono"/>
      <w:color w:val="auto"/>
      <w:kern w:val="3"/>
      <w:lang w:val="it-IT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6E0506-562A-452F-8826-7D44D8F04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aker, John</dc:creator>
  <cp:keywords/>
  <dc:description/>
  <cp:lastModifiedBy>Mary Rose Caro</cp:lastModifiedBy>
  <cp:revision>33</cp:revision>
  <dcterms:created xsi:type="dcterms:W3CDTF">2023-05-09T05:30:00Z</dcterms:created>
  <dcterms:modified xsi:type="dcterms:W3CDTF">2023-12-29T13:43:00Z</dcterms:modified>
</cp:coreProperties>
</file>